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3956" w:rsidRPr="00E7447D" w:rsidRDefault="00193956" w:rsidP="00193956">
      <w:pPr>
        <w:spacing w:line="480" w:lineRule="auto"/>
        <w:jc w:val="both"/>
        <w:rPr>
          <w:rFonts w:ascii="Arial" w:hAnsi="Arial" w:cs="Arial"/>
          <w:b/>
          <w:bCs/>
          <w:sz w:val="32"/>
          <w:szCs w:val="32"/>
          <w:lang w:val="en-US"/>
        </w:rPr>
      </w:pPr>
      <w:r>
        <w:rPr>
          <w:rFonts w:ascii="Arial" w:hAnsi="Arial" w:cs="Arial"/>
          <w:b/>
          <w:bCs/>
          <w:sz w:val="32"/>
          <w:szCs w:val="32"/>
          <w:lang w:val="en-US"/>
        </w:rPr>
        <w:t>8. Supplementary Mate</w:t>
      </w:r>
      <w:bookmarkStart w:id="0" w:name="_GoBack"/>
      <w:bookmarkEnd w:id="0"/>
      <w:r>
        <w:rPr>
          <w:rFonts w:ascii="Arial" w:hAnsi="Arial" w:cs="Arial"/>
          <w:b/>
          <w:bCs/>
          <w:sz w:val="32"/>
          <w:szCs w:val="32"/>
          <w:lang w:val="en-US"/>
        </w:rPr>
        <w:t>rial</w:t>
      </w:r>
    </w:p>
    <w:p w:rsidR="00193956" w:rsidRDefault="00193956" w:rsidP="00193956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Online Resource 1</w:t>
      </w:r>
      <w:r w:rsidRPr="00DD751A"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b/>
          <w:bCs/>
          <w:lang w:val="en-US"/>
        </w:rPr>
        <w:t>CT- and FDG-PET-based body composition parameter analyses</w:t>
      </w:r>
    </w:p>
    <w:p w:rsidR="00193956" w:rsidRPr="008435F0" w:rsidRDefault="00193956" w:rsidP="00193956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596A03">
        <w:rPr>
          <w:rFonts w:ascii="Arial" w:hAnsi="Arial" w:cs="Arial"/>
          <w:color w:val="212121"/>
          <w:shd w:val="clear" w:color="auto" w:fill="FFFFFF"/>
          <w:lang w:val="en-US"/>
        </w:rPr>
        <w:t>C</w:t>
      </w:r>
      <w:proofErr w:type="spellStart"/>
      <w:r w:rsidRPr="00596A03">
        <w:rPr>
          <w:rFonts w:ascii="Arial" w:hAnsi="Arial" w:cs="Arial"/>
          <w:color w:val="212121"/>
          <w:lang w:val="en-GB"/>
        </w:rPr>
        <w:t>ross</w:t>
      </w:r>
      <w:proofErr w:type="spellEnd"/>
      <w:r w:rsidRPr="00596A03">
        <w:rPr>
          <w:rFonts w:ascii="Arial" w:hAnsi="Arial" w:cs="Arial"/>
          <w:color w:val="212121"/>
          <w:lang w:val="en-GB"/>
        </w:rPr>
        <w:t>-Sectional CT images at the level of the third lumbar vertebral body</w:t>
      </w:r>
      <w:r>
        <w:rPr>
          <w:rFonts w:ascii="Arial" w:hAnsi="Arial" w:cs="Arial"/>
          <w:color w:val="212121"/>
          <w:lang w:val="en-GB"/>
        </w:rPr>
        <w:t xml:space="preserve"> (a-d)</w:t>
      </w:r>
      <w:r w:rsidRPr="00596A03">
        <w:rPr>
          <w:rFonts w:ascii="Arial" w:hAnsi="Arial" w:cs="Arial"/>
          <w:color w:val="212121"/>
          <w:lang w:val="en-GB"/>
        </w:rPr>
        <w:t xml:space="preserve">. Measurement of transverse psoas muscle thickness, psoas muscle area and psoas muscle perimeter prior to </w:t>
      </w:r>
      <w:r>
        <w:rPr>
          <w:rFonts w:ascii="Arial" w:hAnsi="Arial" w:cs="Arial"/>
          <w:color w:val="212121"/>
          <w:lang w:val="en-GB"/>
        </w:rPr>
        <w:t>pre-operative FLOT</w:t>
      </w:r>
      <w:r w:rsidRPr="00596A03">
        <w:rPr>
          <w:rFonts w:ascii="Arial" w:hAnsi="Arial" w:cs="Arial"/>
          <w:color w:val="212121"/>
          <w:lang w:val="en-GB"/>
        </w:rPr>
        <w:t xml:space="preserve"> (</w:t>
      </w:r>
      <w:r>
        <w:rPr>
          <w:rFonts w:ascii="Arial" w:hAnsi="Arial" w:cs="Arial"/>
          <w:color w:val="212121"/>
          <w:lang w:val="en-GB"/>
        </w:rPr>
        <w:t>a</w:t>
      </w:r>
      <w:r w:rsidRPr="00596A03">
        <w:rPr>
          <w:rFonts w:ascii="Arial" w:hAnsi="Arial" w:cs="Arial"/>
          <w:color w:val="212121"/>
          <w:lang w:val="en-GB"/>
        </w:rPr>
        <w:t xml:space="preserve">) and </w:t>
      </w:r>
      <w:r>
        <w:rPr>
          <w:rFonts w:ascii="Arial" w:hAnsi="Arial" w:cs="Arial"/>
          <w:color w:val="212121"/>
          <w:lang w:val="en-GB"/>
        </w:rPr>
        <w:t>after</w:t>
      </w:r>
      <w:r w:rsidRPr="00596A03">
        <w:rPr>
          <w:rFonts w:ascii="Arial" w:hAnsi="Arial" w:cs="Arial"/>
          <w:color w:val="212121"/>
          <w:lang w:val="en-GB"/>
        </w:rPr>
        <w:t xml:space="preserve"> </w:t>
      </w:r>
      <w:r>
        <w:rPr>
          <w:rFonts w:ascii="Arial" w:hAnsi="Arial" w:cs="Arial"/>
          <w:color w:val="212121"/>
          <w:lang w:val="en-GB"/>
        </w:rPr>
        <w:t>pre-operative FLOT</w:t>
      </w:r>
      <w:r w:rsidRPr="00596A03">
        <w:rPr>
          <w:rFonts w:ascii="Arial" w:hAnsi="Arial" w:cs="Arial"/>
          <w:color w:val="212121"/>
          <w:lang w:val="en-GB"/>
        </w:rPr>
        <w:t xml:space="preserve"> (</w:t>
      </w:r>
      <w:r>
        <w:rPr>
          <w:rFonts w:ascii="Arial" w:hAnsi="Arial" w:cs="Arial"/>
          <w:color w:val="212121"/>
          <w:lang w:val="en-GB"/>
        </w:rPr>
        <w:t>b</w:t>
      </w:r>
      <w:r w:rsidRPr="00596A03">
        <w:rPr>
          <w:rFonts w:ascii="Arial" w:hAnsi="Arial" w:cs="Arial"/>
          <w:color w:val="212121"/>
          <w:lang w:val="en-GB"/>
        </w:rPr>
        <w:t xml:space="preserve">). Measurement of skeletal muscle area prior to </w:t>
      </w:r>
      <w:r>
        <w:rPr>
          <w:rFonts w:ascii="Arial" w:hAnsi="Arial" w:cs="Arial"/>
          <w:color w:val="212121"/>
          <w:lang w:val="en-GB"/>
        </w:rPr>
        <w:t>pre-operative FLOT</w:t>
      </w:r>
      <w:r w:rsidRPr="00596A03">
        <w:rPr>
          <w:rFonts w:ascii="Arial" w:hAnsi="Arial" w:cs="Arial"/>
          <w:color w:val="212121"/>
          <w:lang w:val="en-GB"/>
        </w:rPr>
        <w:t xml:space="preserve"> (</w:t>
      </w:r>
      <w:r>
        <w:rPr>
          <w:rFonts w:ascii="Arial" w:hAnsi="Arial" w:cs="Arial"/>
          <w:color w:val="212121"/>
          <w:lang w:val="en-GB"/>
        </w:rPr>
        <w:t>c</w:t>
      </w:r>
      <w:r w:rsidRPr="00596A03">
        <w:rPr>
          <w:rFonts w:ascii="Arial" w:hAnsi="Arial" w:cs="Arial"/>
          <w:color w:val="212121"/>
          <w:lang w:val="en-GB"/>
        </w:rPr>
        <w:t xml:space="preserve">) and </w:t>
      </w:r>
      <w:r>
        <w:rPr>
          <w:rFonts w:ascii="Arial" w:hAnsi="Arial" w:cs="Arial"/>
          <w:color w:val="212121"/>
          <w:lang w:val="en-GB"/>
        </w:rPr>
        <w:t>after pre-operative FLOT</w:t>
      </w:r>
      <w:r w:rsidRPr="00596A03">
        <w:rPr>
          <w:rFonts w:ascii="Arial" w:hAnsi="Arial" w:cs="Arial"/>
          <w:color w:val="212121"/>
          <w:lang w:val="en-GB"/>
        </w:rPr>
        <w:t xml:space="preserve"> (</w:t>
      </w:r>
      <w:r>
        <w:rPr>
          <w:rFonts w:ascii="Arial" w:hAnsi="Arial" w:cs="Arial"/>
          <w:color w:val="212121"/>
          <w:lang w:val="en-GB"/>
        </w:rPr>
        <w:t>d</w:t>
      </w:r>
      <w:r w:rsidRPr="00596A03">
        <w:rPr>
          <w:rFonts w:ascii="Arial" w:hAnsi="Arial" w:cs="Arial"/>
          <w:color w:val="212121"/>
          <w:lang w:val="en-GB"/>
        </w:rPr>
        <w:t>)</w:t>
      </w:r>
      <w:r>
        <w:rPr>
          <w:rFonts w:ascii="Arial" w:hAnsi="Arial" w:cs="Arial"/>
          <w:color w:val="212121"/>
          <w:lang w:val="en-GB"/>
        </w:rPr>
        <w:t>.</w:t>
      </w:r>
      <w:r>
        <w:rPr>
          <w:rFonts w:ascii="Arial" w:hAnsi="Arial" w:cs="Arial"/>
          <w:b/>
          <w:bCs/>
          <w:lang w:val="en-US"/>
        </w:rPr>
        <w:t xml:space="preserve"> </w:t>
      </w:r>
      <w:r w:rsidRPr="001762DB">
        <w:rPr>
          <w:rFonts w:ascii="Arial" w:hAnsi="Arial" w:cs="Arial"/>
          <w:lang w:val="en-US"/>
        </w:rPr>
        <w:t>Brown adipose tissue</w:t>
      </w:r>
      <w:r>
        <w:rPr>
          <w:rFonts w:ascii="Arial" w:hAnsi="Arial" w:cs="Arial"/>
          <w:lang w:val="en-US"/>
        </w:rPr>
        <w:t xml:space="preserve"> body composition </w:t>
      </w:r>
      <w:r w:rsidRPr="001762DB">
        <w:rPr>
          <w:rFonts w:ascii="Arial" w:hAnsi="Arial" w:cs="Arial"/>
          <w:lang w:val="en-US"/>
        </w:rPr>
        <w:t>parameters including volume, H</w:t>
      </w:r>
      <w:r>
        <w:rPr>
          <w:rFonts w:ascii="Arial" w:hAnsi="Arial" w:cs="Arial"/>
          <w:lang w:val="en-US"/>
        </w:rPr>
        <w:t>o</w:t>
      </w:r>
      <w:r w:rsidRPr="001762DB">
        <w:rPr>
          <w:rFonts w:ascii="Arial" w:hAnsi="Arial" w:cs="Arial"/>
          <w:lang w:val="en-US"/>
        </w:rPr>
        <w:t>unsfi</w:t>
      </w:r>
      <w:r>
        <w:rPr>
          <w:rFonts w:ascii="Arial" w:hAnsi="Arial" w:cs="Arial"/>
          <w:lang w:val="en-US"/>
        </w:rPr>
        <w:t>el</w:t>
      </w:r>
      <w:r w:rsidRPr="001762DB">
        <w:rPr>
          <w:rFonts w:ascii="Arial" w:hAnsi="Arial" w:cs="Arial"/>
          <w:lang w:val="en-US"/>
        </w:rPr>
        <w:t xml:space="preserve">d, </w:t>
      </w:r>
      <w:proofErr w:type="spellStart"/>
      <w:r w:rsidRPr="001762DB">
        <w:rPr>
          <w:rFonts w:ascii="Arial" w:hAnsi="Arial" w:cs="Arial"/>
          <w:lang w:val="en-US"/>
        </w:rPr>
        <w:t>SUVmax</w:t>
      </w:r>
      <w:proofErr w:type="spellEnd"/>
      <w:r w:rsidRPr="001762DB">
        <w:rPr>
          <w:rFonts w:ascii="Arial" w:hAnsi="Arial" w:cs="Arial"/>
          <w:lang w:val="en-US"/>
        </w:rPr>
        <w:t xml:space="preserve"> and </w:t>
      </w:r>
      <w:proofErr w:type="spellStart"/>
      <w:r w:rsidRPr="001762DB">
        <w:rPr>
          <w:rFonts w:ascii="Arial" w:hAnsi="Arial" w:cs="Arial"/>
          <w:lang w:val="en-US"/>
        </w:rPr>
        <w:t>SUVmean</w:t>
      </w:r>
      <w:proofErr w:type="spellEnd"/>
      <w:r w:rsidRPr="001762DB">
        <w:rPr>
          <w:rFonts w:ascii="Arial" w:hAnsi="Arial" w:cs="Arial"/>
          <w:lang w:val="en-US"/>
        </w:rPr>
        <w:t xml:space="preserve"> were determined </w:t>
      </w:r>
      <w:r>
        <w:rPr>
          <w:rFonts w:ascii="Arial" w:hAnsi="Arial" w:cs="Arial"/>
          <w:lang w:val="en-US"/>
        </w:rPr>
        <w:t>bilaterally</w:t>
      </w:r>
      <w:r w:rsidRPr="001762DB">
        <w:rPr>
          <w:rFonts w:ascii="Arial" w:hAnsi="Arial" w:cs="Arial"/>
          <w:lang w:val="en-US"/>
        </w:rPr>
        <w:t xml:space="preserve"> (</w:t>
      </w:r>
      <w:r>
        <w:rPr>
          <w:rFonts w:ascii="Arial" w:hAnsi="Arial" w:cs="Arial"/>
          <w:lang w:val="en-US"/>
        </w:rPr>
        <w:t>blue and red</w:t>
      </w:r>
      <w:r w:rsidRPr="001762DB">
        <w:rPr>
          <w:rFonts w:ascii="Arial" w:hAnsi="Arial" w:cs="Arial"/>
          <w:lang w:val="en-US"/>
        </w:rPr>
        <w:t xml:space="preserve">) based on </w:t>
      </w:r>
      <w:r>
        <w:rPr>
          <w:rFonts w:ascii="Arial" w:hAnsi="Arial" w:cs="Arial"/>
          <w:lang w:val="en-US"/>
        </w:rPr>
        <w:t>the</w:t>
      </w:r>
      <w:r w:rsidRPr="001762DB">
        <w:rPr>
          <w:rFonts w:ascii="Arial" w:hAnsi="Arial" w:cs="Arial"/>
          <w:lang w:val="en-US"/>
        </w:rPr>
        <w:t xml:space="preserve"> Region of </w:t>
      </w:r>
      <w:r>
        <w:rPr>
          <w:rFonts w:ascii="Arial" w:hAnsi="Arial" w:cs="Arial"/>
          <w:lang w:val="en-US"/>
        </w:rPr>
        <w:t xml:space="preserve">Interest </w:t>
      </w:r>
      <w:r w:rsidRPr="001762DB">
        <w:rPr>
          <w:rFonts w:ascii="Arial" w:hAnsi="Arial" w:cs="Arial"/>
          <w:lang w:val="en-US"/>
        </w:rPr>
        <w:t xml:space="preserve">(ROI) that was drawn </w:t>
      </w:r>
      <w:r>
        <w:rPr>
          <w:rFonts w:ascii="Arial" w:hAnsi="Arial" w:cs="Arial"/>
          <w:lang w:val="en-US"/>
        </w:rPr>
        <w:t>in</w:t>
      </w:r>
      <w:r w:rsidRPr="001762DB">
        <w:rPr>
          <w:rFonts w:ascii="Arial" w:hAnsi="Arial" w:cs="Arial"/>
          <w:lang w:val="en-US"/>
        </w:rPr>
        <w:t xml:space="preserve"> the cervical</w:t>
      </w:r>
      <w:r>
        <w:rPr>
          <w:rFonts w:ascii="Arial" w:hAnsi="Arial" w:cs="Arial"/>
          <w:lang w:val="en-US"/>
        </w:rPr>
        <w:t xml:space="preserve">, </w:t>
      </w:r>
      <w:r w:rsidRPr="001762DB">
        <w:rPr>
          <w:rFonts w:ascii="Arial" w:hAnsi="Arial" w:cs="Arial"/>
          <w:lang w:val="en-US"/>
        </w:rPr>
        <w:t xml:space="preserve">supraclavicular and axillary regions until the area of the second rib on </w:t>
      </w:r>
      <w:r>
        <w:rPr>
          <w:rFonts w:ascii="Arial" w:hAnsi="Arial" w:cs="Arial"/>
          <w:lang w:val="en-US"/>
        </w:rPr>
        <w:t>CT (e: prior to pre-operative FLOT, f: after pre-operative FLOT)</w:t>
      </w:r>
      <w:r w:rsidRPr="001762DB">
        <w:rPr>
          <w:rFonts w:ascii="Arial" w:hAnsi="Arial" w:cs="Arial"/>
          <w:lang w:val="en-US"/>
        </w:rPr>
        <w:t xml:space="preserve"> and </w:t>
      </w:r>
      <w:r>
        <w:rPr>
          <w:rFonts w:ascii="Arial" w:hAnsi="Arial" w:cs="Arial"/>
          <w:lang w:val="en-US"/>
        </w:rPr>
        <w:t>PET (g: prior to pre-operative FLOT, h: after pre-operative FLOT)</w:t>
      </w:r>
      <w:r w:rsidRPr="001762DB">
        <w:rPr>
          <w:rFonts w:ascii="Arial" w:hAnsi="Arial" w:cs="Arial"/>
          <w:lang w:val="en-US"/>
        </w:rPr>
        <w:t xml:space="preserve"> imaging</w:t>
      </w:r>
      <w:r>
        <w:rPr>
          <w:rFonts w:ascii="Arial" w:hAnsi="Arial" w:cs="Arial"/>
          <w:lang w:val="en-US"/>
        </w:rPr>
        <w:t>.</w:t>
      </w:r>
      <w:r w:rsidRPr="001762DB">
        <w:rPr>
          <w:rFonts w:ascii="Arial" w:hAnsi="Arial" w:cs="Arial"/>
          <w:lang w:val="en-US"/>
        </w:rPr>
        <w:t xml:space="preserve"> Soft tissues including lymph</w:t>
      </w:r>
      <w:r>
        <w:rPr>
          <w:rFonts w:ascii="Arial" w:hAnsi="Arial" w:cs="Arial"/>
          <w:lang w:val="en-US"/>
        </w:rPr>
        <w:t xml:space="preserve"> </w:t>
      </w:r>
      <w:r w:rsidRPr="001762DB">
        <w:rPr>
          <w:rFonts w:ascii="Arial" w:hAnsi="Arial" w:cs="Arial"/>
          <w:lang w:val="en-US"/>
        </w:rPr>
        <w:t xml:space="preserve">nodes and muscles </w:t>
      </w:r>
      <w:r>
        <w:rPr>
          <w:rFonts w:ascii="Arial" w:hAnsi="Arial" w:cs="Arial"/>
          <w:lang w:val="en-US"/>
        </w:rPr>
        <w:t xml:space="preserve">were </w:t>
      </w:r>
      <w:r w:rsidRPr="001762DB">
        <w:rPr>
          <w:rFonts w:ascii="Arial" w:hAnsi="Arial" w:cs="Arial"/>
          <w:lang w:val="en-US"/>
        </w:rPr>
        <w:t xml:space="preserve">excluded manually from the ROIs. </w:t>
      </w:r>
      <w:r>
        <w:rPr>
          <w:rFonts w:ascii="Arial" w:hAnsi="Arial" w:cs="Arial"/>
          <w:lang w:val="en-US"/>
        </w:rPr>
        <w:tab/>
      </w:r>
    </w:p>
    <w:p w:rsidR="00193956" w:rsidRPr="006A5620" w:rsidRDefault="00193956" w:rsidP="00193956">
      <w:pPr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Online Resource 2</w:t>
      </w:r>
      <w:r w:rsidRPr="006A5620">
        <w:rPr>
          <w:rFonts w:ascii="Arial" w:hAnsi="Arial" w:cs="Arial"/>
          <w:b/>
          <w:lang w:val="en-US"/>
        </w:rPr>
        <w:t xml:space="preserve"> Baseline character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28"/>
        <w:gridCol w:w="2637"/>
      </w:tblGrid>
      <w:tr w:rsidR="00193956" w:rsidRPr="005325FE" w:rsidTr="00053D64">
        <w:tc>
          <w:tcPr>
            <w:tcW w:w="0" w:type="auto"/>
          </w:tcPr>
          <w:p w:rsidR="00193956" w:rsidRPr="00237AE5" w:rsidRDefault="00193956" w:rsidP="00053D64">
            <w:pPr>
              <w:spacing w:line="48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237AE5">
              <w:rPr>
                <w:rFonts w:ascii="Arial" w:hAnsi="Arial" w:cs="Arial"/>
                <w:b/>
                <w:bCs/>
                <w:lang w:val="en-US"/>
              </w:rPr>
              <w:t>Baseline Characteristics</w:t>
            </w:r>
          </w:p>
        </w:tc>
        <w:tc>
          <w:tcPr>
            <w:tcW w:w="0" w:type="auto"/>
          </w:tcPr>
          <w:p w:rsidR="00193956" w:rsidRDefault="00193956" w:rsidP="00053D64">
            <w:pPr>
              <w:spacing w:line="480" w:lineRule="auto"/>
              <w:jc w:val="center"/>
              <w:rPr>
                <w:ins w:id="1" w:author="Florian Huemer" w:date="2022-05-09T22:12:00Z"/>
                <w:rFonts w:ascii="Arial" w:hAnsi="Arial" w:cs="Arial"/>
                <w:b/>
                <w:bCs/>
                <w:lang w:val="en-US"/>
              </w:rPr>
            </w:pPr>
            <w:ins w:id="2" w:author="Florian Huemer" w:date="2022-05-09T22:12:00Z">
              <w:r>
                <w:rPr>
                  <w:rFonts w:ascii="Arial" w:hAnsi="Arial" w:cs="Arial"/>
                  <w:b/>
                  <w:bCs/>
                  <w:lang w:val="en-US"/>
                </w:rPr>
                <w:t>Number of Patients</w:t>
              </w:r>
            </w:ins>
            <w:ins w:id="3" w:author="Florian Huemer" w:date="2022-05-09T22:13:00Z">
              <w:r>
                <w:rPr>
                  <w:rFonts w:ascii="Arial" w:hAnsi="Arial" w:cs="Arial"/>
                  <w:b/>
                  <w:bCs/>
                  <w:lang w:val="en-US"/>
                </w:rPr>
                <w:t xml:space="preserve"> (%)</w:t>
              </w:r>
            </w:ins>
          </w:p>
          <w:p w:rsidR="00193956" w:rsidRPr="0065282D" w:rsidRDefault="00193956" w:rsidP="00053D6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65282D">
              <w:rPr>
                <w:rFonts w:ascii="Arial" w:hAnsi="Arial" w:cs="Arial"/>
                <w:b/>
                <w:bCs/>
                <w:lang w:val="en-US"/>
              </w:rPr>
              <w:t>N=46</w:t>
            </w:r>
            <w:del w:id="4" w:author="Florian Huemer" w:date="2022-05-09T22:13:00Z">
              <w:r w:rsidRPr="0065282D" w:rsidDel="00511288">
                <w:rPr>
                  <w:rFonts w:ascii="Arial" w:hAnsi="Arial" w:cs="Arial"/>
                  <w:b/>
                  <w:bCs/>
                  <w:lang w:val="en-US"/>
                </w:rPr>
                <w:delText xml:space="preserve"> (%)</w:delText>
              </w:r>
            </w:del>
          </w:p>
        </w:tc>
      </w:tr>
      <w:tr w:rsidR="00193956" w:rsidRPr="005325FE" w:rsidTr="00053D64">
        <w:tc>
          <w:tcPr>
            <w:tcW w:w="0" w:type="auto"/>
          </w:tcPr>
          <w:p w:rsidR="00193956" w:rsidRPr="006A5620" w:rsidRDefault="00193956" w:rsidP="00053D64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Median </w:t>
            </w:r>
            <w:r w:rsidRPr="006A5620">
              <w:rPr>
                <w:rFonts w:ascii="Arial" w:hAnsi="Arial" w:cs="Arial"/>
                <w:lang w:val="en-US"/>
              </w:rPr>
              <w:t xml:space="preserve">Age </w:t>
            </w:r>
          </w:p>
          <w:p w:rsidR="00193956" w:rsidRPr="006A5620" w:rsidRDefault="00193956" w:rsidP="00053D64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r</w:t>
            </w:r>
            <w:r w:rsidRPr="006A5620">
              <w:rPr>
                <w:rFonts w:ascii="Arial" w:hAnsi="Arial" w:cs="Arial"/>
                <w:lang w:val="en-US"/>
              </w:rPr>
              <w:t>ange</w:t>
            </w:r>
            <w:r>
              <w:rPr>
                <w:rFonts w:ascii="Arial" w:hAnsi="Arial" w:cs="Arial"/>
                <w:lang w:val="en-US"/>
              </w:rPr>
              <w:t>: minimum-maximum)</w:t>
            </w:r>
          </w:p>
        </w:tc>
        <w:tc>
          <w:tcPr>
            <w:tcW w:w="0" w:type="auto"/>
          </w:tcPr>
          <w:p w:rsidR="00193956" w:rsidRDefault="00193956" w:rsidP="00053D6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0.5 years</w:t>
            </w:r>
          </w:p>
          <w:p w:rsidR="00193956" w:rsidRPr="006A5620" w:rsidRDefault="00193956" w:rsidP="00053D6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46-79)</w:t>
            </w:r>
          </w:p>
        </w:tc>
      </w:tr>
      <w:tr w:rsidR="00193956" w:rsidRPr="005325FE" w:rsidTr="00053D64">
        <w:tc>
          <w:tcPr>
            <w:tcW w:w="0" w:type="auto"/>
          </w:tcPr>
          <w:p w:rsidR="00193956" w:rsidRPr="006A5620" w:rsidRDefault="00193956" w:rsidP="00053D64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6A5620">
              <w:rPr>
                <w:rFonts w:ascii="Arial" w:hAnsi="Arial" w:cs="Arial"/>
                <w:lang w:val="en-US"/>
              </w:rPr>
              <w:t>Sex</w:t>
            </w:r>
          </w:p>
          <w:p w:rsidR="00193956" w:rsidRPr="006A5620" w:rsidRDefault="00193956" w:rsidP="00053D64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6A5620">
              <w:rPr>
                <w:rFonts w:ascii="Arial" w:hAnsi="Arial" w:cs="Arial"/>
                <w:lang w:val="en-US"/>
              </w:rPr>
              <w:t xml:space="preserve">  </w:t>
            </w:r>
            <w:r>
              <w:rPr>
                <w:rFonts w:ascii="Arial" w:hAnsi="Arial" w:cs="Arial"/>
                <w:lang w:val="en-US"/>
              </w:rPr>
              <w:t>m</w:t>
            </w:r>
            <w:r w:rsidRPr="006A5620">
              <w:rPr>
                <w:rFonts w:ascii="Arial" w:hAnsi="Arial" w:cs="Arial"/>
                <w:lang w:val="en-US"/>
              </w:rPr>
              <w:t>ale</w:t>
            </w:r>
          </w:p>
          <w:p w:rsidR="00193956" w:rsidRPr="006A5620" w:rsidRDefault="00193956" w:rsidP="00053D64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6A5620">
              <w:rPr>
                <w:rFonts w:ascii="Arial" w:hAnsi="Arial" w:cs="Arial"/>
                <w:lang w:val="en-US"/>
              </w:rPr>
              <w:t xml:space="preserve">  </w:t>
            </w:r>
            <w:r>
              <w:rPr>
                <w:rFonts w:ascii="Arial" w:hAnsi="Arial" w:cs="Arial"/>
                <w:lang w:val="en-US"/>
              </w:rPr>
              <w:t>f</w:t>
            </w:r>
            <w:r w:rsidRPr="006A5620">
              <w:rPr>
                <w:rFonts w:ascii="Arial" w:hAnsi="Arial" w:cs="Arial"/>
                <w:lang w:val="en-US"/>
              </w:rPr>
              <w:t>emale</w:t>
            </w:r>
          </w:p>
        </w:tc>
        <w:tc>
          <w:tcPr>
            <w:tcW w:w="0" w:type="auto"/>
          </w:tcPr>
          <w:p w:rsidR="00193956" w:rsidRDefault="00193956" w:rsidP="00053D6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  <w:p w:rsidR="00193956" w:rsidRDefault="00193956" w:rsidP="00053D6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7 (80)</w:t>
            </w:r>
          </w:p>
          <w:p w:rsidR="00193956" w:rsidRPr="006A5620" w:rsidRDefault="00193956" w:rsidP="00053D6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 (20)</w:t>
            </w:r>
          </w:p>
        </w:tc>
      </w:tr>
      <w:tr w:rsidR="00193956" w:rsidRPr="005325FE" w:rsidTr="00053D64">
        <w:tc>
          <w:tcPr>
            <w:tcW w:w="0" w:type="auto"/>
          </w:tcPr>
          <w:p w:rsidR="00193956" w:rsidRDefault="00193956" w:rsidP="00053D64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COG PS at pre-operative FLOT start</w:t>
            </w:r>
          </w:p>
          <w:p w:rsidR="00193956" w:rsidRDefault="00193956" w:rsidP="00053D64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0</w:t>
            </w:r>
          </w:p>
          <w:p w:rsidR="00193956" w:rsidRDefault="00193956" w:rsidP="00053D64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1</w:t>
            </w:r>
          </w:p>
          <w:p w:rsidR="00193956" w:rsidRPr="006A5620" w:rsidRDefault="00193956" w:rsidP="00053D64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NA</w:t>
            </w:r>
          </w:p>
        </w:tc>
        <w:tc>
          <w:tcPr>
            <w:tcW w:w="0" w:type="auto"/>
          </w:tcPr>
          <w:p w:rsidR="00193956" w:rsidRDefault="00193956" w:rsidP="00053D6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  <w:p w:rsidR="00193956" w:rsidRDefault="00193956" w:rsidP="00053D6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8 (84)</w:t>
            </w:r>
          </w:p>
          <w:p w:rsidR="00193956" w:rsidRDefault="00193956" w:rsidP="00053D6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 (16)</w:t>
            </w:r>
          </w:p>
          <w:p w:rsidR="00193956" w:rsidRPr="006A5620" w:rsidRDefault="00193956" w:rsidP="00053D6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193956" w:rsidRPr="005325FE" w:rsidTr="00053D64">
        <w:tc>
          <w:tcPr>
            <w:tcW w:w="0" w:type="auto"/>
          </w:tcPr>
          <w:p w:rsidR="00193956" w:rsidRPr="006A5620" w:rsidRDefault="00193956" w:rsidP="00053D64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6A5620">
              <w:rPr>
                <w:rFonts w:ascii="Arial" w:hAnsi="Arial" w:cs="Arial"/>
                <w:lang w:val="en-US"/>
              </w:rPr>
              <w:t xml:space="preserve">Primary tumor </w:t>
            </w:r>
            <w:r>
              <w:rPr>
                <w:rFonts w:ascii="Arial" w:hAnsi="Arial" w:cs="Arial"/>
                <w:lang w:val="en-US"/>
              </w:rPr>
              <w:t>localization</w:t>
            </w:r>
          </w:p>
          <w:p w:rsidR="00193956" w:rsidRPr="006A5620" w:rsidRDefault="00193956" w:rsidP="00053D64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6A5620">
              <w:rPr>
                <w:rFonts w:ascii="Arial" w:hAnsi="Arial" w:cs="Arial"/>
                <w:lang w:val="en-US"/>
              </w:rPr>
              <w:lastRenderedPageBreak/>
              <w:t xml:space="preserve"> </w:t>
            </w:r>
            <w:r>
              <w:rPr>
                <w:rFonts w:ascii="Arial" w:hAnsi="Arial" w:cs="Arial"/>
                <w:lang w:val="en-US"/>
              </w:rPr>
              <w:t>stomach</w:t>
            </w:r>
          </w:p>
          <w:p w:rsidR="00193956" w:rsidRPr="006A5620" w:rsidRDefault="00193956" w:rsidP="00053D64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6A5620">
              <w:rPr>
                <w:rFonts w:ascii="Arial" w:hAnsi="Arial" w:cs="Arial"/>
                <w:lang w:val="en-US"/>
              </w:rPr>
              <w:t xml:space="preserve"> GEJ</w:t>
            </w:r>
          </w:p>
        </w:tc>
        <w:tc>
          <w:tcPr>
            <w:tcW w:w="0" w:type="auto"/>
          </w:tcPr>
          <w:p w:rsidR="00193956" w:rsidRPr="006A5620" w:rsidRDefault="00193956" w:rsidP="00053D6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  <w:p w:rsidR="00193956" w:rsidRPr="006A5620" w:rsidRDefault="00193956" w:rsidP="00053D6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>23 (50)</w:t>
            </w:r>
          </w:p>
          <w:p w:rsidR="00193956" w:rsidRPr="006A5620" w:rsidRDefault="00193956" w:rsidP="00053D6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3 (50)</w:t>
            </w:r>
          </w:p>
        </w:tc>
      </w:tr>
      <w:tr w:rsidR="00193956" w:rsidRPr="005325FE" w:rsidTr="00053D64">
        <w:tc>
          <w:tcPr>
            <w:tcW w:w="0" w:type="auto"/>
          </w:tcPr>
          <w:p w:rsidR="00193956" w:rsidRDefault="00193956" w:rsidP="00053D6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>Pre-operative diagnostic laparoscopy</w:t>
            </w:r>
          </w:p>
          <w:p w:rsidR="00193956" w:rsidRDefault="00193956" w:rsidP="00053D6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no</w:t>
            </w:r>
          </w:p>
          <w:p w:rsidR="00193956" w:rsidRPr="006A5620" w:rsidRDefault="00193956" w:rsidP="00053D6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yes</w:t>
            </w:r>
          </w:p>
        </w:tc>
        <w:tc>
          <w:tcPr>
            <w:tcW w:w="0" w:type="auto"/>
          </w:tcPr>
          <w:p w:rsidR="00193956" w:rsidRDefault="00193956" w:rsidP="00053D6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  <w:p w:rsidR="00193956" w:rsidRDefault="00193956" w:rsidP="00053D6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6 (57)</w:t>
            </w:r>
          </w:p>
          <w:p w:rsidR="00193956" w:rsidRPr="006A5620" w:rsidRDefault="00193956" w:rsidP="00053D6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 (43)</w:t>
            </w:r>
          </w:p>
        </w:tc>
      </w:tr>
      <w:tr w:rsidR="00193956" w:rsidRPr="005325FE" w:rsidTr="00053D64">
        <w:tc>
          <w:tcPr>
            <w:tcW w:w="0" w:type="auto"/>
          </w:tcPr>
          <w:p w:rsidR="00193956" w:rsidRPr="006A5620" w:rsidRDefault="00193956" w:rsidP="00053D64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6A5620">
              <w:rPr>
                <w:rFonts w:ascii="Arial" w:hAnsi="Arial" w:cs="Arial"/>
                <w:lang w:val="en-US"/>
              </w:rPr>
              <w:t>Histolog</w:t>
            </w:r>
            <w:r>
              <w:rPr>
                <w:rFonts w:ascii="Arial" w:hAnsi="Arial" w:cs="Arial"/>
                <w:lang w:val="en-US"/>
              </w:rPr>
              <w:t>ic</w:t>
            </w:r>
            <w:r w:rsidRPr="006A5620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g</w:t>
            </w:r>
            <w:r w:rsidRPr="006A5620">
              <w:rPr>
                <w:rFonts w:ascii="Arial" w:hAnsi="Arial" w:cs="Arial"/>
                <w:lang w:val="en-US"/>
              </w:rPr>
              <w:t>rad</w:t>
            </w:r>
            <w:r>
              <w:rPr>
                <w:rFonts w:ascii="Arial" w:hAnsi="Arial" w:cs="Arial"/>
                <w:lang w:val="en-US"/>
              </w:rPr>
              <w:t>e</w:t>
            </w:r>
          </w:p>
          <w:p w:rsidR="00193956" w:rsidRPr="006A5620" w:rsidRDefault="00193956" w:rsidP="00053D64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6A5620">
              <w:rPr>
                <w:rFonts w:ascii="Arial" w:hAnsi="Arial" w:cs="Arial"/>
                <w:lang w:val="en-US"/>
              </w:rPr>
              <w:t xml:space="preserve">  1</w:t>
            </w:r>
          </w:p>
          <w:p w:rsidR="00193956" w:rsidRPr="006A5620" w:rsidRDefault="00193956" w:rsidP="00053D64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6A5620">
              <w:rPr>
                <w:rFonts w:ascii="Arial" w:hAnsi="Arial" w:cs="Arial"/>
                <w:lang w:val="en-US"/>
              </w:rPr>
              <w:t xml:space="preserve">  2</w:t>
            </w:r>
          </w:p>
          <w:p w:rsidR="00193956" w:rsidRPr="006A5620" w:rsidRDefault="00193956" w:rsidP="00053D64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6A5620">
              <w:rPr>
                <w:rFonts w:ascii="Arial" w:hAnsi="Arial" w:cs="Arial"/>
                <w:lang w:val="en-US"/>
              </w:rPr>
              <w:t xml:space="preserve">  3</w:t>
            </w:r>
          </w:p>
        </w:tc>
        <w:tc>
          <w:tcPr>
            <w:tcW w:w="0" w:type="auto"/>
          </w:tcPr>
          <w:p w:rsidR="00193956" w:rsidRPr="006A5620" w:rsidRDefault="00193956" w:rsidP="00053D6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  <w:p w:rsidR="00193956" w:rsidRPr="006A5620" w:rsidRDefault="00193956" w:rsidP="00053D6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(2)</w:t>
            </w:r>
          </w:p>
          <w:p w:rsidR="00193956" w:rsidRPr="006A5620" w:rsidRDefault="00193956" w:rsidP="00053D6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 (24)</w:t>
            </w:r>
          </w:p>
          <w:p w:rsidR="00193956" w:rsidRPr="006A5620" w:rsidRDefault="00193956" w:rsidP="00053D6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4 (74)</w:t>
            </w:r>
          </w:p>
        </w:tc>
      </w:tr>
      <w:tr w:rsidR="00193956" w:rsidRPr="005325FE" w:rsidTr="00053D64">
        <w:tc>
          <w:tcPr>
            <w:tcW w:w="0" w:type="auto"/>
          </w:tcPr>
          <w:p w:rsidR="00193956" w:rsidRPr="006A5620" w:rsidRDefault="00193956" w:rsidP="00053D6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istologic subtype</w:t>
            </w:r>
          </w:p>
          <w:p w:rsidR="00193956" w:rsidRPr="006A5620" w:rsidRDefault="00193956" w:rsidP="00053D64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6A5620">
              <w:rPr>
                <w:rFonts w:ascii="Arial" w:hAnsi="Arial" w:cs="Arial"/>
                <w:lang w:val="en-US"/>
              </w:rPr>
              <w:t xml:space="preserve">  </w:t>
            </w:r>
            <w:r>
              <w:rPr>
                <w:rFonts w:ascii="Arial" w:hAnsi="Arial" w:cs="Arial"/>
                <w:lang w:val="en-US"/>
              </w:rPr>
              <w:t>i</w:t>
            </w:r>
            <w:r w:rsidRPr="006A5620">
              <w:rPr>
                <w:rFonts w:ascii="Arial" w:hAnsi="Arial" w:cs="Arial"/>
                <w:lang w:val="en-US"/>
              </w:rPr>
              <w:t>ntestinal</w:t>
            </w:r>
          </w:p>
          <w:p w:rsidR="00193956" w:rsidRPr="006A5620" w:rsidRDefault="00193956" w:rsidP="00053D64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6A5620">
              <w:rPr>
                <w:rFonts w:ascii="Arial" w:hAnsi="Arial" w:cs="Arial"/>
                <w:lang w:val="en-US"/>
              </w:rPr>
              <w:t xml:space="preserve">  </w:t>
            </w:r>
            <w:r>
              <w:rPr>
                <w:rFonts w:ascii="Arial" w:hAnsi="Arial" w:cs="Arial"/>
                <w:lang w:val="en-US"/>
              </w:rPr>
              <w:t>d</w:t>
            </w:r>
            <w:r w:rsidRPr="006A5620">
              <w:rPr>
                <w:rFonts w:ascii="Arial" w:hAnsi="Arial" w:cs="Arial"/>
                <w:lang w:val="en-US"/>
              </w:rPr>
              <w:t>iffuse</w:t>
            </w:r>
            <w:r>
              <w:rPr>
                <w:rFonts w:ascii="Arial" w:hAnsi="Arial" w:cs="Arial"/>
                <w:lang w:val="en-US"/>
              </w:rPr>
              <w:t xml:space="preserve"> or mixed</w:t>
            </w:r>
          </w:p>
          <w:p w:rsidR="00193956" w:rsidRPr="006A5620" w:rsidRDefault="00193956" w:rsidP="00053D64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6A5620">
              <w:rPr>
                <w:rFonts w:ascii="Arial" w:hAnsi="Arial" w:cs="Arial"/>
                <w:lang w:val="en-US"/>
              </w:rPr>
              <w:t xml:space="preserve">  NA</w:t>
            </w:r>
          </w:p>
        </w:tc>
        <w:tc>
          <w:tcPr>
            <w:tcW w:w="0" w:type="auto"/>
          </w:tcPr>
          <w:p w:rsidR="00193956" w:rsidRPr="006A5620" w:rsidRDefault="00193956" w:rsidP="00053D6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  <w:p w:rsidR="00193956" w:rsidRPr="006A5620" w:rsidRDefault="00193956" w:rsidP="00053D6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6 (65)</w:t>
            </w:r>
          </w:p>
          <w:p w:rsidR="00193956" w:rsidRDefault="00193956" w:rsidP="00053D6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 (35)</w:t>
            </w:r>
          </w:p>
          <w:p w:rsidR="00193956" w:rsidRPr="006A5620" w:rsidRDefault="00193956" w:rsidP="00053D6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</w:tr>
      <w:tr w:rsidR="00193956" w:rsidRPr="005325FE" w:rsidTr="00053D64">
        <w:tc>
          <w:tcPr>
            <w:tcW w:w="0" w:type="auto"/>
          </w:tcPr>
          <w:p w:rsidR="00193956" w:rsidRPr="006A5620" w:rsidRDefault="00193956" w:rsidP="00053D6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ER2 status</w:t>
            </w:r>
          </w:p>
          <w:p w:rsidR="00193956" w:rsidRDefault="00193956" w:rsidP="00053D64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6A5620">
              <w:rPr>
                <w:rFonts w:ascii="Arial" w:hAnsi="Arial" w:cs="Arial"/>
                <w:lang w:val="en-US"/>
              </w:rPr>
              <w:t xml:space="preserve">  </w:t>
            </w:r>
            <w:r>
              <w:rPr>
                <w:rFonts w:ascii="Arial" w:hAnsi="Arial" w:cs="Arial"/>
                <w:lang w:val="en-US"/>
              </w:rPr>
              <w:t>negative</w:t>
            </w:r>
          </w:p>
          <w:p w:rsidR="00193956" w:rsidRDefault="00193956" w:rsidP="00053D6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positive</w:t>
            </w:r>
          </w:p>
          <w:p w:rsidR="00193956" w:rsidRPr="006A5620" w:rsidRDefault="00193956" w:rsidP="00053D6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NA</w:t>
            </w:r>
          </w:p>
        </w:tc>
        <w:tc>
          <w:tcPr>
            <w:tcW w:w="0" w:type="auto"/>
          </w:tcPr>
          <w:p w:rsidR="00193956" w:rsidRPr="006A5620" w:rsidRDefault="00193956" w:rsidP="00053D6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  <w:p w:rsidR="00193956" w:rsidRPr="006A5620" w:rsidRDefault="00193956" w:rsidP="00053D6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9 (88)</w:t>
            </w:r>
          </w:p>
          <w:p w:rsidR="00193956" w:rsidRDefault="00193956" w:rsidP="00053D6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 (12)</w:t>
            </w:r>
          </w:p>
          <w:p w:rsidR="00193956" w:rsidRPr="006A5620" w:rsidRDefault="00193956" w:rsidP="00053D6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</w:t>
            </w:r>
          </w:p>
        </w:tc>
      </w:tr>
      <w:tr w:rsidR="00193956" w:rsidRPr="005325FE" w:rsidTr="00053D64">
        <w:tc>
          <w:tcPr>
            <w:tcW w:w="0" w:type="auto"/>
          </w:tcPr>
          <w:p w:rsidR="00193956" w:rsidRDefault="00193956" w:rsidP="00053D64">
            <w:pPr>
              <w:spacing w:line="480" w:lineRule="auto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cT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stage</w:t>
            </w:r>
          </w:p>
          <w:p w:rsidR="00193956" w:rsidRDefault="00193956" w:rsidP="00053D6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2</w:t>
            </w:r>
          </w:p>
          <w:p w:rsidR="00193956" w:rsidRDefault="00193956" w:rsidP="00053D6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3</w:t>
            </w:r>
          </w:p>
          <w:p w:rsidR="00193956" w:rsidRDefault="00193956" w:rsidP="00053D6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4</w:t>
            </w:r>
          </w:p>
          <w:p w:rsidR="00193956" w:rsidRDefault="00193956" w:rsidP="00053D6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NA</w:t>
            </w:r>
          </w:p>
        </w:tc>
        <w:tc>
          <w:tcPr>
            <w:tcW w:w="0" w:type="auto"/>
          </w:tcPr>
          <w:p w:rsidR="00193956" w:rsidRDefault="00193956" w:rsidP="00053D6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  <w:p w:rsidR="00193956" w:rsidRDefault="00193956" w:rsidP="00053D6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6 (37)</w:t>
            </w:r>
          </w:p>
          <w:p w:rsidR="00193956" w:rsidRDefault="00193956" w:rsidP="00053D6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1 (49)</w:t>
            </w:r>
          </w:p>
          <w:p w:rsidR="00193956" w:rsidRDefault="00193956" w:rsidP="00053D6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 (14)</w:t>
            </w:r>
          </w:p>
          <w:p w:rsidR="00193956" w:rsidRPr="006A5620" w:rsidRDefault="00193956" w:rsidP="00053D6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</w:tr>
      <w:tr w:rsidR="00193956" w:rsidRPr="005325FE" w:rsidTr="00053D64">
        <w:tc>
          <w:tcPr>
            <w:tcW w:w="0" w:type="auto"/>
          </w:tcPr>
          <w:p w:rsidR="00193956" w:rsidRDefault="00193956" w:rsidP="00053D64">
            <w:pPr>
              <w:spacing w:line="480" w:lineRule="auto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cN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stage</w:t>
            </w:r>
          </w:p>
          <w:p w:rsidR="00193956" w:rsidRDefault="00193956" w:rsidP="00053D6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negative</w:t>
            </w:r>
          </w:p>
          <w:p w:rsidR="00193956" w:rsidRDefault="00193956" w:rsidP="00053D6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positive</w:t>
            </w:r>
          </w:p>
          <w:p w:rsidR="00193956" w:rsidRDefault="00193956" w:rsidP="00053D6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NA</w:t>
            </w:r>
          </w:p>
        </w:tc>
        <w:tc>
          <w:tcPr>
            <w:tcW w:w="0" w:type="auto"/>
          </w:tcPr>
          <w:p w:rsidR="00193956" w:rsidRDefault="00193956" w:rsidP="00053D6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  <w:p w:rsidR="00193956" w:rsidRDefault="00193956" w:rsidP="00053D6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8 (62)</w:t>
            </w:r>
          </w:p>
          <w:p w:rsidR="00193956" w:rsidRDefault="00193956" w:rsidP="00053D6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7 (38)</w:t>
            </w:r>
          </w:p>
          <w:p w:rsidR="00193956" w:rsidRDefault="00193956" w:rsidP="00053D6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193956" w:rsidRPr="005325FE" w:rsidTr="00053D64">
        <w:tc>
          <w:tcPr>
            <w:tcW w:w="0" w:type="auto"/>
          </w:tcPr>
          <w:p w:rsidR="00193956" w:rsidRDefault="00193956" w:rsidP="00053D64">
            <w:pPr>
              <w:spacing w:line="480" w:lineRule="auto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cTNM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stage</w:t>
            </w:r>
          </w:p>
          <w:p w:rsidR="00193956" w:rsidRDefault="00193956" w:rsidP="00053D6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 xml:space="preserve">  1</w:t>
            </w:r>
          </w:p>
          <w:p w:rsidR="00193956" w:rsidRDefault="00193956" w:rsidP="00053D6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2</w:t>
            </w:r>
          </w:p>
          <w:p w:rsidR="00193956" w:rsidRDefault="00193956" w:rsidP="00053D6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3</w:t>
            </w:r>
          </w:p>
          <w:p w:rsidR="00193956" w:rsidRDefault="00193956" w:rsidP="00053D6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NA</w:t>
            </w:r>
          </w:p>
        </w:tc>
        <w:tc>
          <w:tcPr>
            <w:tcW w:w="0" w:type="auto"/>
          </w:tcPr>
          <w:p w:rsidR="00193956" w:rsidRDefault="00193956" w:rsidP="00053D6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  <w:p w:rsidR="00193956" w:rsidRDefault="00193956" w:rsidP="00053D6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>12 (27)</w:t>
            </w:r>
          </w:p>
          <w:p w:rsidR="00193956" w:rsidRDefault="00193956" w:rsidP="00053D6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8 (41)</w:t>
            </w:r>
          </w:p>
          <w:p w:rsidR="00193956" w:rsidRDefault="00193956" w:rsidP="00053D6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 (32)</w:t>
            </w:r>
          </w:p>
          <w:p w:rsidR="00193956" w:rsidRDefault="00193956" w:rsidP="00053D6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</w:tr>
      <w:tr w:rsidR="00193956" w:rsidRPr="00B859E0" w:rsidTr="00053D64">
        <w:tc>
          <w:tcPr>
            <w:tcW w:w="0" w:type="auto"/>
          </w:tcPr>
          <w:p w:rsidR="00193956" w:rsidRDefault="00193956" w:rsidP="00053D6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>De-escalation of pre-operative FLOT</w:t>
            </w:r>
          </w:p>
          <w:p w:rsidR="00193956" w:rsidRDefault="00193956" w:rsidP="00053D6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no</w:t>
            </w:r>
          </w:p>
          <w:p w:rsidR="00193956" w:rsidRDefault="00193956" w:rsidP="00053D6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yes</w:t>
            </w:r>
          </w:p>
        </w:tc>
        <w:tc>
          <w:tcPr>
            <w:tcW w:w="0" w:type="auto"/>
          </w:tcPr>
          <w:p w:rsidR="00193956" w:rsidRDefault="00193956" w:rsidP="00053D6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  <w:p w:rsidR="00193956" w:rsidRDefault="00193956" w:rsidP="00053D6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9 (85)</w:t>
            </w:r>
          </w:p>
          <w:p w:rsidR="00193956" w:rsidRDefault="00193956" w:rsidP="00053D6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 (15)</w:t>
            </w:r>
          </w:p>
        </w:tc>
      </w:tr>
      <w:tr w:rsidR="00193956" w:rsidRPr="00B859E0" w:rsidTr="00053D64">
        <w:tc>
          <w:tcPr>
            <w:tcW w:w="0" w:type="auto"/>
          </w:tcPr>
          <w:p w:rsidR="00193956" w:rsidRDefault="00193956" w:rsidP="00053D6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umber of preoperative FLOT cycles</w:t>
            </w:r>
          </w:p>
          <w:p w:rsidR="00193956" w:rsidRDefault="00193956" w:rsidP="00053D6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2</w:t>
            </w:r>
          </w:p>
          <w:p w:rsidR="00193956" w:rsidRDefault="00193956" w:rsidP="00053D6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3</w:t>
            </w:r>
          </w:p>
          <w:p w:rsidR="00193956" w:rsidRDefault="00193956" w:rsidP="00053D6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4</w:t>
            </w:r>
          </w:p>
          <w:p w:rsidR="00193956" w:rsidRDefault="00193956" w:rsidP="00053D6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7</w:t>
            </w:r>
          </w:p>
        </w:tc>
        <w:tc>
          <w:tcPr>
            <w:tcW w:w="0" w:type="auto"/>
          </w:tcPr>
          <w:p w:rsidR="00193956" w:rsidRDefault="00193956" w:rsidP="00053D6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  <w:p w:rsidR="00193956" w:rsidRDefault="00193956" w:rsidP="00053D6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(2)</w:t>
            </w:r>
          </w:p>
          <w:p w:rsidR="00193956" w:rsidRDefault="00193956" w:rsidP="00053D6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 (4)</w:t>
            </w:r>
          </w:p>
          <w:p w:rsidR="00193956" w:rsidRDefault="00193956" w:rsidP="00053D6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2 (92)</w:t>
            </w:r>
          </w:p>
          <w:p w:rsidR="00193956" w:rsidRDefault="00193956" w:rsidP="00053D6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(2)</w:t>
            </w:r>
          </w:p>
        </w:tc>
      </w:tr>
      <w:tr w:rsidR="00193956" w:rsidRPr="00B859E0" w:rsidTr="00053D64">
        <w:tc>
          <w:tcPr>
            <w:tcW w:w="0" w:type="auto"/>
          </w:tcPr>
          <w:p w:rsidR="00193956" w:rsidRDefault="00193956" w:rsidP="00053D64">
            <w:pPr>
              <w:spacing w:line="480" w:lineRule="auto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ypT</w:t>
            </w:r>
            <w:proofErr w:type="spellEnd"/>
          </w:p>
          <w:p w:rsidR="00193956" w:rsidRDefault="00193956" w:rsidP="00053D6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0</w:t>
            </w:r>
          </w:p>
          <w:p w:rsidR="00193956" w:rsidRDefault="00193956" w:rsidP="00053D6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1</w:t>
            </w:r>
          </w:p>
          <w:p w:rsidR="00193956" w:rsidRDefault="00193956" w:rsidP="00053D6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2</w:t>
            </w:r>
          </w:p>
          <w:p w:rsidR="00193956" w:rsidRDefault="00193956" w:rsidP="00053D6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3</w:t>
            </w:r>
          </w:p>
          <w:p w:rsidR="00193956" w:rsidRDefault="00193956" w:rsidP="00053D6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4</w:t>
            </w:r>
          </w:p>
        </w:tc>
        <w:tc>
          <w:tcPr>
            <w:tcW w:w="0" w:type="auto"/>
          </w:tcPr>
          <w:p w:rsidR="00193956" w:rsidRDefault="00193956" w:rsidP="00053D6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  <w:p w:rsidR="00193956" w:rsidRDefault="00193956" w:rsidP="00053D6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 (11)</w:t>
            </w:r>
          </w:p>
          <w:p w:rsidR="00193956" w:rsidRDefault="00193956" w:rsidP="00053D6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 (28)</w:t>
            </w:r>
          </w:p>
          <w:p w:rsidR="00193956" w:rsidRDefault="00193956" w:rsidP="00053D6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 (17)</w:t>
            </w:r>
          </w:p>
          <w:p w:rsidR="00193956" w:rsidRDefault="00193956" w:rsidP="00053D6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 (33)</w:t>
            </w:r>
          </w:p>
          <w:p w:rsidR="00193956" w:rsidRDefault="00193956" w:rsidP="00053D6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 (11)</w:t>
            </w:r>
          </w:p>
        </w:tc>
      </w:tr>
      <w:tr w:rsidR="00193956" w:rsidRPr="00B859E0" w:rsidTr="00053D64">
        <w:tc>
          <w:tcPr>
            <w:tcW w:w="0" w:type="auto"/>
          </w:tcPr>
          <w:p w:rsidR="00193956" w:rsidRDefault="00193956" w:rsidP="00053D64">
            <w:pPr>
              <w:spacing w:line="480" w:lineRule="auto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ypN</w:t>
            </w:r>
            <w:proofErr w:type="spellEnd"/>
          </w:p>
          <w:p w:rsidR="00193956" w:rsidRDefault="00193956" w:rsidP="00053D6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0</w:t>
            </w:r>
          </w:p>
          <w:p w:rsidR="00193956" w:rsidRDefault="00193956" w:rsidP="00053D6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1</w:t>
            </w:r>
          </w:p>
          <w:p w:rsidR="00193956" w:rsidRDefault="00193956" w:rsidP="00053D6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2</w:t>
            </w:r>
          </w:p>
          <w:p w:rsidR="00193956" w:rsidRDefault="00193956" w:rsidP="00053D6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3</w:t>
            </w:r>
          </w:p>
        </w:tc>
        <w:tc>
          <w:tcPr>
            <w:tcW w:w="0" w:type="auto"/>
          </w:tcPr>
          <w:p w:rsidR="00193956" w:rsidRDefault="00193956" w:rsidP="00053D6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  <w:p w:rsidR="00193956" w:rsidRDefault="00193956" w:rsidP="00053D6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8 (61)</w:t>
            </w:r>
          </w:p>
          <w:p w:rsidR="00193956" w:rsidRDefault="00193956" w:rsidP="00053D6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 (9)</w:t>
            </w:r>
          </w:p>
          <w:p w:rsidR="00193956" w:rsidRDefault="00193956" w:rsidP="00053D6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 (13)</w:t>
            </w:r>
          </w:p>
          <w:p w:rsidR="00193956" w:rsidRDefault="00193956" w:rsidP="00053D6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 (17)</w:t>
            </w:r>
          </w:p>
        </w:tc>
      </w:tr>
      <w:tr w:rsidR="00193956" w:rsidRPr="00B859E0" w:rsidTr="00053D64">
        <w:tc>
          <w:tcPr>
            <w:tcW w:w="0" w:type="auto"/>
          </w:tcPr>
          <w:p w:rsidR="00193956" w:rsidRDefault="00193956" w:rsidP="00053D64">
            <w:pPr>
              <w:spacing w:line="480" w:lineRule="auto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ypTNM</w:t>
            </w:r>
            <w:proofErr w:type="spellEnd"/>
          </w:p>
          <w:p w:rsidR="00193956" w:rsidRDefault="00193956" w:rsidP="00053D6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0</w:t>
            </w:r>
          </w:p>
          <w:p w:rsidR="00193956" w:rsidRDefault="00193956" w:rsidP="00053D6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1</w:t>
            </w:r>
          </w:p>
          <w:p w:rsidR="00193956" w:rsidRDefault="00193956" w:rsidP="00053D6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2</w:t>
            </w:r>
          </w:p>
          <w:p w:rsidR="00193956" w:rsidRDefault="00193956" w:rsidP="00053D6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 xml:space="preserve">  3</w:t>
            </w:r>
          </w:p>
        </w:tc>
        <w:tc>
          <w:tcPr>
            <w:tcW w:w="0" w:type="auto"/>
          </w:tcPr>
          <w:p w:rsidR="00193956" w:rsidRDefault="00193956" w:rsidP="00053D6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  <w:p w:rsidR="00193956" w:rsidRDefault="00193956" w:rsidP="00053D6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 (11)</w:t>
            </w:r>
          </w:p>
          <w:p w:rsidR="00193956" w:rsidRDefault="00193956" w:rsidP="00053D6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6 (35)</w:t>
            </w:r>
          </w:p>
          <w:p w:rsidR="00193956" w:rsidRDefault="00193956" w:rsidP="00053D6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 (30)</w:t>
            </w:r>
          </w:p>
          <w:p w:rsidR="00193956" w:rsidRDefault="00193956" w:rsidP="00053D6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>11 (24)</w:t>
            </w:r>
          </w:p>
        </w:tc>
      </w:tr>
      <w:tr w:rsidR="00193956" w:rsidRPr="00B859E0" w:rsidTr="00053D64">
        <w:tc>
          <w:tcPr>
            <w:tcW w:w="0" w:type="auto"/>
          </w:tcPr>
          <w:p w:rsidR="00193956" w:rsidRDefault="00193956" w:rsidP="00053D6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>Tumor regression grade (Becker)</w:t>
            </w:r>
          </w:p>
          <w:p w:rsidR="00193956" w:rsidRDefault="00193956" w:rsidP="00053D6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1a (complete remission)</w:t>
            </w:r>
          </w:p>
          <w:p w:rsidR="00193956" w:rsidRDefault="00193956" w:rsidP="00053D6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1b (1-9% residual tumor cells)</w:t>
            </w:r>
          </w:p>
          <w:p w:rsidR="00193956" w:rsidRDefault="00193956" w:rsidP="00053D6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2 (10-50% residual tumor cells)</w:t>
            </w:r>
          </w:p>
          <w:p w:rsidR="00193956" w:rsidRDefault="00193956" w:rsidP="00053D6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3 (&gt;50% residual tumor cells)</w:t>
            </w:r>
          </w:p>
          <w:p w:rsidR="00193956" w:rsidRDefault="00193956" w:rsidP="00053D6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NA</w:t>
            </w:r>
          </w:p>
        </w:tc>
        <w:tc>
          <w:tcPr>
            <w:tcW w:w="0" w:type="auto"/>
          </w:tcPr>
          <w:p w:rsidR="00193956" w:rsidRDefault="00193956" w:rsidP="00053D6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  <w:p w:rsidR="00193956" w:rsidRDefault="00193956" w:rsidP="00053D6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 (11)</w:t>
            </w:r>
          </w:p>
          <w:p w:rsidR="00193956" w:rsidRDefault="00193956" w:rsidP="00053D6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7 (38)</w:t>
            </w:r>
          </w:p>
          <w:p w:rsidR="00193956" w:rsidRDefault="00193956" w:rsidP="00053D6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 (27)</w:t>
            </w:r>
          </w:p>
          <w:p w:rsidR="00193956" w:rsidRDefault="00193956" w:rsidP="00053D6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 (24)</w:t>
            </w:r>
          </w:p>
          <w:p w:rsidR="00193956" w:rsidRDefault="00193956" w:rsidP="00053D6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193956" w:rsidRPr="00B859E0" w:rsidTr="00053D64">
        <w:tc>
          <w:tcPr>
            <w:tcW w:w="0" w:type="auto"/>
          </w:tcPr>
          <w:p w:rsidR="00193956" w:rsidRDefault="00193956" w:rsidP="00053D6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tart of post-operative FLOT</w:t>
            </w:r>
          </w:p>
          <w:p w:rsidR="00193956" w:rsidRDefault="00193956" w:rsidP="00053D6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yes</w:t>
            </w:r>
          </w:p>
          <w:p w:rsidR="00193956" w:rsidRDefault="00193956" w:rsidP="00053D6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no</w:t>
            </w:r>
          </w:p>
        </w:tc>
        <w:tc>
          <w:tcPr>
            <w:tcW w:w="0" w:type="auto"/>
          </w:tcPr>
          <w:p w:rsidR="00193956" w:rsidRDefault="00193956" w:rsidP="00053D6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  <w:p w:rsidR="00193956" w:rsidRDefault="00193956" w:rsidP="00053D6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8 (83)</w:t>
            </w:r>
          </w:p>
          <w:p w:rsidR="00193956" w:rsidRDefault="00193956" w:rsidP="00053D6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 (17)</w:t>
            </w:r>
          </w:p>
        </w:tc>
      </w:tr>
      <w:tr w:rsidR="00193956" w:rsidRPr="00B859E0" w:rsidTr="00053D64">
        <w:tc>
          <w:tcPr>
            <w:tcW w:w="0" w:type="auto"/>
          </w:tcPr>
          <w:p w:rsidR="00193956" w:rsidRDefault="00193956" w:rsidP="00053D6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ECOG PS at start of post-operative FLOT </w:t>
            </w:r>
          </w:p>
          <w:p w:rsidR="00193956" w:rsidRDefault="00193956" w:rsidP="00053D6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0</w:t>
            </w:r>
          </w:p>
          <w:p w:rsidR="00193956" w:rsidRDefault="00193956" w:rsidP="00053D6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1</w:t>
            </w:r>
          </w:p>
          <w:p w:rsidR="00193956" w:rsidRDefault="00193956" w:rsidP="00053D6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2</w:t>
            </w:r>
          </w:p>
          <w:p w:rsidR="00193956" w:rsidRDefault="00193956" w:rsidP="00053D6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NA</w:t>
            </w:r>
          </w:p>
        </w:tc>
        <w:tc>
          <w:tcPr>
            <w:tcW w:w="0" w:type="auto"/>
          </w:tcPr>
          <w:p w:rsidR="00193956" w:rsidRDefault="00193956" w:rsidP="00053D6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  <w:p w:rsidR="00193956" w:rsidRDefault="00193956" w:rsidP="00053D6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 (29)</w:t>
            </w:r>
          </w:p>
          <w:p w:rsidR="00193956" w:rsidRDefault="00193956" w:rsidP="00053D6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1 (60)</w:t>
            </w:r>
          </w:p>
          <w:p w:rsidR="00193956" w:rsidRDefault="00193956" w:rsidP="00053D6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 (11)</w:t>
            </w:r>
          </w:p>
          <w:p w:rsidR="00193956" w:rsidRDefault="00193956" w:rsidP="00053D6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</w:t>
            </w:r>
          </w:p>
        </w:tc>
      </w:tr>
      <w:tr w:rsidR="00193956" w:rsidRPr="00B859E0" w:rsidTr="00053D64">
        <w:tc>
          <w:tcPr>
            <w:tcW w:w="0" w:type="auto"/>
          </w:tcPr>
          <w:p w:rsidR="00193956" w:rsidRDefault="00193956" w:rsidP="00053D6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e-escalation of post-operative FLOT</w:t>
            </w:r>
          </w:p>
          <w:p w:rsidR="00193956" w:rsidRDefault="00193956" w:rsidP="00053D6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yes</w:t>
            </w:r>
          </w:p>
          <w:p w:rsidR="00193956" w:rsidRDefault="00193956" w:rsidP="00053D6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no</w:t>
            </w:r>
          </w:p>
          <w:p w:rsidR="00193956" w:rsidRDefault="00193956" w:rsidP="00053D6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NA</w:t>
            </w:r>
          </w:p>
        </w:tc>
        <w:tc>
          <w:tcPr>
            <w:tcW w:w="0" w:type="auto"/>
          </w:tcPr>
          <w:p w:rsidR="00193956" w:rsidRDefault="00193956" w:rsidP="00053D6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  <w:p w:rsidR="00193956" w:rsidRDefault="00193956" w:rsidP="00053D6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5 (68)</w:t>
            </w:r>
          </w:p>
          <w:p w:rsidR="00193956" w:rsidRDefault="00193956" w:rsidP="00053D6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 (32)</w:t>
            </w:r>
          </w:p>
          <w:p w:rsidR="00193956" w:rsidRDefault="00193956" w:rsidP="00053D6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193956" w:rsidRPr="00073F52" w:rsidTr="00053D64">
        <w:tc>
          <w:tcPr>
            <w:tcW w:w="0" w:type="auto"/>
          </w:tcPr>
          <w:p w:rsidR="00193956" w:rsidRDefault="00193956" w:rsidP="00053D6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umber of postoperative FLO(T) cycles</w:t>
            </w:r>
          </w:p>
          <w:p w:rsidR="00193956" w:rsidRDefault="00193956" w:rsidP="00053D6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0</w:t>
            </w:r>
          </w:p>
          <w:p w:rsidR="00193956" w:rsidRDefault="00193956" w:rsidP="00053D6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1</w:t>
            </w:r>
          </w:p>
          <w:p w:rsidR="00193956" w:rsidRDefault="00193956" w:rsidP="00053D6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2</w:t>
            </w:r>
          </w:p>
          <w:p w:rsidR="00193956" w:rsidRDefault="00193956" w:rsidP="00053D6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3</w:t>
            </w:r>
          </w:p>
          <w:p w:rsidR="00193956" w:rsidRDefault="00193956" w:rsidP="00053D6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4</w:t>
            </w:r>
          </w:p>
        </w:tc>
        <w:tc>
          <w:tcPr>
            <w:tcW w:w="0" w:type="auto"/>
          </w:tcPr>
          <w:p w:rsidR="00193956" w:rsidRDefault="00193956" w:rsidP="00053D6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  <w:p w:rsidR="00193956" w:rsidRDefault="00193956" w:rsidP="00053D6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 (17)</w:t>
            </w:r>
          </w:p>
          <w:p w:rsidR="00193956" w:rsidRDefault="00193956" w:rsidP="00053D6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 (0)</w:t>
            </w:r>
          </w:p>
          <w:p w:rsidR="00193956" w:rsidRDefault="00193956" w:rsidP="00053D6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 (7)</w:t>
            </w:r>
          </w:p>
          <w:p w:rsidR="00193956" w:rsidRDefault="00193956" w:rsidP="00053D6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 (11)</w:t>
            </w:r>
          </w:p>
          <w:p w:rsidR="00193956" w:rsidRDefault="00193956" w:rsidP="00053D6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0 (65)</w:t>
            </w:r>
          </w:p>
        </w:tc>
      </w:tr>
      <w:tr w:rsidR="00193956" w:rsidRPr="00B859E0" w:rsidTr="00053D64">
        <w:tc>
          <w:tcPr>
            <w:tcW w:w="0" w:type="auto"/>
          </w:tcPr>
          <w:p w:rsidR="00193956" w:rsidRDefault="00193956" w:rsidP="00053D6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COG PS at the end of post-operative FLO(T)</w:t>
            </w:r>
          </w:p>
          <w:p w:rsidR="00193956" w:rsidRDefault="00193956" w:rsidP="00053D6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0</w:t>
            </w:r>
          </w:p>
          <w:p w:rsidR="00193956" w:rsidRDefault="00193956" w:rsidP="00053D6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 xml:space="preserve">  1</w:t>
            </w:r>
          </w:p>
          <w:p w:rsidR="00193956" w:rsidRDefault="00193956" w:rsidP="00053D6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2</w:t>
            </w:r>
          </w:p>
          <w:p w:rsidR="00193956" w:rsidRDefault="00193956" w:rsidP="00053D6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NA</w:t>
            </w:r>
          </w:p>
        </w:tc>
        <w:tc>
          <w:tcPr>
            <w:tcW w:w="0" w:type="auto"/>
          </w:tcPr>
          <w:p w:rsidR="00193956" w:rsidRDefault="00193956" w:rsidP="00053D6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  <w:p w:rsidR="00193956" w:rsidRDefault="00193956" w:rsidP="00053D6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 (35)</w:t>
            </w:r>
          </w:p>
          <w:p w:rsidR="00193956" w:rsidRDefault="00193956" w:rsidP="00053D6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>22 (60)</w:t>
            </w:r>
          </w:p>
          <w:p w:rsidR="00193956" w:rsidRDefault="00193956" w:rsidP="00053D6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 (5)</w:t>
            </w:r>
          </w:p>
          <w:p w:rsidR="00193956" w:rsidRDefault="00193956" w:rsidP="00053D6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</w:tbl>
    <w:p w:rsidR="00193956" w:rsidRPr="006A5620" w:rsidRDefault="00193956" w:rsidP="00193956">
      <w:pPr>
        <w:spacing w:line="480" w:lineRule="auto"/>
        <w:jc w:val="both"/>
        <w:rPr>
          <w:rFonts w:ascii="Arial" w:hAnsi="Arial" w:cs="Arial"/>
          <w:lang w:val="en-US"/>
        </w:rPr>
      </w:pPr>
    </w:p>
    <w:p w:rsidR="00193956" w:rsidRDefault="00193956" w:rsidP="00193956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ECOG PS: Eastern Cooperative Oncology Group performance status, </w:t>
      </w:r>
      <w:r w:rsidRPr="006A5620">
        <w:rPr>
          <w:rFonts w:ascii="Arial" w:hAnsi="Arial" w:cs="Arial"/>
          <w:lang w:val="en-US"/>
        </w:rPr>
        <w:t xml:space="preserve">GEJ: gastroesophageal, HER2: human epidermal growth factor receptor 2, NA: not available </w:t>
      </w:r>
    </w:p>
    <w:p w:rsidR="00193956" w:rsidRDefault="00193956" w:rsidP="00193956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Online Resource 3</w:t>
      </w:r>
      <w:r w:rsidRPr="00DD751A"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b/>
          <w:bCs/>
          <w:lang w:val="en-US"/>
        </w:rPr>
        <w:t>Clinical outcome among 46 gastric/GEJ cancer patients undergoing perioperative FLOT</w:t>
      </w:r>
    </w:p>
    <w:p w:rsidR="00193956" w:rsidRPr="00D90D3E" w:rsidRDefault="00193956" w:rsidP="00193956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lang w:val="en-US"/>
        </w:rPr>
        <w:t xml:space="preserve">Online Resource 3a Kaplan-Meier curves (PFS). Online Resource 3b </w:t>
      </w:r>
      <w:r w:rsidRPr="00D90D3E">
        <w:rPr>
          <w:rFonts w:ascii="Arial" w:hAnsi="Arial" w:cs="Arial"/>
          <w:lang w:val="en-US"/>
        </w:rPr>
        <w:t>Kaplan-Meier curves (OS).</w:t>
      </w:r>
      <w:r w:rsidRPr="00D90D3E">
        <w:rPr>
          <w:rFonts w:ascii="Arial" w:hAnsi="Arial" w:cs="Arial"/>
          <w:b/>
          <w:bCs/>
          <w:lang w:val="en-US"/>
        </w:rPr>
        <w:t xml:space="preserve"> </w:t>
      </w:r>
      <w:r w:rsidRPr="00136AFC">
        <w:rPr>
          <w:rFonts w:ascii="Arial" w:hAnsi="Arial" w:cs="Arial"/>
          <w:lang w:val="en-US"/>
        </w:rPr>
        <w:t>The tick marks on the curve represent censored patients</w:t>
      </w:r>
    </w:p>
    <w:p w:rsidR="00193956" w:rsidRPr="00DD751A" w:rsidRDefault="00193956" w:rsidP="00193956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Online Resource 4</w:t>
      </w:r>
      <w:r w:rsidRPr="00DD751A">
        <w:rPr>
          <w:rFonts w:ascii="Arial" w:hAnsi="Arial" w:cs="Arial"/>
          <w:b/>
          <w:bCs/>
          <w:lang w:val="en-US"/>
        </w:rPr>
        <w:t xml:space="preserve"> Cross-</w:t>
      </w:r>
      <w:r>
        <w:rPr>
          <w:rFonts w:ascii="Arial" w:hAnsi="Arial" w:cs="Arial"/>
          <w:b/>
          <w:bCs/>
          <w:lang w:val="en-US"/>
        </w:rPr>
        <w:t>s</w:t>
      </w:r>
      <w:r w:rsidRPr="00DD751A">
        <w:rPr>
          <w:rFonts w:ascii="Arial" w:hAnsi="Arial" w:cs="Arial"/>
          <w:b/>
          <w:bCs/>
          <w:lang w:val="en-US"/>
        </w:rPr>
        <w:t xml:space="preserve">tudy comparison of </w:t>
      </w:r>
      <w:r>
        <w:rPr>
          <w:rFonts w:ascii="Arial" w:hAnsi="Arial" w:cs="Arial"/>
          <w:b/>
          <w:bCs/>
          <w:lang w:val="en-US"/>
        </w:rPr>
        <w:t>feasibility</w:t>
      </w:r>
      <w:r w:rsidRPr="00DD751A">
        <w:rPr>
          <w:rFonts w:ascii="Arial" w:hAnsi="Arial" w:cs="Arial"/>
          <w:b/>
          <w:bCs/>
          <w:lang w:val="en-US"/>
        </w:rPr>
        <w:t xml:space="preserve"> and </w:t>
      </w:r>
      <w:r>
        <w:rPr>
          <w:rFonts w:ascii="Arial" w:hAnsi="Arial" w:cs="Arial"/>
          <w:b/>
          <w:bCs/>
          <w:lang w:val="en-US"/>
        </w:rPr>
        <w:t>clinical outcome</w:t>
      </w:r>
      <w:r w:rsidRPr="00DD751A">
        <w:rPr>
          <w:rFonts w:ascii="Arial" w:hAnsi="Arial" w:cs="Arial"/>
          <w:b/>
          <w:bCs/>
          <w:lang w:val="en-US"/>
        </w:rPr>
        <w:t xml:space="preserve"> among gastric/GEJ cancer patients undergoing perioperative FLO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26"/>
        <w:gridCol w:w="1998"/>
        <w:gridCol w:w="2211"/>
        <w:gridCol w:w="1981"/>
      </w:tblGrid>
      <w:tr w:rsidR="00193956" w:rsidTr="00053D64">
        <w:tc>
          <w:tcPr>
            <w:tcW w:w="0" w:type="auto"/>
          </w:tcPr>
          <w:p w:rsidR="00193956" w:rsidRDefault="00193956" w:rsidP="00053D64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:rsidR="00193956" w:rsidRDefault="00193956" w:rsidP="00053D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228E">
              <w:rPr>
                <w:rFonts w:ascii="Arial" w:hAnsi="Arial" w:cs="Arial"/>
                <w:sz w:val="20"/>
                <w:szCs w:val="20"/>
                <w:lang w:val="en-US"/>
              </w:rPr>
              <w:t xml:space="preserve">Salzburg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cohort</w:t>
            </w:r>
          </w:p>
          <w:p w:rsidR="00193956" w:rsidRPr="0051228E" w:rsidRDefault="00193956" w:rsidP="00053D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n=46)</w:t>
            </w:r>
          </w:p>
        </w:tc>
        <w:tc>
          <w:tcPr>
            <w:tcW w:w="0" w:type="auto"/>
          </w:tcPr>
          <w:p w:rsidR="00193956" w:rsidRDefault="00193956" w:rsidP="00053D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228E">
              <w:rPr>
                <w:rFonts w:ascii="Arial" w:hAnsi="Arial" w:cs="Arial"/>
                <w:sz w:val="20"/>
                <w:szCs w:val="20"/>
                <w:lang w:val="en-US"/>
              </w:rPr>
              <w:t>FLOT4</w:t>
            </w:r>
            <w:ins w:id="5" w:author="Florian Huemer" w:date="2022-05-15T16:47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br/>
              </w:r>
            </w:ins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BbC1CYXRyYW48L0F1dGhvcj48WWVhcj4yMDE5PC9ZZWFy
PjxSZWNOdW0+MjwvUmVjTnVtPjxEaXNwbGF5VGV4dD4oQWwtQmF0cmFuIGV0IGFsIDIwMTkpPC9E
aXNwbGF5VGV4dD48cmVjb3JkPjxyZWMtbnVtYmVyPjI8L3JlYy1udW1iZXI+PGZvcmVpZ24ta2V5
cz48a2V5IGFwcD0iRU4iIGRiLWlkPSJyczk1d2U5MnN0dGVhbmUwZnc4dmRkdmdwMnNmc3gydzlw
dHQiIHRpbWVzdGFtcD0iMTY0MTE0MjkzNyI+Mjwva2V5PjwvZm9yZWlnbi1rZXlzPjxyZWYtdHlw
ZSBuYW1lPSJKb3VybmFsIEFydGljbGUiPjE3PC9yZWYtdHlwZT48Y29udHJpYnV0b3JzPjxhdXRo
b3JzPjxhdXRob3I+QWwtQmF0cmFuLCBTLiBFLjwvYXV0aG9yPjxhdXRob3I+SG9tYW5uLCBOLjwv
YXV0aG9yPjxhdXRob3I+UGF1bGlnaywgQy48L2F1dGhvcj48YXV0aG9yPkdvZXR6ZSwgVC4gTy48
L2F1dGhvcj48YXV0aG9yPk1laWxlciwgSi48L2F1dGhvcj48YXV0aG9yPkthc3BlciwgUy48L2F1
dGhvcj48YXV0aG9yPktvcHAsIEguIEcuPC9hdXRob3I+PGF1dGhvcj5NYXllciwgRi48L2F1dGhv
cj48YXV0aG9yPkhhYWcsIEcuIE0uPC9hdXRob3I+PGF1dGhvcj5MdWxleSwgSy48L2F1dGhvcj48
YXV0aG9yPkxpbmRpZywgVS48L2F1dGhvcj48YXV0aG9yPlNjaG1pZWdlbCwgVy48L2F1dGhvcj48
YXV0aG9yPlBvaGwsIE0uPC9hdXRob3I+PGF1dGhvcj5TdG9laGxtYWNoZXIsIEouPC9hdXRob3I+
PGF1dGhvcj5Gb2xwcmVjaHQsIEcuPC9hdXRob3I+PGF1dGhvcj5Qcm9ic3QsIFMuPC9hdXRob3I+
PGF1dGhvcj5QcmFzbmlrYXIsIE4uPC9hdXRob3I+PGF1dGhvcj5GaXNjaGJhY2gsIFcuPC9hdXRo
b3I+PGF1dGhvcj5NYWhsYmVyZywgUi48L2F1dGhvcj48YXV0aG9yPlRyb2phbiwgSi48L2F1dGhv
cj48YXV0aG9yPktvZW5pZ3NtYW5uLCBNLjwvYXV0aG9yPjxhdXRob3I+TWFydGVucywgVS4gTS48
L2F1dGhvcj48YXV0aG9yPlRodXNzLVBhdGllbmNlLCBQLjwvYXV0aG9yPjxhdXRob3I+RWdnZXIs
IE0uPC9hdXRob3I+PGF1dGhvcj5CbG9jaywgQS48L2F1dGhvcj48YXV0aG9yPkhlaW5lbWFubiwg
Vi48L2F1dGhvcj48YXV0aG9yPklsbGVyaGF1cywgRy48L2F1dGhvcj48YXV0aG9yPk1vZWhsZXIs
IE0uPC9hdXRob3I+PGF1dGhvcj5TY2hlbmssIE0uPC9hdXRob3I+PGF1dGhvcj5LdWxsbWFubiwg
Ri48L2F1dGhvcj48YXV0aG9yPkJlaHJpbmdlciwgRC4gTS48L2F1dGhvcj48YXV0aG9yPkhlaWtl
LCBNLjwvYXV0aG9yPjxhdXRob3I+UGluaywgRC48L2F1dGhvcj48YXV0aG9yPlRlc2NoZW5kb3Jm
LCBDLjwvYXV0aG9yPjxhdXRob3I+TG9ociwgQy48L2F1dGhvcj48YXV0aG9yPkJlcm5oYXJkLCBI
LjwvYXV0aG9yPjxhdXRob3I+U2NodWNoLCBHLjwvYXV0aG9yPjxhdXRob3I+UmV0aHdpc2NoLCBW
LjwvYXV0aG9yPjxhdXRob3I+dm9uIFdlaWtlcnN0aGFsLCBMLiBGLjwvYXV0aG9yPjxhdXRob3I+
SGFydG1hbm4sIEouIFQuPC9hdXRob3I+PGF1dGhvcj5LbmViYSwgTS48L2F1dGhvcj48YXV0aG9y
PkRhdW0sIFMuPC9hdXRob3I+PGF1dGhvcj5TY2h1bG1hbm4sIEsuPC9hdXRob3I+PGF1dGhvcj5X
ZW5pZ2VyLCBKLjwvYXV0aG9yPjxhdXRob3I+QmVsbGUsIFMuPC9hdXRob3I+PGF1dGhvcj5HYWlz
ZXIsIFQuPC9hdXRob3I+PGF1dGhvcj5PZHVuY3UsIEYuIFMuPC9hdXRob3I+PGF1dGhvcj5HdW50
bmVyLCBNLjwvYXV0aG9yPjxhdXRob3I+SG96YWVlbCwgVy48L2F1dGhvcj48YXV0aG9yPlJlaWNo
YXJ0LCBBLjwvYXV0aG9yPjxhdXRob3I+SmFnZXIsIEUuPC9hdXRob3I+PGF1dGhvcj5LcmF1cywg
VC48L2F1dGhvcj48YXV0aG9yPk1vbmlnLCBTLjwvYXV0aG9yPjxhdXRob3I+QmVjaHN0ZWluLCBX
LiBPLjwvYXV0aG9yPjxhdXRob3I+U2NodWxlciwgTS48L2F1dGhvcj48YXV0aG9yPlNjaG1hbGVu
YmVyZywgSC48L2F1dGhvcj48YXV0aG9yPkhvZmhlaW56LCBSLiBELjwvYXV0aG9yPjxhdXRob3I+
RmxvdCBBaW8gSW52ZXN0aWdhdG9yczwvYXV0aG9yPjwvYXV0aG9ycz48L2NvbnRyaWJ1dG9ycz48
YXV0aC1hZGRyZXNzPkluc3RpdHV0ZSBvZiBDbGluaWNhbCBDYW5jZXIgUmVzZWFyY2gsIEtyYW5r
ZW5oYXVzIE5vcmR3ZXN0LCBVQ1QtVW5pdmVyc2l0eSBDYW5jZXIgQ2VudGVyLCBGcmFua2Z1cnQs
IEdlcm1hbnk7IElLRiBLbGluaXNjaGUgS3JlYnNmb3JzY2h1bmcgR21iSCBhbSBLcmFua2VuaGF1
cyBOb3Jkd2VzdCwgRnJhbmtmdXJ0LCBHZXJtYW55LiBFbGVjdHJvbmljIGFkZHJlc3M6IGFsYmF0
cmFuQGlrZi1raG53LmRlLiYjeEQ7S2xpbmlrdW0gV29sZnNidXJnLCBXb2xmc2J1cmcsIEdlcm1h
bnkuJiN4RDtJbnN0aXR1dGUgb2YgQ2xpbmljYWwgQ2FuY2VyIFJlc2VhcmNoLCBLcmFua2VuaGF1
cyBOb3Jkd2VzdCwgVUNULVVuaXZlcnNpdHkgQ2FuY2VyIENlbnRlciwgRnJhbmtmdXJ0LCBHZXJt
YW55OyBJS0YgS2xpbmlzY2hlIEtyZWJzZm9yc2NodW5nIEdtYkggYW0gS3JhbmtlbmhhdXMgTm9y
ZHdlc3QsIEZyYW5rZnVydCwgR2VybWFueS4mI3hEO1dlc3QgR2VybWFuIENhbmNlciBDZW50ZXIs
IERlcGFydG1lbnQgb2YgTWVkaWNhbCBPbmNvbG9neSwgVW5pdmVyc2l0eSBEdWlzYnVyZy1Fc3Nl
biwgRXNzZW4sIEdlcm1hbnkuJiN4RDtSb2JlcnQgQm9zY2ggQ2VudHJ1bSBmdXIgVHVtb3Jlcmty
YW5rdW5nZW4gKFJCQ1QpLCBTdHV0dGdhcnQsIEdlcm1hbnkuJiN4RDtVbml2ZXJzaXRhdHNrbGlu
aWt1bSBkZXIgRWJlcmhhcmQtS2FybHMtVW5pdmVyc2l0YXQsIE1lZGl6aW5pc2NoZSBLbGluaWsg
SUksIEFidC4gT25rb2xvZ2llLCBIYW1hdG9sb2dpZSwgSW1tdW5vbG9naWUsIFJoZXVtYXRvbG9n
aWUsIFBuZXVtb2xvZ2llLCBUdWJpbmdlbiwgR2VybWFueS4mI3hEO05hdGlvbmFsZXMgQ2VudHJ1
bSBmdXIgVHVtb3JlcmtyYW5rdW5nZW4sIEFidGVpbHVuZyBNZWRpemluaXNjaGUgT25rb2xvZ2ll
LCBVbml2ZXJzaXRhdHNrbGluaWt1bSBIZWlkZWxiZXJnLCBIZWlkZWxiZXJnLCBHZXJtYW55LiYj
eEQ7S2xpbmlrIGZ1ciBIYW1hdG9sb2dpZSB1bmQgT25rb2xvZ2llLCBVbml2ZXJzaXRhdHNrbGlu
aWt1bSBTY2hsZXN3aWctSG9sc3RlaW4sIEx1YmVjaywgR2VybWFueS4mI3hEO1VuaXZlcnNpdGF0
c2tsaW5pa3VtIEplbmEsIEtsaW5payBmdXIgSW5uZXJlIE1lZGl6aW4gSUksIEFidC4gSGFtYXRv
bG9naWUgdW5kIE9ua29sb2dpZSwgSmVuYSwgR2VybWFueS4mI3hEO1J1aHItVW5pdmVyc2l0eSBC
b2NodW0sIERlcGFydG1lbnQgb2YgTWVkaWNpbmUsIFVuaXZlcnNpdGF0c2tsaW5pa3VtIEtuYXBw
c2NoYWZ0c2tyYW5rZW5oYXVzIEJvY2h1bSBHbWJILCBCb2NodW0sIEdlcm1hbnk7IERlcGFydG1l
bnQgb2YgR2FzdHJvZW50ZXJvbG9neSBhbmQgSGVwYXRvbG9neSwgUnVoci1Vbml2ZXJzaXR5IEJv
Y2h1bSwgQmVydWZzZ2Vub3NzZW5zY2hhZnRsaWNoZXMgVW5pdmVyc2l0YXRza2xpbmlrdW0gQmVy
Z21hbm5zaGVpbCBnR21iSCwgQm9jaHVtLCBHZXJtYW55LiYjeEQ7UnVoci1Vbml2ZXJzaXR5IEJv
Y2h1bSwgRGVwYXJ0bWVudCBvZiBNZWRpY2luZSwgVW5pdmVyc2l0YXRza2xpbmlrdW0gS25hcHBz
Y2hhZnRza3JhbmtlbmhhdXMgQm9jaHVtIEdtYkgsIEJvY2h1bSwgR2VybWFueS4mI3hEO1VuaXZl
cnNpdGF0c2tsaW5pa3VtIENhcmwgR3VzdGF2IENhcnVzLCBNZWRpemluaXNjaGUgS2xpbmlrIHVu
ZCBQb2xpa2xpbmlrIEksIERyZXNkZW4sIEdlcm1hbnkuJiN4RDtLbGluaWt1bSBCaWVsZWZlbGQs
IEtsaW5payBmdXIgSGFtYXRvbG9naWUgdW5kIE9ua29sb2dpZSwgQmllbGVmZWxkLCBHZXJtYW55
LiYjeEQ7QXNrbGVwaW9zIEtsaW5payBCYXJtYmVrLCBIYW1hdG9sb2dpZSwgT25rb2xvZ2llIHVu
ZCBQYWxsaWF0aXZtZWRpemluLCBIYW1idXJnLCBHZXJtYW55LiYjeEQ7S2xpbmlrdW0gQXNjaGFm
ZmVuYnVyZywgTWVkaXppbmlzY2hlIEtsaW5payBJSSwgR2FzdHJvZW50ZXJvbG9naWUgdW5kIE9u
a29sb2dpZSwgQXNjaGFmZmVuYnVyZywgR2VybWFueS4mI3hEO0tsaW5pa3VtIE11dHRlcmhhdXMg
ZGVyIEJvcnJvbWFlcmlubmVuLCBNZWQuIEtsaW5payBJLCBUcmllciwgR2VybWFueS4mI3hEO1Vu
aXZlcnNpdGF0c2tsaW5pa3VtIEZyYW5rZnVydCwgR29ldGhlLVVuaXZlcnNpdGF0LCBNZWQuIEts
aW5payBJLCBGcmFua2Z1cnQsIEdlcm1hbnkuJiN4RDtNZWRpUHJvamVrdCwgR2VzZWxsc2NoYWZ0
IGZ1ciBNZWRpemluc3RhdGlzdGlrIHVuZCBQcm9qZWt0ZW50d2lja2x1bmcsIEhhbm5vdmVyLCBH
ZXJtYW55LiYjeEQ7U0xLLUtsaW5pa2VuIEdtYkgsIENhbmNlciBDZW50ZXIgSGVpbGJyb25uLUZy
YW5rZW4sIEtsaW5payBmdXIgSW5uZXJlIE1lZGl6aW4gSUlJLCBIZWlsYnJvbm4sIEdlcm1hbnku
JiN4RDtDaGFyaXRlIC0gVW5pdmVyc2l0YXRzbWVkaXppbiBCZXJsaW4sIE1lZC4gS2xpbmlrIG0u
IFMuIEhhbWF0b2xvZ2llLCBPbmtvbG9naWUgdW5kIFR1bW9yaW1tdW5vbG9naWUsIEJlcmxpbiwg
R2VybWFueS4mI3hEO09ydGVuYXUgS2xpbmlrdW0gTGFociwgTWVkaXppbmlzY2hlIEtsaW5paywg
R2FzdHJvZW50ZXJvbG9naWUgdW5kIE9ua29sb2dpZSwgU2VrdGlvbiBIYW1hdG9sb2dpZSB1bmQg
T25rb2xvZ2llLCBMYWhyLCBHZXJtYW55LiYjeEQ7VW5pdmVyc2l0YXRza2xpbmlrdW0gSGFtYnVy
Zy1FcHBlbmRvcmYsIFVDQ0gsIElJLiBNZWRpemluaXNjaGUgS2xpbmlrIHVuZCBQb2xpa2xpbmlr
IChPbmtvbG9naWUsIEhhbWF0b2xvZ2llLCBLTVQgbWl0IFNla3Rpb24gUG5ldW1vbG9naWUpLCBI
YW1idXJnLCBHZXJtYW55LiYjeEQ7TWVkaXppbmlzY2hlIEtsaW5payB1bmQgUG9saWtsaW5payBJ
SUksIEtsaW5pa3VtIGRlciBVbml2ZXJzaXRhdCBNdW5jaGVuLCBDYW1wdXMgR3Jvc3NoYWRlcm4s
IE11bmljaCwgR2VybWFueS4mI3hEO0tsaW5payBmdXIgSGFtYXRvbG9naWUsIE9ua29sb2dpZSB1
bmQgUGFsbGlhdGl2bWVkaXppbiwgS2xpbmlrdW0gU3R1dHRnYXJ0LCBTdHV0dGdhcnQsIEdlcm1h
bnkuJiN4RDtKb2hhbm5lcy1HdXRlbmJlcmcgVW5pdmVyc2l0YXQgTWFpbnosIEkuIE1lZC4gS2xp
bmlrIHVuZCBQb2xpa2xpbmlrLCBNYWlueiwgR2VybWFueS4mI3hEO0tyYW5rZW5oYXVzIEJhcm1o
ZXJ6aWdlIEJydWRlciBSZWdlbnNidXJnLCBLbGluaWsgZnVyIE9ua29sb2dpZSB1bmQgSGFtYXRv
bG9naWUsIFJlZ2Vuc2J1cmcsIEdlcm1hbnkuJiN4RDtLbGluaWt1bSBXZWlkZW4sIE1lZC4gS2xp
bmlrIEksIFdlaWRlbiwgR2VybWFueS4mI3hEO0F1Z3VzdGEtS3JhbmtlbmFuc3RhbHQgQm9jaHVt
LCBLbGluaWsgZnVyIEhhbWF0b2xvZ2llIHVuZCBPbmtvbG9naWUsIEJvY2h1bSwgR2VybWFueS4m
I3hEO0tsaW5pa3VtIERvcnRtdW5kIGdHbWJILCBNZWRpemluaXNjaGUgS2xpbmlrLCBHYXN0cm9l
bnRlcm9sb2dpZSwgSGFtYXRvbG9naWUvT25rb2xvZ2llLCBFbmRva3Jpbm9sb2dpZSwgRG9ydG11
bmQsIEdlcm1hbnkuJiN4RDtIZWxpb3MgS2xpbmlrdW0gQmFkIFNhYXJvdywgS2xpbmlrIGZ1ciBI
YW1hdG9sb2dpZSwgT25rb2xvZ2llIHVuZCBQYWxsaWF0aXZtZWRpemluLCBCYWQgU2Fhcm93LCBH
ZXJtYW55OyBVbml2ZXJzaXRhdHNtZWRpemluIEdyZWlmc3dhbGQsIEtsaW5payB1bmQgUG9saWts
aW5payBmdXIgSW5uZXJlIE1lZGl6aW4gQyAtIEhhbWF0b2xvZ2llIHVuZCBPbmtvbG9naWUgdW5k
IFRyYW5zcGxhbnRhdGlvbnN6ZW50cnVtLCBHcmVpZnN3YWxkLCBHZXJtYW55LiYjeEQ7U3QuLSBK
b3NlZnMtIEhvc3BpdGFsLCBLbGluaWsgZnVyIElubmVyZSBNZWRpemluLCBEb3J0bXVuZCwgR2Vy
bWFueS4mI3hEO0hvcnN0LVNjaG1pZHQtS2xpbmlrZW4sIElubmVyZSBNZWRpemluIDIsIFdpZXNi
YWRlbiwgR2VybWFueS4mI3hEO0tsaW5pa3VtIERhcm1zdGFkdCwgTWVkLiBLbGluaWsgViwgSGFt
YXRvbG9naWUgdW5kIE9ua29sb2dpZSwgRGFybXN0YWR0LCBHZXJtYW55LiYjeEQ7SGFtYXRvbG9n
aXNjaC1PbmtvbG9naXNjaGUgUHJheGlzIEFsdG9uYSAoSE9QQSksIEhhbWJ1cmcsIEdlcm1hbnku
JiN4RDtIYW1hdG9sb2dpZS9JbnRlcm5pc3Rpc2NoZSBPbmtvbG9naWUsIE1WWiBHZXN1bmRoZWl0
c3plbnRydW0gU3QgTWFyaWVuIEdtYkgsIEFtYmVyZywgR2VybWFueS4mI3hEO0NhdGhvbGljIEhv
c3BpdGFsIENvbnNvcnRpdW0gRWFzdGVybiBXZXN0cGhhbGlhLCBGcmFuemlza3VzIEhvc3BpdGFs
IEJpZWxlZmVsZCwgS2xpbmlrIGZ1ciBJbm5lcmUgTWVkaXppbiBJSSwgSGFtYXRvbG9naWUsIElu
dGVybmlzdGlzY2hlIE9ua29sb2dpZSwgSW1tdW5vbG9naWUsIEJpZWxlZmVsZCwgR2VybWFueS4m
I3hEO0tsaW5payBmdXIgSW5uZXJlIE1lZGl6aW4gSUkgLSBIYW1hdG9sb2dpZSB1bmQgT25rb2xv
Z2llLCBVbml2ZXJzaXR5IENsaW5pY3MgU2NobGVzd2lnIEhvbHN0ZWluLSBDYW1wdXMgS2llbCwg
S2llbCwgR2VybWFueS4mI3hEO0tsaW5payBmdXIgR2FzdHJvZW50ZXJvbG9naWUsIEluZmVrdGlv
bG9naWUgdW5kIFJoZXVtYXRvbG9naWUsIEJlcmxpbiwgR2VybWFueS4mI3hEO01WWiBBcm5zYmVy
ZywgUHJheGlzIGZ1ciBIYW1hdG9sb2dpZSB1bmQgT25rb2xvZ2llLCBBcm5zYmVyZywgR2VybWFu
eS4mI3hEO0dlbWVpbnNjaGFmdHNwcmF4aXMgRHIuIFdlbmlnZXIgL0RyLiBCaXR0cmljaC9Eci4g
U2NodXR6ZSwgRXJmdXJ0LCBHZXJtYW55LiYjeEQ7SUkuIE1lZGl6aW5pc2NoZSBLbGluaWssIFVu
aXZlcnNpdGF0c21lZGl6aW4gTWFubmhlaW0sIE1hbm5oZWltLCBHZXJtYW55LiYjeEQ7SW5zdGl0
dXQgZnVyIFBhdGhvbG9naWUsIFVuaXZlcnNpdGF0c21lZGl6aW4gTWFubmhlaW0sIE1hbm5oZWlt
LCBHZXJtYW55LiYjeEQ7TWVkaXppbmlzY2hlIEtsaW5payB1bmQgUG9saWtsaW5payBJSUksIEts
aW5pa3VtIGRlciBVbml2ZXJzaXRhdCBNdW5jaGVuLCBNdW5jaGVuLCBHZXJtYW55LiYjeEQ7VHJp
dW0gQW5hbHlzaXMgT25saW5lLCBNdW5jaGVuLCBHZXJtYW55LiYjeEQ7TVZaIE9ua29sb2dpZSBH
bWJILCBBbSBNYXJpZW5ob3NwaXRhbCwgSGFnZW4sIEdlcm1hbnkuJiN4RDtLbGluaWsgZnVyIE9u
a29sb2dpZSB1bmQgSGFtYXRvbG9naWUsIEtyYW5rZW5oYXVzIE5vcmR3ZXN0LCBVQ1QtIFVuaXZl
cnNpdHkgQ2FuY2VyIENlbnRlciwgRnJhbmtmdXJ0IGFtIE1haW4sIEZyYW5rZnVydCwgR2VybWFu
eS4mI3hEO0tsaW5payBmdXIgQWxsZ2VtZWluLSwgVmlzemVyYWwtIHVuZCBNaW5pbWFsIEludmFz
aXZlIENoaXJ1cmdpZSwgS3JhbmtlbmhhdXMgTm9yZHdlc3QsIFVDVC0gVW5pdmVyc2l0eSBDYW5j
ZXIgQ2VudGVyLCBGcmFua2Z1cnQsIEdlcm1hbnkuJiN4RDtTZXJ2aWNlIGRlIENoaXJ1cmdpZSB2
aXNjZXJhbGUsIEhvcGl0YXV4IFVuaXZlcnNpdGFpcmVzIGRlIEdlbmV2ZSwgR2VuZXZlLCBTd2l0
emVybGFuZC4mI3hEO0ZyYW5rZnVydCBVbml2ZXJzaXR5IEhvc3BpdGFsIGFuZCBDbGluaWNzLCBE
ZXBhcnRtZW50IG9mIEdlbmVyYWwgYW5kIFZpc2NlcmFsIFN1cmdlcnksIEZyYW5rZnVydCwgR2Vy
bWFueS4mI3hEO1dlc3QgR2VybWFuIENhbmNlciBDZW50ZXIsIERlcGFydG1lbnQgb2YgTWVkaWNh
bCBPbmNvbG9neSwgVW5pdmVyc2l0eSBEdWlzYnVyZy1Fc3NlbiwgRXNzZW4sIEdlcm1hbnk7IEdl
cm1hbiBDYW5jZXIgQ29uc29ydGl1bSAoREtUSyksIFBhcnRuZXIgc2l0ZSBVbml2ZXJzaXR5IEhv
c3BpdGFsIEVzc2VuIEVzc2VuLCBHZXJtYW55LiYjeEQ7VW5pdmVyc2l0YXRza2xpbmlrdW0gSmVu
YSwgS2xpbmlrIGZ1ciBJbm5lcmUgTWVkaXppbiBJSSwgQWJ0ZWlsdW5nIGZ1ciBIYW1hdG9sb2dp
ZSB1bmQgSW50ZXJuaXN0aXNjaGUgT25rb2xvZ2llLCBKZW5hLCBHZXJtYW55LiYjeEQ7VGFnZXN0
aGVyYXBpZXplbnRydW0gYW0gSVRNLCBJSUkuIE1lZGl6aW5pc2NoZSBLbGluaWssIFVuaXZlcnNp
dGF0c21lZGl6aW4gTWFubmhlaW0sIE1hbm5oZWltLCBHZXJtYW55LjwvYXV0aC1hZGRyZXNzPjx0
aXRsZXM+PHRpdGxlPlBlcmlvcGVyYXRpdmUgY2hlbW90aGVyYXB5IHdpdGggZmx1b3JvdXJhY2ls
IHBsdXMgbGV1Y292b3Jpbiwgb3hhbGlwbGF0aW4sIGFuZCBkb2NldGF4ZWwgdmVyc3VzIGZsdW9y
b3VyYWNpbCBvciBjYXBlY2l0YWJpbmUgcGx1cyBjaXNwbGF0aW4gYW5kIGVwaXJ1YmljaW4gZm9y
IGxvY2FsbHkgYWR2YW5jZWQsIHJlc2VjdGFibGUgZ2FzdHJpYyBvciBnYXN0cm8tb2Vzb3BoYWdl
YWwganVuY3Rpb24gYWRlbm9jYXJjaW5vbWEgKEZMT1Q0KTogYSByYW5kb21pc2VkLCBwaGFzZSAy
LzMgdHJpYWw8L3RpdGxlPjxzZWNvbmRhcnktdGl0bGU+TGFuY2V0PC9zZWNvbmRhcnktdGl0bGU+
PC90aXRsZXM+PHBlcmlvZGljYWw+PGZ1bGwtdGl0bGU+TGFuY2V0PC9mdWxsLXRpdGxlPjwvcGVy
aW9kaWNhbD48cGFnZXM+MTk0OC0xOTU3PC9wYWdlcz48dm9sdW1lPjM5Mzwvdm9sdW1lPjxudW1i
ZXI+MTAxODQ8L251bWJlcj48ZWRpdGlvbj4yMDE5LzA0LzE2PC9lZGl0aW9uPjxrZXl3b3Jkcz48
a2V5d29yZD5BZGVub2NhcmNpbm9tYS8qZHJ1ZyB0aGVyYXB5L3BhdGhvbG9neTwva2V5d29yZD48
a2V5d29yZD5BZG1pbmlzdHJhdGlvbiwgT3JhbDwva2V5d29yZD48a2V5d29yZD5BZHVsdDwva2V5
d29yZD48a2V5d29yZD5BZ2VkPC9rZXl3b3JkPjxrZXl3b3JkPkFnZWQsIDgwIGFuZCBvdmVyPC9r
ZXl3b3JkPjxrZXl3b3JkPkFudGluZW9wbGFzdGljIENvbWJpbmVkIENoZW1vdGhlcmFweSBQcm90
b2NvbHMvKmFkbWluaXN0cmF0aW9uICZhbXA7PC9rZXl3b3JkPjxrZXl3b3JkPmRvc2FnZS90aGVy
YXBldXRpYyB1c2U8L2tleXdvcmQ+PGtleXdvcmQ+Q2FwZWNpdGFiaW5lL2FkbWluaXN0cmF0aW9u
ICZhbXA7IGRvc2FnZS90aGVyYXBldXRpYyB1c2U8L2tleXdvcmQ+PGtleXdvcmQ+Q2lzcGxhdGlu
L2FkbWluaXN0cmF0aW9uICZhbXA7IGRvc2FnZS90aGVyYXBldXRpYyB1c2U8L2tleXdvcmQ+PGtl
eXdvcmQ+RGlnZXN0aXZlIFN5c3RlbSBTdXJnaWNhbCBQcm9jZWR1cmVzPC9rZXl3b3JkPjxrZXl3
b3JkPkRpc2Vhc2UtRnJlZSBTdXJ2aXZhbDwva2V5d29yZD48a2V5d29yZD5Eb2NldGF4ZWwvYWRt
aW5pc3RyYXRpb24gJmFtcDsgZG9zYWdlL3RoZXJhcGV1dGljIHVzZTwva2V5d29yZD48a2V5d29y
ZD5Fc29waGFnb2dhc3RyaWMgSnVuY3Rpb24vKnBhdGhvbG9neTwva2V5d29yZD48a2V5d29yZD5G
ZW1hbGU8L2tleXdvcmQ+PGtleXdvcmQ+Rmx1b3JvdXJhY2lsL2FkbWluaXN0cmF0aW9uICZhbXA7
IGRvc2FnZS90aGVyYXBldXRpYyB1c2U8L2tleXdvcmQ+PGtleXdvcmQ+SHVtYW5zPC9rZXl3b3Jk
PjxrZXl3b3JkPkxldWNvdm9yaW4vYWRtaW5pc3RyYXRpb24gJmFtcDsgZG9zYWdlL3RoZXJhcGV1
dGljIHVzZTwva2V5d29yZD48a2V5d29yZD5NYWxlPC9rZXl3b3JkPjxrZXl3b3JkPk1pZGRsZSBB
Z2VkPC9rZXl3b3JkPjxrZXl3b3JkPk5lb3BsYXNtIFN0YWdpbmc8L2tleXdvcmQ+PGtleXdvcmQ+
T3hhbGlwbGF0aW4vYWRtaW5pc3RyYXRpb24gJmFtcDsgZG9zYWdlL3RoZXJhcGV1dGljIHVzZTwv
a2V5d29yZD48a2V5d29yZD5TdG9tYWNoIE5lb3BsYXNtcy8qZHJ1ZyB0aGVyYXB5L3BhdGhvbG9n
eTwva2V5d29yZD48a2V5d29yZD5UcmVhdG1lbnQgT3V0Y29tZTwva2V5d29yZD48L2tleXdvcmRz
PjxkYXRlcz48eWVhcj4yMDE5PC95ZWFyPjxwdWItZGF0ZXM+PGRhdGU+TWF5IDExPC9kYXRlPjwv
cHViLWRhdGVzPjwvZGF0ZXM+PGlzYm4+MTQ3NC01NDdYIChFbGVjdHJvbmljKSYjeEQ7MDE0MC02
NzM2IChMaW5raW5nKTwvaXNibj48YWNjZXNzaW9uLW51bT4zMDk4MjY4NjwvYWNjZXNzaW9uLW51
bT48dXJscz48cmVsYXRlZC11cmxzPjx1cmw+aHR0cHM6Ly93d3cubmNiaS5ubG0ubmloLmdvdi9w
dWJtZWQvMzA5ODI2ODY8L3VybD48L3JlbGF0ZWQtdXJscz48L3VybHM+PGVsZWN0cm9uaWMtcmVz
b3VyY2UtbnVtPjEwLjEwMTYvUzAxNDAtNjczNigxOCkzMjU1Ny0xPC9lbGVjdHJvbmljLXJlc291
cmNlLW51bT48L3JlY29yZD48L0NpdGU+PC9FbmROb3RlPgB=
</w:fldData>
              </w:fldCha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BbC1CYXRyYW48L0F1dGhvcj48WWVhcj4yMDE5PC9ZZWFy
PjxSZWNOdW0+MjwvUmVjTnVtPjxEaXNwbGF5VGV4dD4oQWwtQmF0cmFuIGV0IGFsIDIwMTkpPC9E
aXNwbGF5VGV4dD48cmVjb3JkPjxyZWMtbnVtYmVyPjI8L3JlYy1udW1iZXI+PGZvcmVpZ24ta2V5
cz48a2V5IGFwcD0iRU4iIGRiLWlkPSJyczk1d2U5MnN0dGVhbmUwZnc4dmRkdmdwMnNmc3gydzlw
dHQiIHRpbWVzdGFtcD0iMTY0MTE0MjkzNyI+Mjwva2V5PjwvZm9yZWlnbi1rZXlzPjxyZWYtdHlw
ZSBuYW1lPSJKb3VybmFsIEFydGljbGUiPjE3PC9yZWYtdHlwZT48Y29udHJpYnV0b3JzPjxhdXRo
b3JzPjxhdXRob3I+QWwtQmF0cmFuLCBTLiBFLjwvYXV0aG9yPjxhdXRob3I+SG9tYW5uLCBOLjwv
YXV0aG9yPjxhdXRob3I+UGF1bGlnaywgQy48L2F1dGhvcj48YXV0aG9yPkdvZXR6ZSwgVC4gTy48
L2F1dGhvcj48YXV0aG9yPk1laWxlciwgSi48L2F1dGhvcj48YXV0aG9yPkthc3BlciwgUy48L2F1
dGhvcj48YXV0aG9yPktvcHAsIEguIEcuPC9hdXRob3I+PGF1dGhvcj5NYXllciwgRi48L2F1dGhv
cj48YXV0aG9yPkhhYWcsIEcuIE0uPC9hdXRob3I+PGF1dGhvcj5MdWxleSwgSy48L2F1dGhvcj48
YXV0aG9yPkxpbmRpZywgVS48L2F1dGhvcj48YXV0aG9yPlNjaG1pZWdlbCwgVy48L2F1dGhvcj48
YXV0aG9yPlBvaGwsIE0uPC9hdXRob3I+PGF1dGhvcj5TdG9laGxtYWNoZXIsIEouPC9hdXRob3I+
PGF1dGhvcj5Gb2xwcmVjaHQsIEcuPC9hdXRob3I+PGF1dGhvcj5Qcm9ic3QsIFMuPC9hdXRob3I+
PGF1dGhvcj5QcmFzbmlrYXIsIE4uPC9hdXRob3I+PGF1dGhvcj5GaXNjaGJhY2gsIFcuPC9hdXRo
b3I+PGF1dGhvcj5NYWhsYmVyZywgUi48L2F1dGhvcj48YXV0aG9yPlRyb2phbiwgSi48L2F1dGhv
cj48YXV0aG9yPktvZW5pZ3NtYW5uLCBNLjwvYXV0aG9yPjxhdXRob3I+TWFydGVucywgVS4gTS48
L2F1dGhvcj48YXV0aG9yPlRodXNzLVBhdGllbmNlLCBQLjwvYXV0aG9yPjxhdXRob3I+RWdnZXIs
IE0uPC9hdXRob3I+PGF1dGhvcj5CbG9jaywgQS48L2F1dGhvcj48YXV0aG9yPkhlaW5lbWFubiwg
Vi48L2F1dGhvcj48YXV0aG9yPklsbGVyaGF1cywgRy48L2F1dGhvcj48YXV0aG9yPk1vZWhsZXIs
IE0uPC9hdXRob3I+PGF1dGhvcj5TY2hlbmssIE0uPC9hdXRob3I+PGF1dGhvcj5LdWxsbWFubiwg
Ri48L2F1dGhvcj48YXV0aG9yPkJlaHJpbmdlciwgRC4gTS48L2F1dGhvcj48YXV0aG9yPkhlaWtl
LCBNLjwvYXV0aG9yPjxhdXRob3I+UGluaywgRC48L2F1dGhvcj48YXV0aG9yPlRlc2NoZW5kb3Jm
LCBDLjwvYXV0aG9yPjxhdXRob3I+TG9ociwgQy48L2F1dGhvcj48YXV0aG9yPkJlcm5oYXJkLCBI
LjwvYXV0aG9yPjxhdXRob3I+U2NodWNoLCBHLjwvYXV0aG9yPjxhdXRob3I+UmV0aHdpc2NoLCBW
LjwvYXV0aG9yPjxhdXRob3I+dm9uIFdlaWtlcnN0aGFsLCBMLiBGLjwvYXV0aG9yPjxhdXRob3I+
SGFydG1hbm4sIEouIFQuPC9hdXRob3I+PGF1dGhvcj5LbmViYSwgTS48L2F1dGhvcj48YXV0aG9y
PkRhdW0sIFMuPC9hdXRob3I+PGF1dGhvcj5TY2h1bG1hbm4sIEsuPC9hdXRob3I+PGF1dGhvcj5X
ZW5pZ2VyLCBKLjwvYXV0aG9yPjxhdXRob3I+QmVsbGUsIFMuPC9hdXRob3I+PGF1dGhvcj5HYWlz
ZXIsIFQuPC9hdXRob3I+PGF1dGhvcj5PZHVuY3UsIEYuIFMuPC9hdXRob3I+PGF1dGhvcj5HdW50
bmVyLCBNLjwvYXV0aG9yPjxhdXRob3I+SG96YWVlbCwgVy48L2F1dGhvcj48YXV0aG9yPlJlaWNo
YXJ0LCBBLjwvYXV0aG9yPjxhdXRob3I+SmFnZXIsIEUuPC9hdXRob3I+PGF1dGhvcj5LcmF1cywg
VC48L2F1dGhvcj48YXV0aG9yPk1vbmlnLCBTLjwvYXV0aG9yPjxhdXRob3I+QmVjaHN0ZWluLCBX
LiBPLjwvYXV0aG9yPjxhdXRob3I+U2NodWxlciwgTS48L2F1dGhvcj48YXV0aG9yPlNjaG1hbGVu
YmVyZywgSC48L2F1dGhvcj48YXV0aG9yPkhvZmhlaW56LCBSLiBELjwvYXV0aG9yPjxhdXRob3I+
RmxvdCBBaW8gSW52ZXN0aWdhdG9yczwvYXV0aG9yPjwvYXV0aG9ycz48L2NvbnRyaWJ1dG9ycz48
YXV0aC1hZGRyZXNzPkluc3RpdHV0ZSBvZiBDbGluaWNhbCBDYW5jZXIgUmVzZWFyY2gsIEtyYW5r
ZW5oYXVzIE5vcmR3ZXN0LCBVQ1QtVW5pdmVyc2l0eSBDYW5jZXIgQ2VudGVyLCBGcmFua2Z1cnQs
IEdlcm1hbnk7IElLRiBLbGluaXNjaGUgS3JlYnNmb3JzY2h1bmcgR21iSCBhbSBLcmFua2VuaGF1
cyBOb3Jkd2VzdCwgRnJhbmtmdXJ0LCBHZXJtYW55LiBFbGVjdHJvbmljIGFkZHJlc3M6IGFsYmF0
cmFuQGlrZi1raG53LmRlLiYjeEQ7S2xpbmlrdW0gV29sZnNidXJnLCBXb2xmc2J1cmcsIEdlcm1h
bnkuJiN4RDtJbnN0aXR1dGUgb2YgQ2xpbmljYWwgQ2FuY2VyIFJlc2VhcmNoLCBLcmFua2VuaGF1
cyBOb3Jkd2VzdCwgVUNULVVuaXZlcnNpdHkgQ2FuY2VyIENlbnRlciwgRnJhbmtmdXJ0LCBHZXJt
YW55OyBJS0YgS2xpbmlzY2hlIEtyZWJzZm9yc2NodW5nIEdtYkggYW0gS3JhbmtlbmhhdXMgTm9y
ZHdlc3QsIEZyYW5rZnVydCwgR2VybWFueS4mI3hEO1dlc3QgR2VybWFuIENhbmNlciBDZW50ZXIs
IERlcGFydG1lbnQgb2YgTWVkaWNhbCBPbmNvbG9neSwgVW5pdmVyc2l0eSBEdWlzYnVyZy1Fc3Nl
biwgRXNzZW4sIEdlcm1hbnkuJiN4RDtSb2JlcnQgQm9zY2ggQ2VudHJ1bSBmdXIgVHVtb3Jlcmty
YW5rdW5nZW4gKFJCQ1QpLCBTdHV0dGdhcnQsIEdlcm1hbnkuJiN4RDtVbml2ZXJzaXRhdHNrbGlu
aWt1bSBkZXIgRWJlcmhhcmQtS2FybHMtVW5pdmVyc2l0YXQsIE1lZGl6aW5pc2NoZSBLbGluaWsg
SUksIEFidC4gT25rb2xvZ2llLCBIYW1hdG9sb2dpZSwgSW1tdW5vbG9naWUsIFJoZXVtYXRvbG9n
aWUsIFBuZXVtb2xvZ2llLCBUdWJpbmdlbiwgR2VybWFueS4mI3hEO05hdGlvbmFsZXMgQ2VudHJ1
bSBmdXIgVHVtb3JlcmtyYW5rdW5nZW4sIEFidGVpbHVuZyBNZWRpemluaXNjaGUgT25rb2xvZ2ll
LCBVbml2ZXJzaXRhdHNrbGluaWt1bSBIZWlkZWxiZXJnLCBIZWlkZWxiZXJnLCBHZXJtYW55LiYj
eEQ7S2xpbmlrIGZ1ciBIYW1hdG9sb2dpZSB1bmQgT25rb2xvZ2llLCBVbml2ZXJzaXRhdHNrbGlu
aWt1bSBTY2hsZXN3aWctSG9sc3RlaW4sIEx1YmVjaywgR2VybWFueS4mI3hEO1VuaXZlcnNpdGF0
c2tsaW5pa3VtIEplbmEsIEtsaW5payBmdXIgSW5uZXJlIE1lZGl6aW4gSUksIEFidC4gSGFtYXRv
bG9naWUgdW5kIE9ua29sb2dpZSwgSmVuYSwgR2VybWFueS4mI3hEO1J1aHItVW5pdmVyc2l0eSBC
b2NodW0sIERlcGFydG1lbnQgb2YgTWVkaWNpbmUsIFVuaXZlcnNpdGF0c2tsaW5pa3VtIEtuYXBw
c2NoYWZ0c2tyYW5rZW5oYXVzIEJvY2h1bSBHbWJILCBCb2NodW0sIEdlcm1hbnk7IERlcGFydG1l
bnQgb2YgR2FzdHJvZW50ZXJvbG9neSBhbmQgSGVwYXRvbG9neSwgUnVoci1Vbml2ZXJzaXR5IEJv
Y2h1bSwgQmVydWZzZ2Vub3NzZW5zY2hhZnRsaWNoZXMgVW5pdmVyc2l0YXRza2xpbmlrdW0gQmVy
Z21hbm5zaGVpbCBnR21iSCwgQm9jaHVtLCBHZXJtYW55LiYjeEQ7UnVoci1Vbml2ZXJzaXR5IEJv
Y2h1bSwgRGVwYXJ0bWVudCBvZiBNZWRpY2luZSwgVW5pdmVyc2l0YXRza2xpbmlrdW0gS25hcHBz
Y2hhZnRza3JhbmtlbmhhdXMgQm9jaHVtIEdtYkgsIEJvY2h1bSwgR2VybWFueS4mI3hEO1VuaXZl
cnNpdGF0c2tsaW5pa3VtIENhcmwgR3VzdGF2IENhcnVzLCBNZWRpemluaXNjaGUgS2xpbmlrIHVu
ZCBQb2xpa2xpbmlrIEksIERyZXNkZW4sIEdlcm1hbnkuJiN4RDtLbGluaWt1bSBCaWVsZWZlbGQs
IEtsaW5payBmdXIgSGFtYXRvbG9naWUgdW5kIE9ua29sb2dpZSwgQmllbGVmZWxkLCBHZXJtYW55
LiYjeEQ7QXNrbGVwaW9zIEtsaW5payBCYXJtYmVrLCBIYW1hdG9sb2dpZSwgT25rb2xvZ2llIHVu
ZCBQYWxsaWF0aXZtZWRpemluLCBIYW1idXJnLCBHZXJtYW55LiYjeEQ7S2xpbmlrdW0gQXNjaGFm
ZmVuYnVyZywgTWVkaXppbmlzY2hlIEtsaW5payBJSSwgR2FzdHJvZW50ZXJvbG9naWUgdW5kIE9u
a29sb2dpZSwgQXNjaGFmZmVuYnVyZywgR2VybWFueS4mI3hEO0tsaW5pa3VtIE11dHRlcmhhdXMg
ZGVyIEJvcnJvbWFlcmlubmVuLCBNZWQuIEtsaW5payBJLCBUcmllciwgR2VybWFueS4mI3hEO1Vu
aXZlcnNpdGF0c2tsaW5pa3VtIEZyYW5rZnVydCwgR29ldGhlLVVuaXZlcnNpdGF0LCBNZWQuIEts
aW5payBJLCBGcmFua2Z1cnQsIEdlcm1hbnkuJiN4RDtNZWRpUHJvamVrdCwgR2VzZWxsc2NoYWZ0
IGZ1ciBNZWRpemluc3RhdGlzdGlrIHVuZCBQcm9qZWt0ZW50d2lja2x1bmcsIEhhbm5vdmVyLCBH
ZXJtYW55LiYjeEQ7U0xLLUtsaW5pa2VuIEdtYkgsIENhbmNlciBDZW50ZXIgSGVpbGJyb25uLUZy
YW5rZW4sIEtsaW5payBmdXIgSW5uZXJlIE1lZGl6aW4gSUlJLCBIZWlsYnJvbm4sIEdlcm1hbnku
JiN4RDtDaGFyaXRlIC0gVW5pdmVyc2l0YXRzbWVkaXppbiBCZXJsaW4sIE1lZC4gS2xpbmlrIG0u
IFMuIEhhbWF0b2xvZ2llLCBPbmtvbG9naWUgdW5kIFR1bW9yaW1tdW5vbG9naWUsIEJlcmxpbiwg
R2VybWFueS4mI3hEO09ydGVuYXUgS2xpbmlrdW0gTGFociwgTWVkaXppbmlzY2hlIEtsaW5paywg
R2FzdHJvZW50ZXJvbG9naWUgdW5kIE9ua29sb2dpZSwgU2VrdGlvbiBIYW1hdG9sb2dpZSB1bmQg
T25rb2xvZ2llLCBMYWhyLCBHZXJtYW55LiYjeEQ7VW5pdmVyc2l0YXRza2xpbmlrdW0gSGFtYnVy
Zy1FcHBlbmRvcmYsIFVDQ0gsIElJLiBNZWRpemluaXNjaGUgS2xpbmlrIHVuZCBQb2xpa2xpbmlr
IChPbmtvbG9naWUsIEhhbWF0b2xvZ2llLCBLTVQgbWl0IFNla3Rpb24gUG5ldW1vbG9naWUpLCBI
YW1idXJnLCBHZXJtYW55LiYjeEQ7TWVkaXppbmlzY2hlIEtsaW5payB1bmQgUG9saWtsaW5payBJ
SUksIEtsaW5pa3VtIGRlciBVbml2ZXJzaXRhdCBNdW5jaGVuLCBDYW1wdXMgR3Jvc3NoYWRlcm4s
IE11bmljaCwgR2VybWFueS4mI3hEO0tsaW5payBmdXIgSGFtYXRvbG9naWUsIE9ua29sb2dpZSB1
bmQgUGFsbGlhdGl2bWVkaXppbiwgS2xpbmlrdW0gU3R1dHRnYXJ0LCBTdHV0dGdhcnQsIEdlcm1h
bnkuJiN4RDtKb2hhbm5lcy1HdXRlbmJlcmcgVW5pdmVyc2l0YXQgTWFpbnosIEkuIE1lZC4gS2xp
bmlrIHVuZCBQb2xpa2xpbmlrLCBNYWlueiwgR2VybWFueS4mI3hEO0tyYW5rZW5oYXVzIEJhcm1o
ZXJ6aWdlIEJydWRlciBSZWdlbnNidXJnLCBLbGluaWsgZnVyIE9ua29sb2dpZSB1bmQgSGFtYXRv
bG9naWUsIFJlZ2Vuc2J1cmcsIEdlcm1hbnkuJiN4RDtLbGluaWt1bSBXZWlkZW4sIE1lZC4gS2xp
bmlrIEksIFdlaWRlbiwgR2VybWFueS4mI3hEO0F1Z3VzdGEtS3JhbmtlbmFuc3RhbHQgQm9jaHVt
LCBLbGluaWsgZnVyIEhhbWF0b2xvZ2llIHVuZCBPbmtvbG9naWUsIEJvY2h1bSwgR2VybWFueS4m
I3hEO0tsaW5pa3VtIERvcnRtdW5kIGdHbWJILCBNZWRpemluaXNjaGUgS2xpbmlrLCBHYXN0cm9l
bnRlcm9sb2dpZSwgSGFtYXRvbG9naWUvT25rb2xvZ2llLCBFbmRva3Jpbm9sb2dpZSwgRG9ydG11
bmQsIEdlcm1hbnkuJiN4RDtIZWxpb3MgS2xpbmlrdW0gQmFkIFNhYXJvdywgS2xpbmlrIGZ1ciBI
YW1hdG9sb2dpZSwgT25rb2xvZ2llIHVuZCBQYWxsaWF0aXZtZWRpemluLCBCYWQgU2Fhcm93LCBH
ZXJtYW55OyBVbml2ZXJzaXRhdHNtZWRpemluIEdyZWlmc3dhbGQsIEtsaW5payB1bmQgUG9saWts
aW5payBmdXIgSW5uZXJlIE1lZGl6aW4gQyAtIEhhbWF0b2xvZ2llIHVuZCBPbmtvbG9naWUgdW5k
IFRyYW5zcGxhbnRhdGlvbnN6ZW50cnVtLCBHcmVpZnN3YWxkLCBHZXJtYW55LiYjeEQ7U3QuLSBK
b3NlZnMtIEhvc3BpdGFsLCBLbGluaWsgZnVyIElubmVyZSBNZWRpemluLCBEb3J0bXVuZCwgR2Vy
bWFueS4mI3hEO0hvcnN0LVNjaG1pZHQtS2xpbmlrZW4sIElubmVyZSBNZWRpemluIDIsIFdpZXNi
YWRlbiwgR2VybWFueS4mI3hEO0tsaW5pa3VtIERhcm1zdGFkdCwgTWVkLiBLbGluaWsgViwgSGFt
YXRvbG9naWUgdW5kIE9ua29sb2dpZSwgRGFybXN0YWR0LCBHZXJtYW55LiYjeEQ7SGFtYXRvbG9n
aXNjaC1PbmtvbG9naXNjaGUgUHJheGlzIEFsdG9uYSAoSE9QQSksIEhhbWJ1cmcsIEdlcm1hbnku
JiN4RDtIYW1hdG9sb2dpZS9JbnRlcm5pc3Rpc2NoZSBPbmtvbG9naWUsIE1WWiBHZXN1bmRoZWl0
c3plbnRydW0gU3QgTWFyaWVuIEdtYkgsIEFtYmVyZywgR2VybWFueS4mI3hEO0NhdGhvbGljIEhv
c3BpdGFsIENvbnNvcnRpdW0gRWFzdGVybiBXZXN0cGhhbGlhLCBGcmFuemlza3VzIEhvc3BpdGFs
IEJpZWxlZmVsZCwgS2xpbmlrIGZ1ciBJbm5lcmUgTWVkaXppbiBJSSwgSGFtYXRvbG9naWUsIElu
dGVybmlzdGlzY2hlIE9ua29sb2dpZSwgSW1tdW5vbG9naWUsIEJpZWxlZmVsZCwgR2VybWFueS4m
I3hEO0tsaW5payBmdXIgSW5uZXJlIE1lZGl6aW4gSUkgLSBIYW1hdG9sb2dpZSB1bmQgT25rb2xv
Z2llLCBVbml2ZXJzaXR5IENsaW5pY3MgU2NobGVzd2lnIEhvbHN0ZWluLSBDYW1wdXMgS2llbCwg
S2llbCwgR2VybWFueS4mI3hEO0tsaW5payBmdXIgR2FzdHJvZW50ZXJvbG9naWUsIEluZmVrdGlv
bG9naWUgdW5kIFJoZXVtYXRvbG9naWUsIEJlcmxpbiwgR2VybWFueS4mI3hEO01WWiBBcm5zYmVy
ZywgUHJheGlzIGZ1ciBIYW1hdG9sb2dpZSB1bmQgT25rb2xvZ2llLCBBcm5zYmVyZywgR2VybWFu
eS4mI3hEO0dlbWVpbnNjaGFmdHNwcmF4aXMgRHIuIFdlbmlnZXIgL0RyLiBCaXR0cmljaC9Eci4g
U2NodXR6ZSwgRXJmdXJ0LCBHZXJtYW55LiYjeEQ7SUkuIE1lZGl6aW5pc2NoZSBLbGluaWssIFVu
aXZlcnNpdGF0c21lZGl6aW4gTWFubmhlaW0sIE1hbm5oZWltLCBHZXJtYW55LiYjeEQ7SW5zdGl0
dXQgZnVyIFBhdGhvbG9naWUsIFVuaXZlcnNpdGF0c21lZGl6aW4gTWFubmhlaW0sIE1hbm5oZWlt
LCBHZXJtYW55LiYjeEQ7TWVkaXppbmlzY2hlIEtsaW5payB1bmQgUG9saWtsaW5payBJSUksIEts
aW5pa3VtIGRlciBVbml2ZXJzaXRhdCBNdW5jaGVuLCBNdW5jaGVuLCBHZXJtYW55LiYjeEQ7VHJp
dW0gQW5hbHlzaXMgT25saW5lLCBNdW5jaGVuLCBHZXJtYW55LiYjeEQ7TVZaIE9ua29sb2dpZSBH
bWJILCBBbSBNYXJpZW5ob3NwaXRhbCwgSGFnZW4sIEdlcm1hbnkuJiN4RDtLbGluaWsgZnVyIE9u
a29sb2dpZSB1bmQgSGFtYXRvbG9naWUsIEtyYW5rZW5oYXVzIE5vcmR3ZXN0LCBVQ1QtIFVuaXZl
cnNpdHkgQ2FuY2VyIENlbnRlciwgRnJhbmtmdXJ0IGFtIE1haW4sIEZyYW5rZnVydCwgR2VybWFu
eS4mI3hEO0tsaW5payBmdXIgQWxsZ2VtZWluLSwgVmlzemVyYWwtIHVuZCBNaW5pbWFsIEludmFz
aXZlIENoaXJ1cmdpZSwgS3JhbmtlbmhhdXMgTm9yZHdlc3QsIFVDVC0gVW5pdmVyc2l0eSBDYW5j
ZXIgQ2VudGVyLCBGcmFua2Z1cnQsIEdlcm1hbnkuJiN4RDtTZXJ2aWNlIGRlIENoaXJ1cmdpZSB2
aXNjZXJhbGUsIEhvcGl0YXV4IFVuaXZlcnNpdGFpcmVzIGRlIEdlbmV2ZSwgR2VuZXZlLCBTd2l0
emVybGFuZC4mI3hEO0ZyYW5rZnVydCBVbml2ZXJzaXR5IEhvc3BpdGFsIGFuZCBDbGluaWNzLCBE
ZXBhcnRtZW50IG9mIEdlbmVyYWwgYW5kIFZpc2NlcmFsIFN1cmdlcnksIEZyYW5rZnVydCwgR2Vy
bWFueS4mI3hEO1dlc3QgR2VybWFuIENhbmNlciBDZW50ZXIsIERlcGFydG1lbnQgb2YgTWVkaWNh
bCBPbmNvbG9neSwgVW5pdmVyc2l0eSBEdWlzYnVyZy1Fc3NlbiwgRXNzZW4sIEdlcm1hbnk7IEdl
cm1hbiBDYW5jZXIgQ29uc29ydGl1bSAoREtUSyksIFBhcnRuZXIgc2l0ZSBVbml2ZXJzaXR5IEhv
c3BpdGFsIEVzc2VuIEVzc2VuLCBHZXJtYW55LiYjeEQ7VW5pdmVyc2l0YXRza2xpbmlrdW0gSmVu
YSwgS2xpbmlrIGZ1ciBJbm5lcmUgTWVkaXppbiBJSSwgQWJ0ZWlsdW5nIGZ1ciBIYW1hdG9sb2dp
ZSB1bmQgSW50ZXJuaXN0aXNjaGUgT25rb2xvZ2llLCBKZW5hLCBHZXJtYW55LiYjeEQ7VGFnZXN0
aGVyYXBpZXplbnRydW0gYW0gSVRNLCBJSUkuIE1lZGl6aW5pc2NoZSBLbGluaWssIFVuaXZlcnNp
dGF0c21lZGl6aW4gTWFubmhlaW0sIE1hbm5oZWltLCBHZXJtYW55LjwvYXV0aC1hZGRyZXNzPjx0
aXRsZXM+PHRpdGxlPlBlcmlvcGVyYXRpdmUgY2hlbW90aGVyYXB5IHdpdGggZmx1b3JvdXJhY2ls
IHBsdXMgbGV1Y292b3Jpbiwgb3hhbGlwbGF0aW4sIGFuZCBkb2NldGF4ZWwgdmVyc3VzIGZsdW9y
b3VyYWNpbCBvciBjYXBlY2l0YWJpbmUgcGx1cyBjaXNwbGF0aW4gYW5kIGVwaXJ1YmljaW4gZm9y
IGxvY2FsbHkgYWR2YW5jZWQsIHJlc2VjdGFibGUgZ2FzdHJpYyBvciBnYXN0cm8tb2Vzb3BoYWdl
YWwganVuY3Rpb24gYWRlbm9jYXJjaW5vbWEgKEZMT1Q0KTogYSByYW5kb21pc2VkLCBwaGFzZSAy
LzMgdHJpYWw8L3RpdGxlPjxzZWNvbmRhcnktdGl0bGU+TGFuY2V0PC9zZWNvbmRhcnktdGl0bGU+
PC90aXRsZXM+PHBlcmlvZGljYWw+PGZ1bGwtdGl0bGU+TGFuY2V0PC9mdWxsLXRpdGxlPjwvcGVy
aW9kaWNhbD48cGFnZXM+MTk0OC0xOTU3PC9wYWdlcz48dm9sdW1lPjM5Mzwvdm9sdW1lPjxudW1i
ZXI+MTAxODQ8L251bWJlcj48ZWRpdGlvbj4yMDE5LzA0LzE2PC9lZGl0aW9uPjxrZXl3b3Jkcz48
a2V5d29yZD5BZGVub2NhcmNpbm9tYS8qZHJ1ZyB0aGVyYXB5L3BhdGhvbG9neTwva2V5d29yZD48
a2V5d29yZD5BZG1pbmlzdHJhdGlvbiwgT3JhbDwva2V5d29yZD48a2V5d29yZD5BZHVsdDwva2V5
d29yZD48a2V5d29yZD5BZ2VkPC9rZXl3b3JkPjxrZXl3b3JkPkFnZWQsIDgwIGFuZCBvdmVyPC9r
ZXl3b3JkPjxrZXl3b3JkPkFudGluZW9wbGFzdGljIENvbWJpbmVkIENoZW1vdGhlcmFweSBQcm90
b2NvbHMvKmFkbWluaXN0cmF0aW9uICZhbXA7PC9rZXl3b3JkPjxrZXl3b3JkPmRvc2FnZS90aGVy
YXBldXRpYyB1c2U8L2tleXdvcmQ+PGtleXdvcmQ+Q2FwZWNpdGFiaW5lL2FkbWluaXN0cmF0aW9u
ICZhbXA7IGRvc2FnZS90aGVyYXBldXRpYyB1c2U8L2tleXdvcmQ+PGtleXdvcmQ+Q2lzcGxhdGlu
L2FkbWluaXN0cmF0aW9uICZhbXA7IGRvc2FnZS90aGVyYXBldXRpYyB1c2U8L2tleXdvcmQ+PGtl
eXdvcmQ+RGlnZXN0aXZlIFN5c3RlbSBTdXJnaWNhbCBQcm9jZWR1cmVzPC9rZXl3b3JkPjxrZXl3
b3JkPkRpc2Vhc2UtRnJlZSBTdXJ2aXZhbDwva2V5d29yZD48a2V5d29yZD5Eb2NldGF4ZWwvYWRt
aW5pc3RyYXRpb24gJmFtcDsgZG9zYWdlL3RoZXJhcGV1dGljIHVzZTwva2V5d29yZD48a2V5d29y
ZD5Fc29waGFnb2dhc3RyaWMgSnVuY3Rpb24vKnBhdGhvbG9neTwva2V5d29yZD48a2V5d29yZD5G
ZW1hbGU8L2tleXdvcmQ+PGtleXdvcmQ+Rmx1b3JvdXJhY2lsL2FkbWluaXN0cmF0aW9uICZhbXA7
IGRvc2FnZS90aGVyYXBldXRpYyB1c2U8L2tleXdvcmQ+PGtleXdvcmQ+SHVtYW5zPC9rZXl3b3Jk
PjxrZXl3b3JkPkxldWNvdm9yaW4vYWRtaW5pc3RyYXRpb24gJmFtcDsgZG9zYWdlL3RoZXJhcGV1
dGljIHVzZTwva2V5d29yZD48a2V5d29yZD5NYWxlPC9rZXl3b3JkPjxrZXl3b3JkPk1pZGRsZSBB
Z2VkPC9rZXl3b3JkPjxrZXl3b3JkPk5lb3BsYXNtIFN0YWdpbmc8L2tleXdvcmQ+PGtleXdvcmQ+
T3hhbGlwbGF0aW4vYWRtaW5pc3RyYXRpb24gJmFtcDsgZG9zYWdlL3RoZXJhcGV1dGljIHVzZTwv
a2V5d29yZD48a2V5d29yZD5TdG9tYWNoIE5lb3BsYXNtcy8qZHJ1ZyB0aGVyYXB5L3BhdGhvbG9n
eTwva2V5d29yZD48a2V5d29yZD5UcmVhdG1lbnQgT3V0Y29tZTwva2V5d29yZD48L2tleXdvcmRz
PjxkYXRlcz48eWVhcj4yMDE5PC95ZWFyPjxwdWItZGF0ZXM+PGRhdGU+TWF5IDExPC9kYXRlPjwv
cHViLWRhdGVzPjwvZGF0ZXM+PGlzYm4+MTQ3NC01NDdYIChFbGVjdHJvbmljKSYjeEQ7MDE0MC02
NzM2IChMaW5raW5nKTwvaXNibj48YWNjZXNzaW9uLW51bT4zMDk4MjY4NjwvYWNjZXNzaW9uLW51
bT48dXJscz48cmVsYXRlZC11cmxzPjx1cmw+aHR0cHM6Ly93d3cubmNiaS5ubG0ubmloLmdvdi9w
dWJtZWQvMzA5ODI2ODY8L3VybD48L3JlbGF0ZWQtdXJscz48L3VybHM+PGVsZWN0cm9uaWMtcmVz
b3VyY2UtbnVtPjEwLjEwMTYvUzAxNDAtNjczNigxOCkzMjU1Ny0xPC9lbGVjdHJvbmljLXJlc291
cmNlLW51bT48L3JlY29yZD48L0NpdGU+PC9FbmROb3RlPgB=
</w:fldData>
              </w:fldCha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D86F7E">
              <w:rPr>
                <w:lang w:val="en-US"/>
                <w:rPrChange w:id="6" w:author="Florian Huemer" w:date="2022-05-21T12:02:00Z">
                  <w:rPr/>
                </w:rPrChange>
              </w:rPr>
              <w:instrText xml:space="preserve"> HYPERLINK \l "_ENREF_1" \o "Al-Batran, 2019 #2"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Al-Batran et al 2019</w:t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fldChar w:fldCharType="end"/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  <w:p w:rsidR="00193956" w:rsidRPr="0051228E" w:rsidRDefault="00193956" w:rsidP="00053D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(n=356 in th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br/>
              <w:t>FLOT arm)</w:t>
            </w:r>
          </w:p>
        </w:tc>
        <w:tc>
          <w:tcPr>
            <w:tcW w:w="0" w:type="auto"/>
          </w:tcPr>
          <w:p w:rsidR="00193956" w:rsidRDefault="00193956" w:rsidP="00053D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1228E">
              <w:rPr>
                <w:rFonts w:ascii="Arial" w:hAnsi="Arial" w:cs="Arial"/>
                <w:sz w:val="20"/>
                <w:szCs w:val="20"/>
                <w:lang w:val="en-US"/>
              </w:rPr>
              <w:t>RealFLOT</w:t>
            </w:r>
            <w:proofErr w:type="spellEnd"/>
            <w:ins w:id="7" w:author="Florian Huemer" w:date="2022-05-15T16:47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br/>
              </w:r>
            </w:ins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HaW9tbW9uaTwvQXV0aG9yPjxZZWFyPjIwMjE8L1llYXI+
PFJlY051bT40PC9SZWNOdW0+PERpc3BsYXlUZXh0PihHaW9tbW9uaSBldCBhbCAyMDIxKTwvRGlz
cGxheVRleHQ+PHJlY29yZD48cmVjLW51bWJlcj40PC9yZWMtbnVtYmVyPjxmb3JlaWduLWtleXM+
PGtleSBhcHA9IkVOIiBkYi1pZD0icnM5NXdlOTJzdHRlYW5lMGZ3OHZkZHZncDJzZnN4Mnc5cHR0
IiB0aW1lc3RhbXA9IjE2NDExNDc3MzciPjQ8L2tleT48L2ZvcmVpZ24ta2V5cz48cmVmLXR5cGUg
bmFtZT0iSm91cm5hbCBBcnRpY2xlIj4xNzwvcmVmLXR5cGU+PGNvbnRyaWJ1dG9ycz48YXV0aG9y
cz48YXV0aG9yPkdpb21tb25pLCBFLjwvYXV0aG9yPjxhdXRob3I+TGF2YWNjaGksIEQuPC9hdXRo
b3I+PGF1dGhvcj5UaXJpbm8sIEcuPC9hdXRob3I+PGF1dGhvcj5Gb3JuYXJvLCBMLjwvYXV0aG9y
PjxhdXRob3I+SWFjaGV0dGEsIEYuPC9hdXRob3I+PGF1dGhvcj5Qb3p6bywgQy48L2F1dGhvcj48
YXV0aG9yPlNhdG9sbGksIE0uIEEuPC9hdXRob3I+PGF1dGhvcj5TcGFsbGFuemFuaSwgQS48L2F1
dGhvcj48YXV0aG9yPlB1enpvbmksIE0uPC9hdXRob3I+PGF1dGhvcj5TdHJhZ2xpb3R0bywgUy48
L2F1dGhvcj48YXV0aG9yPlNpc2FuaSwgTS48L2F1dGhvcj48YXV0aG9yPkZvcm1pY2EsIFYuPC9h
dXRob3I+PGF1dGhvcj5HaW92YW5hcmRpLCBGLjwvYXV0aG9yPjxhdXRob3I+U3RyaXBwb2xpLCBB
LjwvYXV0aG9yPjxhdXRob3I+UHJpc2NpYW5kYXJvLCBNLjwvYXV0aG9yPjxhdXRob3I+RGkgRG9u
YXRvLCBTLjwvYXV0aG9yPjxhdXRob3I+UG9tcGVsbGEsIEwuPC9hdXRob3I+PGF1dGhvcj5QZWNv
cmEsIEkuPC9hdXRob3I+PGF1dGhvcj5Sb21hZ25hbmksIEEuPC9hdXRob3I+PGF1dGhvcj5GYW5j
ZWxsaSwgUy48L2F1dGhvcj48YXV0aG9yPkJydWdpYSwgTS48L2F1dGhvcj48YXV0aG9yPlBpbGxv
enppLCBTLjwvYXV0aG9yPjxhdXRob3I+RGUgVml0YSwgRi48L2F1dGhvcj48YXV0aG9yPkFudG9u
dXp6bywgTC48L2F1dGhvcj48L2F1dGhvcnM+PC9jb250cmlidXRvcnM+PGF1dGgtYWRkcmVzcz5N
ZWRpY2FsIE9uY29sb2d5IFVuaXQsIEFPVSBDYXJlZ2dpLCBGbG9yZW5jZSwgSXRhbHkuJiN4RDtE
aXZpc2lvbiBvZiBNZWRpY2FsIE9uY29sb2d5LCBEZXBhcnRtZW50IG9mIFByZWNpc2lvbiBNZWRp
Y2luZSwgVW5pdmVyc2l0eSBvZiBTdHVkeSBvZiBDYW1wYW5pYSAmcXVvdDtMLiBWYW52aXRlbGxp
JnF1b3Q7LCBOYXBsZXMsIEl0YWx5LiYjeEQ7TWVkaWNhbCBPbmNvbG9neSwgQXppZW5kYSBPc3Bl
ZGFsaWVyby1Vbml2ZXJzaXRhcmlhIFBpc2FuYSwgUGlzYSwgSXRhbHkuJiN4RDtNZWRpY2FsIE9u
Y29sb2d5IFVuaXQsIENsaW5pY2FsIENhbmNlciBDZW50ZXIsIEFVU0wtSVJDQ1MsIFJlZ2dpbyBF
bWlsaWEsIEl0YWx5LiYjeEQ7TWVkaWNhbCBPbmNvbG9neSwgRm9uZGF6aW9uZSBQb2xpY2xpbmlj
byBVbml2ZXJzaXRhcmlvICZxdW90O0EuIEdlbWVsbGkmcXVvdDssIElSQ0NTLCBSb21lLCBJdGFs
eS4mI3hEO0RlcGFydG1lbnQgb2YgTWVkaWNhbCBPbmNvbG9neSwgVW5pdmVyc2l0eSBvZiBUdXJp
biwgVHVyaW4sIEl0YWx5LiYjeEQ7VW5pdmVyc2l0eSBIb3NwaXRhbCBvZiBNb2RlbmEsIE1vZGVu
YSwgSXRhbHkuJiN4RDtNZWRpY2FsIE9uY29sb2d5IERlcGFydG1lbnQsIFVuaXZlcnNpdHkgSG9z
cGl0YWwsIFVuaXZlcnNpdHkgb2YgQ2FnbGlhcmksIENhZ2xpYXJpLCBJdGFseS4mI3hEO09uY29s
b2d5IFVuaXQgLSBEaXBhcnRpbWVudG8gZGkgT25jb2xvZ2lhIENsaW5pY2EgZSBTcGVyaW1lbnRh
bGUgSXN0aXR1dG8gT25jb2xvZ2ljbyBWZW5ldG8gSU9WLUlSQ0NTLCBQYWR1YSwgSXRhbHkuJiN4
RDtNZWRpY2FsIE9uY29sb2d5LCBVc2wgVG9zY2FuYSBTdWQgZXN0LCBBcmV6em8sIEl0YWx5LiYj
eEQ7SW50ZXJuYWwgTWVkaWNpbmUgRGVwYXJ0bWVudCAmcXVvdDtUb3IgVmVyZ2F0YSZxdW90OyBV
bml2ZXJzaXR5IEhvc3BpdGFsLCBSb21lLCBJdGFseS4mI3hEO01lZGljYWwgT25jb2xvZ3ksIEF6
aWVuZGEgVW5pdGEgU2FuaXRhcmlhIExvY2FsZS1JUkNDUyBkaSBSZWdnaW8gRW1pbGlhLCBSZWdn
aW8gRW1pbGlhLCBJdGFseS4mI3hEO01lZGljYWwgT25jb2xvZ3kgRGVwYXJ0bWVudCwgRm9uZGF6
aW9uZSBJUkNDUyBJc3RpdHV0byBOYXppb25hbGUgZGVpIFR1bW9yaSwgTWlsYW4sIEl0YWx5LiYj
eEQ7TWVkaWNhbCBPbmNvbG9neSwgRGVwYXJ0bWVudCBOdW92byBPc3BlZGFsZS1TYW50byBTdGVm
YW5vIElzdGl0dXRvIFRvc2Nhbm8gVHVtb3JpLCBQcmF0bywgSXRhbHkuJiN4RDtNZWRpY2FsIE9u
Y29sb2d5IFVuaXQsIEFPVSBDYXJlZ2dpLCBGbG9yZW5jZSwgSXRhbHkuIGxvcmVuem8uYW50b251
enpvQHVuaWZpLml0LiYjeEQ7RGVwYXJ0bWVudCBvZiBFeHBlcmltZW50YWwgYW5kIENsaW5pY2Fs
IE1lZGljaW5lLCBVbml2ZXJzaXR5IG9mIEZpcmVuemUsIEZsb3JlbmNlLCBJdGFseS4gbG9yZW56
by5hbnRvbnV6em9AdW5pZmkuaXQuJiN4RDtDbGluaWNhbCBPbmNvbG9neSBVbml0LCBBT1UgQ2Fy
ZWdnaSwgTGFyZ28gQnJhbWJpbGxhIDMsIDUwMTM0LCBGbG9yZW5jZSwgSXRhbHkuIGxvcmVuem8u
YW50b251enpvQHVuaWZpLml0LjwvYXV0aC1hZGRyZXNzPjx0aXRsZXM+PHRpdGxlPlJlc3VsdHMg
b2YgdGhlIG9ic2VydmF0aW9uYWwgcHJvc3BlY3RpdmUgUmVhbEZMT1Qgc3R1ZHk8L3RpdGxlPjxz
ZWNvbmRhcnktdGl0bGU+Qk1DIENhbmNlcjwvc2Vjb25kYXJ5LXRpdGxlPjwvdGl0bGVzPjxwZXJp
b2RpY2FsPjxmdWxsLXRpdGxlPkJNQyBDYW5jZXI8L2Z1bGwtdGl0bGU+PC9wZXJpb2RpY2FsPjxw
YWdlcz4xMDg2PC9wYWdlcz48dm9sdW1lPjIxPC92b2x1bWU+PG51bWJlcj4xPC9udW1iZXI+PGVk
aXRpb24+MjAyMS8xMC8xMDwvZWRpdGlvbj48a2V5d29yZHM+PGtleXdvcmQ+QWRlbm9jYXJjaW5v
bWEvKmRydWcgdGhlcmFweS9nZW5ldGljcy9tb3J0YWxpdHkvc3VyZ2VyeTwva2V5d29yZD48a2V5
d29yZD5BZHVsdDwva2V5d29yZD48a2V5d29yZD5BZ2VkPC9rZXl3b3JkPjxrZXl3b3JkPkFudGlu
ZW9wbGFzdGljIENvbWJpbmVkIENoZW1vdGhlcmFweSBQcm90b2NvbHMvYWR2ZXJzZSBlZmZlY3Rz
Lyp0aGVyYXBldXRpYyB1c2U8L2tleXdvcmQ+PGtleXdvcmQ+RGlzZWFzZS1GcmVlIFN1cnZpdmFs
PC9rZXl3b3JkPjxrZXl3b3JkPkRvY2V0YXhlbC9hZG1pbmlzdHJhdGlvbiAmYW1wOyBkb3NhZ2Uv
YWR2ZXJzZSBlZmZlY3RzPC9rZXl3b3JkPjxrZXl3b3JkPipFc29waGFnb2dhc3RyaWMgSnVuY3Rp
b248L2tleXdvcmQ+PGtleXdvcmQ+RmVhc2liaWxpdHkgU3R1ZGllczwva2V5d29yZD48a2V5d29y
ZD5GZW1hbGU8L2tleXdvcmQ+PGtleXdvcmQ+Rmx1b3JvdXJhY2lsL2FkbWluaXN0cmF0aW9uICZh
bXA7IGRvc2FnZS9hZHZlcnNlIGVmZmVjdHM8L2tleXdvcmQ+PGtleXdvcmQ+SHVtYW5zPC9rZXl3
b3JkPjxrZXl3b3JkPkl0YWx5PC9rZXl3b3JkPjxrZXl3b3JkPk1hbGU8L2tleXdvcmQ+PGtleXdv
cmQ+TWljcm9zYXRlbGxpdGUgSW5zdGFiaWxpdHk8L2tleXdvcmQ+PGtleXdvcmQ+TWlkZGxlIEFn
ZWQ8L2tleXdvcmQ+PGtleXdvcmQ+TmV1dHJvcGVuaWEvY2hlbWljYWxseSBpbmR1Y2VkPC9rZXl3
b3JkPjxrZXl3b3JkPk94YWxpcGxhdGluL2FkbWluaXN0cmF0aW9uICZhbXA7IGRvc2FnZS9hZHZl
cnNlIGVmZmVjdHM8L2tleXdvcmQ+PGtleXdvcmQ+UHJvZ25vc2lzPC9rZXl3b3JkPjxrZXl3b3Jk
PlByb3NwZWN0aXZlIFN0dWRpZXM8L2tleXdvcmQ+PGtleXdvcmQ+U3RvbWFjaCBOZW9wbGFzbXMv
KmRydWcgdGhlcmFweS9nZW5ldGljcy9tb3J0YWxpdHkvc3VyZ2VyeTwva2V5d29yZD48a2V5d29y
ZD5GbG90PC9rZXl3b3JkPjxrZXl3b3JkPkdhc3RyaWMgY2FuY2VyPC9rZXl3b3JkPjxrZXl3b3Jk
Pkdhc3Ryby1vZXNvcGhhZ2VhbCBqdW5jdGlvbiBhZGVub2NhcmNpbm9tYTwva2V5d29yZD48a2V5
d29yZD5Nc2k8L2tleXdvcmQ+PGtleXdvcmQ+UGVyaW9wZXJhdGl2ZSBjaGVtb3RoZXJhcHk8L2tl
eXdvcmQ+PGtleXdvcmQ+cENSPC9rZXl3b3JkPjwva2V5d29yZHM+PGRhdGVzPjx5ZWFyPjIwMjE8
L3llYXI+PHB1Yi1kYXRlcz48ZGF0ZT5PY3QgODwvZGF0ZT48L3B1Yi1kYXRlcz48L2RhdGVzPjxp
c2JuPjE0NzEtMjQwNyAoRWxlY3Ryb25pYykmI3hEOzE0NzEtMjQwNyAoTGlua2luZyk8L2lzYm4+
PGFjY2Vzc2lvbi1udW0+MzQ2MjUwMzM8L2FjY2Vzc2lvbi1udW0+PHVybHM+PHJlbGF0ZWQtdXJs
cz48dXJsPmh0dHBzOi8vd3d3Lm5jYmkubmxtLm5paC5nb3YvcHVibWVkLzM0NjI1MDMzPC91cmw+
PC9yZWxhdGVkLXVybHM+PC91cmxzPjxjdXN0b20yPlBNQzg0OTk1NTk8L2N1c3RvbTI+PGVsZWN0
cm9uaWMtcmVzb3VyY2UtbnVtPjEwLjExODYvczEyODg1LTAyMS0wODc2OC03PC9lbGVjdHJvbmlj
LXJlc291cmNlLW51bT48L3JlY29yZD48L0NpdGU+PC9FbmROb3RlPn==
</w:fldData>
              </w:fldCha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HaW9tbW9uaTwvQXV0aG9yPjxZZWFyPjIwMjE8L1llYXI+
PFJlY051bT40PC9SZWNOdW0+PERpc3BsYXlUZXh0PihHaW9tbW9uaSBldCBhbCAyMDIxKTwvRGlz
cGxheVRleHQ+PHJlY29yZD48cmVjLW51bWJlcj40PC9yZWMtbnVtYmVyPjxmb3JlaWduLWtleXM+
PGtleSBhcHA9IkVOIiBkYi1pZD0icnM5NXdlOTJzdHRlYW5lMGZ3OHZkZHZncDJzZnN4Mnc5cHR0
IiB0aW1lc3RhbXA9IjE2NDExNDc3MzciPjQ8L2tleT48L2ZvcmVpZ24ta2V5cz48cmVmLXR5cGUg
bmFtZT0iSm91cm5hbCBBcnRpY2xlIj4xNzwvcmVmLXR5cGU+PGNvbnRyaWJ1dG9ycz48YXV0aG9y
cz48YXV0aG9yPkdpb21tb25pLCBFLjwvYXV0aG9yPjxhdXRob3I+TGF2YWNjaGksIEQuPC9hdXRo
b3I+PGF1dGhvcj5UaXJpbm8sIEcuPC9hdXRob3I+PGF1dGhvcj5Gb3JuYXJvLCBMLjwvYXV0aG9y
PjxhdXRob3I+SWFjaGV0dGEsIEYuPC9hdXRob3I+PGF1dGhvcj5Qb3p6bywgQy48L2F1dGhvcj48
YXV0aG9yPlNhdG9sbGksIE0uIEEuPC9hdXRob3I+PGF1dGhvcj5TcGFsbGFuemFuaSwgQS48L2F1
dGhvcj48YXV0aG9yPlB1enpvbmksIE0uPC9hdXRob3I+PGF1dGhvcj5TdHJhZ2xpb3R0bywgUy48
L2F1dGhvcj48YXV0aG9yPlNpc2FuaSwgTS48L2F1dGhvcj48YXV0aG9yPkZvcm1pY2EsIFYuPC9h
dXRob3I+PGF1dGhvcj5HaW92YW5hcmRpLCBGLjwvYXV0aG9yPjxhdXRob3I+U3RyaXBwb2xpLCBB
LjwvYXV0aG9yPjxhdXRob3I+UHJpc2NpYW5kYXJvLCBNLjwvYXV0aG9yPjxhdXRob3I+RGkgRG9u
YXRvLCBTLjwvYXV0aG9yPjxhdXRob3I+UG9tcGVsbGEsIEwuPC9hdXRob3I+PGF1dGhvcj5QZWNv
cmEsIEkuPC9hdXRob3I+PGF1dGhvcj5Sb21hZ25hbmksIEEuPC9hdXRob3I+PGF1dGhvcj5GYW5j
ZWxsaSwgUy48L2F1dGhvcj48YXV0aG9yPkJydWdpYSwgTS48L2F1dGhvcj48YXV0aG9yPlBpbGxv
enppLCBTLjwvYXV0aG9yPjxhdXRob3I+RGUgVml0YSwgRi48L2F1dGhvcj48YXV0aG9yPkFudG9u
dXp6bywgTC48L2F1dGhvcj48L2F1dGhvcnM+PC9jb250cmlidXRvcnM+PGF1dGgtYWRkcmVzcz5N
ZWRpY2FsIE9uY29sb2d5IFVuaXQsIEFPVSBDYXJlZ2dpLCBGbG9yZW5jZSwgSXRhbHkuJiN4RDtE
aXZpc2lvbiBvZiBNZWRpY2FsIE9uY29sb2d5LCBEZXBhcnRtZW50IG9mIFByZWNpc2lvbiBNZWRp
Y2luZSwgVW5pdmVyc2l0eSBvZiBTdHVkeSBvZiBDYW1wYW5pYSAmcXVvdDtMLiBWYW52aXRlbGxp
JnF1b3Q7LCBOYXBsZXMsIEl0YWx5LiYjeEQ7TWVkaWNhbCBPbmNvbG9neSwgQXppZW5kYSBPc3Bl
ZGFsaWVyby1Vbml2ZXJzaXRhcmlhIFBpc2FuYSwgUGlzYSwgSXRhbHkuJiN4RDtNZWRpY2FsIE9u
Y29sb2d5IFVuaXQsIENsaW5pY2FsIENhbmNlciBDZW50ZXIsIEFVU0wtSVJDQ1MsIFJlZ2dpbyBF
bWlsaWEsIEl0YWx5LiYjeEQ7TWVkaWNhbCBPbmNvbG9neSwgRm9uZGF6aW9uZSBQb2xpY2xpbmlj
byBVbml2ZXJzaXRhcmlvICZxdW90O0EuIEdlbWVsbGkmcXVvdDssIElSQ0NTLCBSb21lLCBJdGFs
eS4mI3hEO0RlcGFydG1lbnQgb2YgTWVkaWNhbCBPbmNvbG9neSwgVW5pdmVyc2l0eSBvZiBUdXJp
biwgVHVyaW4sIEl0YWx5LiYjeEQ7VW5pdmVyc2l0eSBIb3NwaXRhbCBvZiBNb2RlbmEsIE1vZGVu
YSwgSXRhbHkuJiN4RDtNZWRpY2FsIE9uY29sb2d5IERlcGFydG1lbnQsIFVuaXZlcnNpdHkgSG9z
cGl0YWwsIFVuaXZlcnNpdHkgb2YgQ2FnbGlhcmksIENhZ2xpYXJpLCBJdGFseS4mI3hEO09uY29s
b2d5IFVuaXQgLSBEaXBhcnRpbWVudG8gZGkgT25jb2xvZ2lhIENsaW5pY2EgZSBTcGVyaW1lbnRh
bGUgSXN0aXR1dG8gT25jb2xvZ2ljbyBWZW5ldG8gSU9WLUlSQ0NTLCBQYWR1YSwgSXRhbHkuJiN4
RDtNZWRpY2FsIE9uY29sb2d5LCBVc2wgVG9zY2FuYSBTdWQgZXN0LCBBcmV6em8sIEl0YWx5LiYj
eEQ7SW50ZXJuYWwgTWVkaWNpbmUgRGVwYXJ0bWVudCAmcXVvdDtUb3IgVmVyZ2F0YSZxdW90OyBV
bml2ZXJzaXR5IEhvc3BpdGFsLCBSb21lLCBJdGFseS4mI3hEO01lZGljYWwgT25jb2xvZ3ksIEF6
aWVuZGEgVW5pdGEgU2FuaXRhcmlhIExvY2FsZS1JUkNDUyBkaSBSZWdnaW8gRW1pbGlhLCBSZWdn
aW8gRW1pbGlhLCBJdGFseS4mI3hEO01lZGljYWwgT25jb2xvZ3kgRGVwYXJ0bWVudCwgRm9uZGF6
aW9uZSBJUkNDUyBJc3RpdHV0byBOYXppb25hbGUgZGVpIFR1bW9yaSwgTWlsYW4sIEl0YWx5LiYj
eEQ7TWVkaWNhbCBPbmNvbG9neSwgRGVwYXJ0bWVudCBOdW92byBPc3BlZGFsZS1TYW50byBTdGVm
YW5vIElzdGl0dXRvIFRvc2Nhbm8gVHVtb3JpLCBQcmF0bywgSXRhbHkuJiN4RDtNZWRpY2FsIE9u
Y29sb2d5IFVuaXQsIEFPVSBDYXJlZ2dpLCBGbG9yZW5jZSwgSXRhbHkuIGxvcmVuem8uYW50b251
enpvQHVuaWZpLml0LiYjeEQ7RGVwYXJ0bWVudCBvZiBFeHBlcmltZW50YWwgYW5kIENsaW5pY2Fs
IE1lZGljaW5lLCBVbml2ZXJzaXR5IG9mIEZpcmVuemUsIEZsb3JlbmNlLCBJdGFseS4gbG9yZW56
by5hbnRvbnV6em9AdW5pZmkuaXQuJiN4RDtDbGluaWNhbCBPbmNvbG9neSBVbml0LCBBT1UgQ2Fy
ZWdnaSwgTGFyZ28gQnJhbWJpbGxhIDMsIDUwMTM0LCBGbG9yZW5jZSwgSXRhbHkuIGxvcmVuem8u
YW50b251enpvQHVuaWZpLml0LjwvYXV0aC1hZGRyZXNzPjx0aXRsZXM+PHRpdGxlPlJlc3VsdHMg
b2YgdGhlIG9ic2VydmF0aW9uYWwgcHJvc3BlY3RpdmUgUmVhbEZMT1Qgc3R1ZHk8L3RpdGxlPjxz
ZWNvbmRhcnktdGl0bGU+Qk1DIENhbmNlcjwvc2Vjb25kYXJ5LXRpdGxlPjwvdGl0bGVzPjxwZXJp
b2RpY2FsPjxmdWxsLXRpdGxlPkJNQyBDYW5jZXI8L2Z1bGwtdGl0bGU+PC9wZXJpb2RpY2FsPjxw
YWdlcz4xMDg2PC9wYWdlcz48dm9sdW1lPjIxPC92b2x1bWU+PG51bWJlcj4xPC9udW1iZXI+PGVk
aXRpb24+MjAyMS8xMC8xMDwvZWRpdGlvbj48a2V5d29yZHM+PGtleXdvcmQ+QWRlbm9jYXJjaW5v
bWEvKmRydWcgdGhlcmFweS9nZW5ldGljcy9tb3J0YWxpdHkvc3VyZ2VyeTwva2V5d29yZD48a2V5
d29yZD5BZHVsdDwva2V5d29yZD48a2V5d29yZD5BZ2VkPC9rZXl3b3JkPjxrZXl3b3JkPkFudGlu
ZW9wbGFzdGljIENvbWJpbmVkIENoZW1vdGhlcmFweSBQcm90b2NvbHMvYWR2ZXJzZSBlZmZlY3Rz
Lyp0aGVyYXBldXRpYyB1c2U8L2tleXdvcmQ+PGtleXdvcmQ+RGlzZWFzZS1GcmVlIFN1cnZpdmFs
PC9rZXl3b3JkPjxrZXl3b3JkPkRvY2V0YXhlbC9hZG1pbmlzdHJhdGlvbiAmYW1wOyBkb3NhZ2Uv
YWR2ZXJzZSBlZmZlY3RzPC9rZXl3b3JkPjxrZXl3b3JkPipFc29waGFnb2dhc3RyaWMgSnVuY3Rp
b248L2tleXdvcmQ+PGtleXdvcmQ+RmVhc2liaWxpdHkgU3R1ZGllczwva2V5d29yZD48a2V5d29y
ZD5GZW1hbGU8L2tleXdvcmQ+PGtleXdvcmQ+Rmx1b3JvdXJhY2lsL2FkbWluaXN0cmF0aW9uICZh
bXA7IGRvc2FnZS9hZHZlcnNlIGVmZmVjdHM8L2tleXdvcmQ+PGtleXdvcmQ+SHVtYW5zPC9rZXl3
b3JkPjxrZXl3b3JkPkl0YWx5PC9rZXl3b3JkPjxrZXl3b3JkPk1hbGU8L2tleXdvcmQ+PGtleXdv
cmQ+TWljcm9zYXRlbGxpdGUgSW5zdGFiaWxpdHk8L2tleXdvcmQ+PGtleXdvcmQ+TWlkZGxlIEFn
ZWQ8L2tleXdvcmQ+PGtleXdvcmQ+TmV1dHJvcGVuaWEvY2hlbWljYWxseSBpbmR1Y2VkPC9rZXl3
b3JkPjxrZXl3b3JkPk94YWxpcGxhdGluL2FkbWluaXN0cmF0aW9uICZhbXA7IGRvc2FnZS9hZHZl
cnNlIGVmZmVjdHM8L2tleXdvcmQ+PGtleXdvcmQ+UHJvZ25vc2lzPC9rZXl3b3JkPjxrZXl3b3Jk
PlByb3NwZWN0aXZlIFN0dWRpZXM8L2tleXdvcmQ+PGtleXdvcmQ+U3RvbWFjaCBOZW9wbGFzbXMv
KmRydWcgdGhlcmFweS9nZW5ldGljcy9tb3J0YWxpdHkvc3VyZ2VyeTwva2V5d29yZD48a2V5d29y
ZD5GbG90PC9rZXl3b3JkPjxrZXl3b3JkPkdhc3RyaWMgY2FuY2VyPC9rZXl3b3JkPjxrZXl3b3Jk
Pkdhc3Ryby1vZXNvcGhhZ2VhbCBqdW5jdGlvbiBhZGVub2NhcmNpbm9tYTwva2V5d29yZD48a2V5
d29yZD5Nc2k8L2tleXdvcmQ+PGtleXdvcmQ+UGVyaW9wZXJhdGl2ZSBjaGVtb3RoZXJhcHk8L2tl
eXdvcmQ+PGtleXdvcmQ+cENSPC9rZXl3b3JkPjwva2V5d29yZHM+PGRhdGVzPjx5ZWFyPjIwMjE8
L3llYXI+PHB1Yi1kYXRlcz48ZGF0ZT5PY3QgODwvZGF0ZT48L3B1Yi1kYXRlcz48L2RhdGVzPjxp
c2JuPjE0NzEtMjQwNyAoRWxlY3Ryb25pYykmI3hEOzE0NzEtMjQwNyAoTGlua2luZyk8L2lzYm4+
PGFjY2Vzc2lvbi1udW0+MzQ2MjUwMzM8L2FjY2Vzc2lvbi1udW0+PHVybHM+PHJlbGF0ZWQtdXJs
cz48dXJsPmh0dHBzOi8vd3d3Lm5jYmkubmxtLm5paC5nb3YvcHVibWVkLzM0NjI1MDMzPC91cmw+
PC9yZWxhdGVkLXVybHM+PC91cmxzPjxjdXN0b20yPlBNQzg0OTk1NTk8L2N1c3RvbTI+PGVsZWN0
cm9uaWMtcmVzb3VyY2UtbnVtPjEwLjExODYvczEyODg1LTAyMS0wODc2OC03PC9lbGVjdHJvbmlj
LXJlc291cmNlLW51bT48L3JlY29yZD48L0NpdGU+PC9FbmROb3RlPn==
</w:fldData>
              </w:fldCha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</w:t>
            </w:r>
            <w:hyperlink w:anchor="_ENREF_8" w:tooltip="Giommoni, 2021 #4" w:history="1">
              <w:r>
                <w:rPr>
                  <w:rFonts w:ascii="Arial" w:hAnsi="Arial" w:cs="Arial"/>
                  <w:noProof/>
                  <w:sz w:val="20"/>
                  <w:szCs w:val="20"/>
                  <w:lang w:val="en-US"/>
                </w:rPr>
                <w:t>Giommoni et al 2021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  <w:p w:rsidR="00193956" w:rsidRPr="0051228E" w:rsidRDefault="00193956" w:rsidP="00053D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n=206)</w:t>
            </w:r>
          </w:p>
        </w:tc>
      </w:tr>
      <w:tr w:rsidR="00193956" w:rsidTr="00053D64">
        <w:tc>
          <w:tcPr>
            <w:tcW w:w="0" w:type="auto"/>
            <w:vAlign w:val="center"/>
          </w:tcPr>
          <w:p w:rsidR="00193956" w:rsidRPr="00ED6E93" w:rsidRDefault="00193956" w:rsidP="00053D6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0" w:type="auto"/>
          </w:tcPr>
          <w:p w:rsidR="00193956" w:rsidRPr="00807B17" w:rsidRDefault="00193956" w:rsidP="00053D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trospective single-center study</w:t>
            </w:r>
          </w:p>
        </w:tc>
        <w:tc>
          <w:tcPr>
            <w:tcW w:w="0" w:type="auto"/>
          </w:tcPr>
          <w:p w:rsidR="00193956" w:rsidRDefault="00193956" w:rsidP="00053D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ospective, randomized, controlled trial</w:t>
            </w:r>
          </w:p>
        </w:tc>
        <w:tc>
          <w:tcPr>
            <w:tcW w:w="0" w:type="auto"/>
          </w:tcPr>
          <w:p w:rsidR="00193956" w:rsidRDefault="00193956" w:rsidP="00053D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bservational multicenter study</w:t>
            </w:r>
          </w:p>
        </w:tc>
      </w:tr>
      <w:tr w:rsidR="00193956" w:rsidTr="00053D64">
        <w:tc>
          <w:tcPr>
            <w:tcW w:w="0" w:type="auto"/>
          </w:tcPr>
          <w:p w:rsidR="00193956" w:rsidRPr="00ED6E93" w:rsidRDefault="00193956" w:rsidP="00053D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6E93">
              <w:rPr>
                <w:rFonts w:ascii="Arial" w:hAnsi="Arial" w:cs="Arial"/>
                <w:sz w:val="20"/>
                <w:szCs w:val="20"/>
                <w:lang w:val="en-US"/>
              </w:rPr>
              <w:t>Follow-u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months)</w:t>
            </w:r>
          </w:p>
        </w:tc>
        <w:tc>
          <w:tcPr>
            <w:tcW w:w="0" w:type="auto"/>
          </w:tcPr>
          <w:p w:rsidR="00193956" w:rsidRPr="00807B17" w:rsidRDefault="00193956" w:rsidP="00053D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07B17"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0" w:type="auto"/>
          </w:tcPr>
          <w:p w:rsidR="00193956" w:rsidRPr="00807B17" w:rsidRDefault="00193956" w:rsidP="00053D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</w:p>
        </w:tc>
        <w:tc>
          <w:tcPr>
            <w:tcW w:w="0" w:type="auto"/>
          </w:tcPr>
          <w:p w:rsidR="00193956" w:rsidRPr="00807B17" w:rsidRDefault="00193956" w:rsidP="00053D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</w:tr>
      <w:tr w:rsidR="00193956" w:rsidTr="00053D64">
        <w:tc>
          <w:tcPr>
            <w:tcW w:w="0" w:type="auto"/>
          </w:tcPr>
          <w:p w:rsidR="00193956" w:rsidRPr="00ED6E93" w:rsidRDefault="00193956" w:rsidP="00053D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6E93">
              <w:rPr>
                <w:rFonts w:ascii="Arial" w:hAnsi="Arial" w:cs="Arial"/>
                <w:sz w:val="20"/>
                <w:szCs w:val="20"/>
                <w:lang w:val="en-US"/>
              </w:rPr>
              <w:t>PF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months)</w:t>
            </w:r>
          </w:p>
        </w:tc>
        <w:tc>
          <w:tcPr>
            <w:tcW w:w="0" w:type="auto"/>
          </w:tcPr>
          <w:p w:rsidR="00193956" w:rsidRPr="00807B17" w:rsidRDefault="00193956" w:rsidP="00053D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del w:id="8" w:author="Florian Huemer" w:date="2022-05-15T19:42:00Z">
              <w:r w:rsidDel="006F1807">
                <w:rPr>
                  <w:rFonts w:ascii="Arial" w:hAnsi="Arial" w:cs="Arial"/>
                  <w:sz w:val="20"/>
                  <w:szCs w:val="20"/>
                  <w:lang w:val="en-US"/>
                </w:rPr>
                <w:delText>not reached</w:delText>
              </w:r>
            </w:del>
            <w:ins w:id="9" w:author="Florian Huemer" w:date="2022-05-15T19:42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47</w:t>
              </w:r>
            </w:ins>
          </w:p>
        </w:tc>
        <w:tc>
          <w:tcPr>
            <w:tcW w:w="0" w:type="auto"/>
          </w:tcPr>
          <w:p w:rsidR="00193956" w:rsidRPr="00807B17" w:rsidRDefault="00193956" w:rsidP="00053D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0" w:type="auto"/>
          </w:tcPr>
          <w:p w:rsidR="00193956" w:rsidRPr="00807B17" w:rsidRDefault="00193956" w:rsidP="00053D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193956" w:rsidTr="00053D64">
        <w:tc>
          <w:tcPr>
            <w:tcW w:w="0" w:type="auto"/>
          </w:tcPr>
          <w:p w:rsidR="00193956" w:rsidRPr="00ED6E93" w:rsidRDefault="00193956" w:rsidP="00053D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FS (months)</w:t>
            </w:r>
          </w:p>
        </w:tc>
        <w:tc>
          <w:tcPr>
            <w:tcW w:w="0" w:type="auto"/>
          </w:tcPr>
          <w:p w:rsidR="00193956" w:rsidRDefault="00193956" w:rsidP="00053D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del w:id="10" w:author="Florian Huemer" w:date="2022-05-15T19:42:00Z">
              <w:r w:rsidDel="006F1807">
                <w:rPr>
                  <w:rFonts w:ascii="Arial" w:hAnsi="Arial" w:cs="Arial"/>
                  <w:sz w:val="20"/>
                  <w:szCs w:val="20"/>
                  <w:lang w:val="en-US"/>
                </w:rPr>
                <w:delText>not reached</w:delText>
              </w:r>
            </w:del>
            <w:ins w:id="11" w:author="Florian Huemer" w:date="2022-05-15T19:42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45</w:t>
              </w:r>
            </w:ins>
          </w:p>
        </w:tc>
        <w:tc>
          <w:tcPr>
            <w:tcW w:w="0" w:type="auto"/>
          </w:tcPr>
          <w:p w:rsidR="00193956" w:rsidRPr="00807B17" w:rsidRDefault="00193956" w:rsidP="00053D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0" w:type="auto"/>
          </w:tcPr>
          <w:p w:rsidR="00193956" w:rsidRPr="00807B17" w:rsidRDefault="00193956" w:rsidP="00053D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193956" w:rsidTr="00053D64">
        <w:trPr>
          <w:trHeight w:val="79"/>
        </w:trPr>
        <w:tc>
          <w:tcPr>
            <w:tcW w:w="0" w:type="auto"/>
          </w:tcPr>
          <w:p w:rsidR="00193956" w:rsidRPr="00ED6E93" w:rsidRDefault="00193956" w:rsidP="00053D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6E93">
              <w:rPr>
                <w:rFonts w:ascii="Arial" w:hAnsi="Arial" w:cs="Arial"/>
                <w:sz w:val="20"/>
                <w:szCs w:val="20"/>
                <w:lang w:val="en-US"/>
              </w:rPr>
              <w:t>O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months)</w:t>
            </w:r>
          </w:p>
        </w:tc>
        <w:tc>
          <w:tcPr>
            <w:tcW w:w="0" w:type="auto"/>
          </w:tcPr>
          <w:p w:rsidR="00193956" w:rsidRPr="00807B17" w:rsidRDefault="00193956" w:rsidP="00053D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t reached</w:t>
            </w:r>
          </w:p>
        </w:tc>
        <w:tc>
          <w:tcPr>
            <w:tcW w:w="0" w:type="auto"/>
          </w:tcPr>
          <w:p w:rsidR="00193956" w:rsidRPr="00807B17" w:rsidRDefault="00193956" w:rsidP="00053D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0" w:type="auto"/>
          </w:tcPr>
          <w:p w:rsidR="00193956" w:rsidRPr="00807B17" w:rsidRDefault="00193956" w:rsidP="00053D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193956" w:rsidTr="00053D64">
        <w:tc>
          <w:tcPr>
            <w:tcW w:w="0" w:type="auto"/>
          </w:tcPr>
          <w:p w:rsidR="00193956" w:rsidRPr="00ED6E93" w:rsidRDefault="00193956" w:rsidP="00053D6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D6E93">
              <w:rPr>
                <w:rFonts w:ascii="Arial" w:hAnsi="Arial" w:cs="Arial"/>
                <w:sz w:val="20"/>
                <w:szCs w:val="20"/>
                <w:lang w:val="en-US"/>
              </w:rPr>
              <w:t>pCR</w:t>
            </w:r>
            <w:proofErr w:type="spellEnd"/>
            <w:r w:rsidRPr="00ED6E93">
              <w:rPr>
                <w:rFonts w:ascii="Arial" w:hAnsi="Arial" w:cs="Arial"/>
                <w:sz w:val="20"/>
                <w:szCs w:val="20"/>
                <w:lang w:val="en-US"/>
              </w:rPr>
              <w:t xml:space="preserve"> rate</w:t>
            </w:r>
          </w:p>
        </w:tc>
        <w:tc>
          <w:tcPr>
            <w:tcW w:w="0" w:type="auto"/>
          </w:tcPr>
          <w:p w:rsidR="00193956" w:rsidRPr="00807B17" w:rsidRDefault="00193956" w:rsidP="00053D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%</w:t>
            </w:r>
          </w:p>
        </w:tc>
        <w:tc>
          <w:tcPr>
            <w:tcW w:w="0" w:type="auto"/>
          </w:tcPr>
          <w:p w:rsidR="00193956" w:rsidRPr="00807B17" w:rsidRDefault="00193956" w:rsidP="00053D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%</w:t>
            </w:r>
          </w:p>
        </w:tc>
        <w:tc>
          <w:tcPr>
            <w:tcW w:w="0" w:type="auto"/>
          </w:tcPr>
          <w:p w:rsidR="00193956" w:rsidRPr="00807B17" w:rsidRDefault="00193956" w:rsidP="00053D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%</w:t>
            </w:r>
          </w:p>
        </w:tc>
      </w:tr>
      <w:tr w:rsidR="00193956" w:rsidTr="00053D64">
        <w:tc>
          <w:tcPr>
            <w:tcW w:w="0" w:type="auto"/>
          </w:tcPr>
          <w:p w:rsidR="00193956" w:rsidRDefault="00193956" w:rsidP="00053D6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At least 4 pre-operative FLOT cycles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(regardless of dose reduction)</w:t>
            </w:r>
          </w:p>
        </w:tc>
        <w:tc>
          <w:tcPr>
            <w:tcW w:w="0" w:type="auto"/>
          </w:tcPr>
          <w:p w:rsidR="00193956" w:rsidRPr="00807B17" w:rsidRDefault="00193956" w:rsidP="00053D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93%</w:t>
            </w:r>
          </w:p>
        </w:tc>
        <w:tc>
          <w:tcPr>
            <w:tcW w:w="0" w:type="auto"/>
          </w:tcPr>
          <w:p w:rsidR="00193956" w:rsidRPr="00807B17" w:rsidRDefault="00193956" w:rsidP="00053D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0%</w:t>
            </w:r>
          </w:p>
        </w:tc>
        <w:tc>
          <w:tcPr>
            <w:tcW w:w="0" w:type="auto"/>
          </w:tcPr>
          <w:p w:rsidR="00193956" w:rsidRPr="00807B17" w:rsidRDefault="00193956" w:rsidP="00053D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0%</w:t>
            </w:r>
          </w:p>
        </w:tc>
      </w:tr>
      <w:tr w:rsidR="00193956" w:rsidTr="00053D64">
        <w:tc>
          <w:tcPr>
            <w:tcW w:w="0" w:type="auto"/>
          </w:tcPr>
          <w:p w:rsidR="00193956" w:rsidRDefault="00193956" w:rsidP="00053D6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ull dose 4 pre-operative FLOT cycles</w:t>
            </w:r>
          </w:p>
        </w:tc>
        <w:tc>
          <w:tcPr>
            <w:tcW w:w="0" w:type="auto"/>
          </w:tcPr>
          <w:p w:rsidR="00193956" w:rsidRDefault="00193956" w:rsidP="00053D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5%</w:t>
            </w:r>
          </w:p>
        </w:tc>
        <w:tc>
          <w:tcPr>
            <w:tcW w:w="0" w:type="auto"/>
          </w:tcPr>
          <w:p w:rsidR="00193956" w:rsidRPr="00807B17" w:rsidRDefault="00193956" w:rsidP="00053D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1%</w:t>
            </w:r>
          </w:p>
        </w:tc>
        <w:tc>
          <w:tcPr>
            <w:tcW w:w="0" w:type="auto"/>
          </w:tcPr>
          <w:p w:rsidR="00193956" w:rsidRPr="00807B17" w:rsidRDefault="00193956" w:rsidP="00053D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0%</w:t>
            </w:r>
          </w:p>
        </w:tc>
      </w:tr>
      <w:tr w:rsidR="00193956" w:rsidTr="00053D64">
        <w:tc>
          <w:tcPr>
            <w:tcW w:w="0" w:type="auto"/>
          </w:tcPr>
          <w:p w:rsidR="00193956" w:rsidRPr="00ED6E93" w:rsidRDefault="00193956" w:rsidP="00053D6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ose-reduction pre-operative FLOT</w:t>
            </w:r>
          </w:p>
        </w:tc>
        <w:tc>
          <w:tcPr>
            <w:tcW w:w="0" w:type="auto"/>
          </w:tcPr>
          <w:p w:rsidR="00193956" w:rsidRPr="00807B17" w:rsidRDefault="00193956" w:rsidP="00053D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%</w:t>
            </w:r>
          </w:p>
        </w:tc>
        <w:tc>
          <w:tcPr>
            <w:tcW w:w="0" w:type="auto"/>
          </w:tcPr>
          <w:p w:rsidR="00193956" w:rsidRPr="00807B17" w:rsidRDefault="00193956" w:rsidP="00053D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%</w:t>
            </w:r>
          </w:p>
        </w:tc>
        <w:tc>
          <w:tcPr>
            <w:tcW w:w="0" w:type="auto"/>
          </w:tcPr>
          <w:p w:rsidR="00193956" w:rsidRPr="00807B17" w:rsidRDefault="00193956" w:rsidP="00053D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0%</w:t>
            </w:r>
          </w:p>
        </w:tc>
      </w:tr>
      <w:tr w:rsidR="00193956" w:rsidTr="00053D64">
        <w:tc>
          <w:tcPr>
            <w:tcW w:w="0" w:type="auto"/>
          </w:tcPr>
          <w:p w:rsidR="00193956" w:rsidRDefault="00193956" w:rsidP="00053D6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tart of post-operative FLOT</w:t>
            </w:r>
          </w:p>
        </w:tc>
        <w:tc>
          <w:tcPr>
            <w:tcW w:w="0" w:type="auto"/>
          </w:tcPr>
          <w:p w:rsidR="00193956" w:rsidRDefault="00193956" w:rsidP="00053D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83% </w:t>
            </w:r>
          </w:p>
          <w:p w:rsidR="00193956" w:rsidRPr="00807B17" w:rsidRDefault="00193956" w:rsidP="00053D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38 out of 46)</w:t>
            </w:r>
          </w:p>
        </w:tc>
        <w:tc>
          <w:tcPr>
            <w:tcW w:w="0" w:type="auto"/>
          </w:tcPr>
          <w:p w:rsidR="00193956" w:rsidRDefault="00193956" w:rsidP="00053D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60% </w:t>
            </w:r>
          </w:p>
          <w:p w:rsidR="00193956" w:rsidRPr="00807B17" w:rsidRDefault="00193956" w:rsidP="00053D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213 out of 356)</w:t>
            </w:r>
          </w:p>
        </w:tc>
        <w:tc>
          <w:tcPr>
            <w:tcW w:w="0" w:type="auto"/>
          </w:tcPr>
          <w:p w:rsidR="00193956" w:rsidRDefault="00193956" w:rsidP="00053D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9%</w:t>
            </w:r>
          </w:p>
          <w:p w:rsidR="00193956" w:rsidRPr="00807B17" w:rsidRDefault="00193956" w:rsidP="00053D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142 out of 206)</w:t>
            </w:r>
          </w:p>
        </w:tc>
      </w:tr>
      <w:tr w:rsidR="00193956" w:rsidTr="00053D64">
        <w:tc>
          <w:tcPr>
            <w:tcW w:w="0" w:type="auto"/>
          </w:tcPr>
          <w:p w:rsidR="00193956" w:rsidRDefault="00193956" w:rsidP="00053D6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 post- operative FLOT cycles (regardless of dose reduction)</w:t>
            </w:r>
          </w:p>
        </w:tc>
        <w:tc>
          <w:tcPr>
            <w:tcW w:w="0" w:type="auto"/>
          </w:tcPr>
          <w:p w:rsidR="00193956" w:rsidRPr="00B755F8" w:rsidRDefault="00193956" w:rsidP="00053D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55F8">
              <w:rPr>
                <w:rFonts w:ascii="Arial" w:hAnsi="Arial" w:cs="Arial"/>
                <w:sz w:val="20"/>
                <w:szCs w:val="20"/>
                <w:lang w:val="en-US"/>
              </w:rPr>
              <w:t xml:space="preserve">65% </w:t>
            </w:r>
          </w:p>
          <w:p w:rsidR="00193956" w:rsidRPr="00B755F8" w:rsidRDefault="00193956" w:rsidP="00053D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55F8">
              <w:rPr>
                <w:rFonts w:ascii="Arial" w:hAnsi="Arial" w:cs="Arial"/>
                <w:sz w:val="20"/>
                <w:szCs w:val="20"/>
                <w:lang w:val="en-US"/>
              </w:rPr>
              <w:t>(30 out of 46)</w:t>
            </w:r>
          </w:p>
        </w:tc>
        <w:tc>
          <w:tcPr>
            <w:tcW w:w="0" w:type="auto"/>
          </w:tcPr>
          <w:p w:rsidR="00193956" w:rsidRPr="00B755F8" w:rsidRDefault="00193956" w:rsidP="00053D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55F8">
              <w:rPr>
                <w:rFonts w:ascii="Arial" w:hAnsi="Arial" w:cs="Arial"/>
                <w:sz w:val="20"/>
                <w:szCs w:val="20"/>
                <w:lang w:val="en-US"/>
              </w:rPr>
              <w:t xml:space="preserve">46% </w:t>
            </w:r>
          </w:p>
          <w:p w:rsidR="00193956" w:rsidRPr="00B755F8" w:rsidRDefault="00193956" w:rsidP="00053D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55F8">
              <w:rPr>
                <w:rFonts w:ascii="Arial" w:hAnsi="Arial" w:cs="Arial"/>
                <w:sz w:val="20"/>
                <w:szCs w:val="20"/>
                <w:lang w:val="en-US"/>
              </w:rPr>
              <w:t>(162 out of 356)</w:t>
            </w:r>
          </w:p>
        </w:tc>
        <w:tc>
          <w:tcPr>
            <w:tcW w:w="0" w:type="auto"/>
          </w:tcPr>
          <w:p w:rsidR="00193956" w:rsidRPr="00807B17" w:rsidRDefault="00193956" w:rsidP="00053D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193956" w:rsidTr="00053D64">
        <w:tc>
          <w:tcPr>
            <w:tcW w:w="0" w:type="auto"/>
          </w:tcPr>
          <w:p w:rsidR="00193956" w:rsidRDefault="00193956" w:rsidP="00053D6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Dose-reduction of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br/>
              <w:t>post-operative FLOT</w:t>
            </w:r>
          </w:p>
        </w:tc>
        <w:tc>
          <w:tcPr>
            <w:tcW w:w="0" w:type="auto"/>
          </w:tcPr>
          <w:p w:rsidR="00193956" w:rsidRDefault="00193956" w:rsidP="00053D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8%</w:t>
            </w:r>
          </w:p>
          <w:p w:rsidR="00193956" w:rsidRPr="00807B17" w:rsidRDefault="00193956" w:rsidP="00053D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25 out of 37)</w:t>
            </w:r>
          </w:p>
        </w:tc>
        <w:tc>
          <w:tcPr>
            <w:tcW w:w="0" w:type="auto"/>
          </w:tcPr>
          <w:p w:rsidR="00193956" w:rsidRDefault="00193956" w:rsidP="00053D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46% </w:t>
            </w:r>
          </w:p>
          <w:p w:rsidR="00193956" w:rsidRPr="00807B17" w:rsidRDefault="00193956" w:rsidP="00053D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97 out of 213)</w:t>
            </w:r>
          </w:p>
        </w:tc>
        <w:tc>
          <w:tcPr>
            <w:tcW w:w="0" w:type="auto"/>
          </w:tcPr>
          <w:p w:rsidR="00193956" w:rsidRDefault="00193956" w:rsidP="00053D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4%</w:t>
            </w:r>
          </w:p>
          <w:p w:rsidR="00193956" w:rsidRPr="00807B17" w:rsidRDefault="00193956" w:rsidP="00053D6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77 out of 142)</w:t>
            </w:r>
          </w:p>
        </w:tc>
      </w:tr>
    </w:tbl>
    <w:p w:rsidR="00193956" w:rsidRDefault="00193956" w:rsidP="00193956">
      <w:pPr>
        <w:spacing w:line="480" w:lineRule="auto"/>
        <w:jc w:val="both"/>
        <w:rPr>
          <w:rFonts w:ascii="Arial" w:hAnsi="Arial" w:cs="Arial"/>
          <w:lang w:val="en-US"/>
        </w:rPr>
      </w:pPr>
    </w:p>
    <w:p w:rsidR="00193956" w:rsidRPr="006A5620" w:rsidRDefault="00193956" w:rsidP="00193956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DFS: disease-free survival, </w:t>
      </w:r>
      <w:proofErr w:type="spellStart"/>
      <w:r>
        <w:rPr>
          <w:rFonts w:ascii="Arial" w:hAnsi="Arial" w:cs="Arial"/>
          <w:lang w:val="en-US"/>
        </w:rPr>
        <w:t>pCR</w:t>
      </w:r>
      <w:proofErr w:type="spellEnd"/>
      <w:r>
        <w:rPr>
          <w:rFonts w:ascii="Arial" w:hAnsi="Arial" w:cs="Arial"/>
          <w:lang w:val="en-US"/>
        </w:rPr>
        <w:t>: pathologic complete remission, OS: overall survival, PFS: progression-free survival</w:t>
      </w:r>
    </w:p>
    <w:p w:rsidR="00193956" w:rsidRPr="005E7786" w:rsidRDefault="00193956" w:rsidP="00193956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Online Resource 5</w:t>
      </w:r>
      <w:r w:rsidRPr="00DD751A">
        <w:rPr>
          <w:rFonts w:ascii="Arial" w:hAnsi="Arial" w:cs="Arial"/>
          <w:b/>
          <w:bCs/>
          <w:lang w:val="en-US"/>
        </w:rPr>
        <w:t xml:space="preserve"> </w:t>
      </w:r>
      <w:proofErr w:type="spellStart"/>
      <w:r w:rsidRPr="005E42B4">
        <w:rPr>
          <w:rFonts w:ascii="Arial" w:hAnsi="Arial" w:cs="Arial"/>
          <w:b/>
          <w:bCs/>
          <w:lang w:val="en-US"/>
        </w:rPr>
        <w:t>Interobserver</w:t>
      </w:r>
      <w:proofErr w:type="spellEnd"/>
      <w:r w:rsidRPr="005E42B4">
        <w:rPr>
          <w:rFonts w:ascii="Arial" w:hAnsi="Arial" w:cs="Arial"/>
          <w:b/>
          <w:bCs/>
          <w:lang w:val="en-US"/>
        </w:rPr>
        <w:t xml:space="preserve"> correlation CT-based body composition paramet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3"/>
        <w:gridCol w:w="1728"/>
        <w:gridCol w:w="2496"/>
        <w:gridCol w:w="3199"/>
      </w:tblGrid>
      <w:tr w:rsidR="00193956" w:rsidRPr="00B820F8" w:rsidTr="00053D64">
        <w:tc>
          <w:tcPr>
            <w:tcW w:w="0" w:type="auto"/>
          </w:tcPr>
          <w:p w:rsidR="00193956" w:rsidRDefault="00193956" w:rsidP="00053D64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0" w:type="auto"/>
          </w:tcPr>
          <w:p w:rsidR="00193956" w:rsidRPr="008212C6" w:rsidRDefault="00193956" w:rsidP="00053D64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8212C6">
              <w:rPr>
                <w:rFonts w:ascii="Arial" w:hAnsi="Arial" w:cs="Arial"/>
                <w:b/>
                <w:lang w:val="en-US"/>
              </w:rPr>
              <w:t xml:space="preserve">Pre-FLOT </w:t>
            </w:r>
            <w:r w:rsidRPr="008212C6">
              <w:rPr>
                <w:rFonts w:ascii="Arial" w:hAnsi="Arial" w:cs="Arial"/>
                <w:b/>
                <w:lang w:val="en-US"/>
              </w:rPr>
              <w:br/>
              <w:t>CT/PET-CT</w:t>
            </w:r>
          </w:p>
        </w:tc>
        <w:tc>
          <w:tcPr>
            <w:tcW w:w="0" w:type="auto"/>
          </w:tcPr>
          <w:p w:rsidR="00193956" w:rsidRPr="008212C6" w:rsidRDefault="00193956" w:rsidP="00053D64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8212C6">
              <w:rPr>
                <w:rFonts w:ascii="Arial" w:hAnsi="Arial" w:cs="Arial"/>
                <w:b/>
                <w:lang w:val="en-US"/>
              </w:rPr>
              <w:t>Pre-operative CT/PET-CT</w:t>
            </w:r>
          </w:p>
        </w:tc>
        <w:tc>
          <w:tcPr>
            <w:tcW w:w="0" w:type="auto"/>
          </w:tcPr>
          <w:p w:rsidR="00193956" w:rsidRPr="008212C6" w:rsidRDefault="00193956" w:rsidP="00053D64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8212C6">
              <w:rPr>
                <w:rFonts w:ascii="Arial" w:hAnsi="Arial" w:cs="Arial"/>
                <w:b/>
                <w:lang w:val="en-US"/>
              </w:rPr>
              <w:t xml:space="preserve">1 </w:t>
            </w:r>
            <w:proofErr w:type="spellStart"/>
            <w:r w:rsidRPr="008212C6">
              <w:rPr>
                <w:rFonts w:ascii="Arial" w:hAnsi="Arial" w:cs="Arial"/>
                <w:b/>
                <w:lang w:val="en-US"/>
              </w:rPr>
              <w:t>year</w:t>
            </w:r>
            <w:r>
              <w:rPr>
                <w:rFonts w:ascii="Arial" w:hAnsi="Arial" w:cs="Arial"/>
                <w:b/>
                <w:vertAlign w:val="superscript"/>
                <w:lang w:val="en-US"/>
              </w:rPr>
              <w:t>a</w:t>
            </w:r>
            <w:proofErr w:type="spellEnd"/>
            <w:r w:rsidRPr="008212C6">
              <w:rPr>
                <w:rFonts w:ascii="Arial" w:hAnsi="Arial" w:cs="Arial"/>
                <w:b/>
                <w:lang w:val="en-US"/>
              </w:rPr>
              <w:t xml:space="preserve"> post-operative CT/PET-CT</w:t>
            </w:r>
          </w:p>
        </w:tc>
      </w:tr>
      <w:tr w:rsidR="00193956" w:rsidTr="00053D64">
        <w:tc>
          <w:tcPr>
            <w:tcW w:w="0" w:type="auto"/>
          </w:tcPr>
          <w:p w:rsidR="00193956" w:rsidRDefault="00193956" w:rsidP="00053D64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SMI (cm</w:t>
            </w:r>
            <w:r w:rsidRPr="000D336D">
              <w:rPr>
                <w:rFonts w:ascii="Arial" w:hAnsi="Arial" w:cs="Arial"/>
                <w:bCs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bCs/>
                <w:lang w:val="en-US"/>
              </w:rPr>
              <w:t>/m</w:t>
            </w:r>
            <w:r w:rsidRPr="000D336D">
              <w:rPr>
                <w:rFonts w:ascii="Arial" w:hAnsi="Arial" w:cs="Arial"/>
                <w:bCs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bCs/>
                <w:lang w:val="en-US"/>
              </w:rPr>
              <w:t>)</w:t>
            </w:r>
          </w:p>
        </w:tc>
        <w:tc>
          <w:tcPr>
            <w:tcW w:w="0" w:type="auto"/>
          </w:tcPr>
          <w:p w:rsidR="00193956" w:rsidRPr="0008093B" w:rsidRDefault="00193956" w:rsidP="00053D64">
            <w:pPr>
              <w:spacing w:line="480" w:lineRule="auto"/>
              <w:jc w:val="both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08093B">
              <w:rPr>
                <w:rFonts w:ascii="Arial" w:hAnsi="Arial" w:cs="Arial"/>
                <w:bCs/>
                <w:sz w:val="21"/>
                <w:szCs w:val="21"/>
                <w:lang w:val="en-US"/>
              </w:rPr>
              <w:t>r=0.978, p&lt;0.001</w:t>
            </w:r>
            <w:ins w:id="12" w:author="Florian Huemer" w:date="2022-05-09T20:45:00Z">
              <w:r>
                <w:rPr>
                  <w:rFonts w:ascii="Arial" w:hAnsi="Arial" w:cs="Arial"/>
                  <w:bCs/>
                  <w:sz w:val="21"/>
                  <w:szCs w:val="21"/>
                  <w:lang w:val="en-US"/>
                </w:rPr>
                <w:t>*</w:t>
              </w:r>
            </w:ins>
          </w:p>
        </w:tc>
        <w:tc>
          <w:tcPr>
            <w:tcW w:w="0" w:type="auto"/>
          </w:tcPr>
          <w:p w:rsidR="00193956" w:rsidRPr="0008093B" w:rsidRDefault="00193956" w:rsidP="00053D64">
            <w:pPr>
              <w:spacing w:line="480" w:lineRule="auto"/>
              <w:jc w:val="both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08093B">
              <w:rPr>
                <w:rFonts w:ascii="Arial" w:hAnsi="Arial" w:cs="Arial"/>
                <w:bCs/>
                <w:sz w:val="21"/>
                <w:szCs w:val="21"/>
                <w:lang w:val="en-US"/>
              </w:rPr>
              <w:t>r=0.918, p&lt;0.001</w:t>
            </w:r>
            <w:ins w:id="13" w:author="Florian Huemer" w:date="2022-05-09T20:45:00Z">
              <w:r>
                <w:rPr>
                  <w:rFonts w:ascii="Arial" w:hAnsi="Arial" w:cs="Arial"/>
                  <w:bCs/>
                  <w:sz w:val="21"/>
                  <w:szCs w:val="21"/>
                  <w:lang w:val="en-US"/>
                </w:rPr>
                <w:t>*</w:t>
              </w:r>
            </w:ins>
          </w:p>
        </w:tc>
        <w:tc>
          <w:tcPr>
            <w:tcW w:w="0" w:type="auto"/>
          </w:tcPr>
          <w:p w:rsidR="00193956" w:rsidRPr="0008093B" w:rsidRDefault="00193956" w:rsidP="00053D64">
            <w:pPr>
              <w:spacing w:line="480" w:lineRule="auto"/>
              <w:jc w:val="both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08093B">
              <w:rPr>
                <w:rFonts w:ascii="Arial" w:hAnsi="Arial" w:cs="Arial"/>
                <w:bCs/>
                <w:sz w:val="21"/>
                <w:szCs w:val="21"/>
                <w:lang w:val="en-US"/>
              </w:rPr>
              <w:t>r=0.969, p&lt;0001</w:t>
            </w:r>
            <w:ins w:id="14" w:author="Florian Huemer" w:date="2022-05-09T20:45:00Z">
              <w:r>
                <w:rPr>
                  <w:rFonts w:ascii="Arial" w:hAnsi="Arial" w:cs="Arial"/>
                  <w:bCs/>
                  <w:sz w:val="21"/>
                  <w:szCs w:val="21"/>
                  <w:lang w:val="en-US"/>
                </w:rPr>
                <w:t>*</w:t>
              </w:r>
            </w:ins>
          </w:p>
        </w:tc>
      </w:tr>
      <w:tr w:rsidR="00193956" w:rsidTr="00053D64">
        <w:tc>
          <w:tcPr>
            <w:tcW w:w="0" w:type="auto"/>
          </w:tcPr>
          <w:p w:rsidR="00193956" w:rsidRDefault="00193956" w:rsidP="00053D64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TPMT (mm/m</w:t>
            </w:r>
            <w:r w:rsidRPr="000D336D">
              <w:rPr>
                <w:rFonts w:ascii="Arial" w:hAnsi="Arial" w:cs="Arial"/>
                <w:bCs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bCs/>
                <w:lang w:val="en-US"/>
              </w:rPr>
              <w:t>)</w:t>
            </w:r>
          </w:p>
        </w:tc>
        <w:tc>
          <w:tcPr>
            <w:tcW w:w="0" w:type="auto"/>
          </w:tcPr>
          <w:p w:rsidR="00193956" w:rsidRPr="0008093B" w:rsidRDefault="00193956" w:rsidP="00053D64">
            <w:pPr>
              <w:spacing w:line="480" w:lineRule="auto"/>
              <w:jc w:val="both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08093B">
              <w:rPr>
                <w:rFonts w:ascii="Arial" w:hAnsi="Arial" w:cs="Arial"/>
                <w:bCs/>
                <w:sz w:val="21"/>
                <w:szCs w:val="21"/>
                <w:lang w:val="en-US"/>
              </w:rPr>
              <w:t>r=0.829, p&lt;0.001</w:t>
            </w:r>
            <w:ins w:id="15" w:author="Florian Huemer" w:date="2022-05-09T20:45:00Z">
              <w:r>
                <w:rPr>
                  <w:rFonts w:ascii="Arial" w:hAnsi="Arial" w:cs="Arial"/>
                  <w:bCs/>
                  <w:sz w:val="21"/>
                  <w:szCs w:val="21"/>
                  <w:lang w:val="en-US"/>
                </w:rPr>
                <w:t>*</w:t>
              </w:r>
            </w:ins>
          </w:p>
        </w:tc>
        <w:tc>
          <w:tcPr>
            <w:tcW w:w="0" w:type="auto"/>
          </w:tcPr>
          <w:p w:rsidR="00193956" w:rsidRPr="0008093B" w:rsidRDefault="00193956" w:rsidP="00053D64">
            <w:pPr>
              <w:spacing w:line="480" w:lineRule="auto"/>
              <w:jc w:val="both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08093B">
              <w:rPr>
                <w:rFonts w:ascii="Arial" w:hAnsi="Arial" w:cs="Arial"/>
                <w:bCs/>
                <w:sz w:val="21"/>
                <w:szCs w:val="21"/>
                <w:lang w:val="en-US"/>
              </w:rPr>
              <w:t>r=0.921, p&lt;0.001</w:t>
            </w:r>
            <w:ins w:id="16" w:author="Florian Huemer" w:date="2022-05-09T20:45:00Z">
              <w:r>
                <w:rPr>
                  <w:rFonts w:ascii="Arial" w:hAnsi="Arial" w:cs="Arial"/>
                  <w:bCs/>
                  <w:sz w:val="21"/>
                  <w:szCs w:val="21"/>
                  <w:lang w:val="en-US"/>
                </w:rPr>
                <w:t>*</w:t>
              </w:r>
            </w:ins>
          </w:p>
        </w:tc>
        <w:tc>
          <w:tcPr>
            <w:tcW w:w="0" w:type="auto"/>
          </w:tcPr>
          <w:p w:rsidR="00193956" w:rsidRPr="0008093B" w:rsidRDefault="00193956" w:rsidP="00053D64">
            <w:pPr>
              <w:spacing w:line="480" w:lineRule="auto"/>
              <w:jc w:val="both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08093B">
              <w:rPr>
                <w:rFonts w:ascii="Arial" w:hAnsi="Arial" w:cs="Arial"/>
                <w:bCs/>
                <w:sz w:val="21"/>
                <w:szCs w:val="21"/>
                <w:lang w:val="en-US"/>
              </w:rPr>
              <w:t>r=0.908, p&lt;0.001</w:t>
            </w:r>
            <w:ins w:id="17" w:author="Florian Huemer" w:date="2022-05-09T20:45:00Z">
              <w:r>
                <w:rPr>
                  <w:rFonts w:ascii="Arial" w:hAnsi="Arial" w:cs="Arial"/>
                  <w:bCs/>
                  <w:sz w:val="21"/>
                  <w:szCs w:val="21"/>
                  <w:lang w:val="en-US"/>
                </w:rPr>
                <w:t>*</w:t>
              </w:r>
            </w:ins>
          </w:p>
        </w:tc>
      </w:tr>
      <w:tr w:rsidR="00193956" w:rsidTr="00053D64">
        <w:tc>
          <w:tcPr>
            <w:tcW w:w="0" w:type="auto"/>
          </w:tcPr>
          <w:p w:rsidR="00193956" w:rsidRDefault="00193956" w:rsidP="00053D64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PMA (mm</w:t>
            </w:r>
            <w:r w:rsidRPr="00C03DD5">
              <w:rPr>
                <w:rFonts w:ascii="Arial" w:hAnsi="Arial" w:cs="Arial"/>
                <w:bCs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bCs/>
                <w:lang w:val="en-US"/>
              </w:rPr>
              <w:t>/m</w:t>
            </w:r>
            <w:r w:rsidRPr="00C03DD5">
              <w:rPr>
                <w:rFonts w:ascii="Arial" w:hAnsi="Arial" w:cs="Arial"/>
                <w:bCs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bCs/>
                <w:lang w:val="en-US"/>
              </w:rPr>
              <w:t>)</w:t>
            </w:r>
          </w:p>
        </w:tc>
        <w:tc>
          <w:tcPr>
            <w:tcW w:w="0" w:type="auto"/>
          </w:tcPr>
          <w:p w:rsidR="00193956" w:rsidRPr="0008093B" w:rsidRDefault="00193956" w:rsidP="00053D64">
            <w:pPr>
              <w:spacing w:line="480" w:lineRule="auto"/>
              <w:jc w:val="both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08093B">
              <w:rPr>
                <w:rFonts w:ascii="Arial" w:hAnsi="Arial" w:cs="Arial"/>
                <w:bCs/>
                <w:sz w:val="21"/>
                <w:szCs w:val="21"/>
                <w:lang w:val="en-US"/>
              </w:rPr>
              <w:t>r=0.962, p&lt;0.001</w:t>
            </w:r>
            <w:ins w:id="18" w:author="Florian Huemer" w:date="2022-05-09T20:45:00Z">
              <w:r>
                <w:rPr>
                  <w:rFonts w:ascii="Arial" w:hAnsi="Arial" w:cs="Arial"/>
                  <w:bCs/>
                  <w:sz w:val="21"/>
                  <w:szCs w:val="21"/>
                  <w:lang w:val="en-US"/>
                </w:rPr>
                <w:t>*</w:t>
              </w:r>
            </w:ins>
          </w:p>
        </w:tc>
        <w:tc>
          <w:tcPr>
            <w:tcW w:w="0" w:type="auto"/>
          </w:tcPr>
          <w:p w:rsidR="00193956" w:rsidRPr="0008093B" w:rsidRDefault="00193956" w:rsidP="00053D64">
            <w:pPr>
              <w:spacing w:line="480" w:lineRule="auto"/>
              <w:jc w:val="both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08093B">
              <w:rPr>
                <w:rFonts w:ascii="Arial" w:hAnsi="Arial" w:cs="Arial"/>
                <w:bCs/>
                <w:sz w:val="21"/>
                <w:szCs w:val="21"/>
                <w:lang w:val="en-US"/>
              </w:rPr>
              <w:t>r=0.965, p&lt;0.001</w:t>
            </w:r>
            <w:ins w:id="19" w:author="Florian Huemer" w:date="2022-05-09T20:45:00Z">
              <w:r>
                <w:rPr>
                  <w:rFonts w:ascii="Arial" w:hAnsi="Arial" w:cs="Arial"/>
                  <w:bCs/>
                  <w:sz w:val="21"/>
                  <w:szCs w:val="21"/>
                  <w:lang w:val="en-US"/>
                </w:rPr>
                <w:t>*</w:t>
              </w:r>
            </w:ins>
          </w:p>
        </w:tc>
        <w:tc>
          <w:tcPr>
            <w:tcW w:w="0" w:type="auto"/>
          </w:tcPr>
          <w:p w:rsidR="00193956" w:rsidRPr="0008093B" w:rsidRDefault="00193956" w:rsidP="00053D64">
            <w:pPr>
              <w:spacing w:line="480" w:lineRule="auto"/>
              <w:jc w:val="both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08093B">
              <w:rPr>
                <w:rFonts w:ascii="Arial" w:hAnsi="Arial" w:cs="Arial"/>
                <w:bCs/>
                <w:sz w:val="21"/>
                <w:szCs w:val="21"/>
                <w:lang w:val="en-US"/>
              </w:rPr>
              <w:t>r=0.962, p&lt;0.001</w:t>
            </w:r>
            <w:ins w:id="20" w:author="Florian Huemer" w:date="2022-05-09T20:45:00Z">
              <w:r>
                <w:rPr>
                  <w:rFonts w:ascii="Arial" w:hAnsi="Arial" w:cs="Arial"/>
                  <w:bCs/>
                  <w:sz w:val="21"/>
                  <w:szCs w:val="21"/>
                  <w:lang w:val="en-US"/>
                </w:rPr>
                <w:t>*</w:t>
              </w:r>
            </w:ins>
          </w:p>
        </w:tc>
      </w:tr>
      <w:tr w:rsidR="00193956" w:rsidTr="00053D64">
        <w:tc>
          <w:tcPr>
            <w:tcW w:w="0" w:type="auto"/>
          </w:tcPr>
          <w:p w:rsidR="00193956" w:rsidRDefault="00193956" w:rsidP="00053D64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PMP (mm/m</w:t>
            </w:r>
            <w:r w:rsidRPr="00C03DD5">
              <w:rPr>
                <w:rFonts w:ascii="Arial" w:hAnsi="Arial" w:cs="Arial"/>
                <w:bCs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bCs/>
                <w:lang w:val="en-US"/>
              </w:rPr>
              <w:t>)</w:t>
            </w:r>
          </w:p>
        </w:tc>
        <w:tc>
          <w:tcPr>
            <w:tcW w:w="0" w:type="auto"/>
          </w:tcPr>
          <w:p w:rsidR="00193956" w:rsidRPr="0008093B" w:rsidRDefault="00193956" w:rsidP="00053D64">
            <w:pPr>
              <w:spacing w:line="480" w:lineRule="auto"/>
              <w:jc w:val="both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08093B">
              <w:rPr>
                <w:rFonts w:ascii="Arial" w:hAnsi="Arial" w:cs="Arial"/>
                <w:bCs/>
                <w:sz w:val="21"/>
                <w:szCs w:val="21"/>
                <w:lang w:val="en-US"/>
              </w:rPr>
              <w:t>r=0.903, p&lt;0.001</w:t>
            </w:r>
            <w:ins w:id="21" w:author="Florian Huemer" w:date="2022-05-09T20:45:00Z">
              <w:r>
                <w:rPr>
                  <w:rFonts w:ascii="Arial" w:hAnsi="Arial" w:cs="Arial"/>
                  <w:bCs/>
                  <w:sz w:val="21"/>
                  <w:szCs w:val="21"/>
                  <w:lang w:val="en-US"/>
                </w:rPr>
                <w:t>*</w:t>
              </w:r>
            </w:ins>
          </w:p>
        </w:tc>
        <w:tc>
          <w:tcPr>
            <w:tcW w:w="0" w:type="auto"/>
          </w:tcPr>
          <w:p w:rsidR="00193956" w:rsidRPr="0008093B" w:rsidRDefault="00193956" w:rsidP="00053D64">
            <w:pPr>
              <w:spacing w:line="480" w:lineRule="auto"/>
              <w:jc w:val="both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08093B">
              <w:rPr>
                <w:rFonts w:ascii="Arial" w:hAnsi="Arial" w:cs="Arial"/>
                <w:bCs/>
                <w:sz w:val="21"/>
                <w:szCs w:val="21"/>
                <w:lang w:val="en-US"/>
              </w:rPr>
              <w:t>r=0.922, p&lt;0.001</w:t>
            </w:r>
            <w:ins w:id="22" w:author="Florian Huemer" w:date="2022-05-09T20:45:00Z">
              <w:r>
                <w:rPr>
                  <w:rFonts w:ascii="Arial" w:hAnsi="Arial" w:cs="Arial"/>
                  <w:bCs/>
                  <w:sz w:val="21"/>
                  <w:szCs w:val="21"/>
                  <w:lang w:val="en-US"/>
                </w:rPr>
                <w:t>*</w:t>
              </w:r>
            </w:ins>
          </w:p>
        </w:tc>
        <w:tc>
          <w:tcPr>
            <w:tcW w:w="0" w:type="auto"/>
          </w:tcPr>
          <w:p w:rsidR="00193956" w:rsidRPr="0008093B" w:rsidRDefault="00193956" w:rsidP="00053D64">
            <w:pPr>
              <w:spacing w:line="480" w:lineRule="auto"/>
              <w:jc w:val="both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08093B">
              <w:rPr>
                <w:rFonts w:ascii="Arial" w:hAnsi="Arial" w:cs="Arial"/>
                <w:bCs/>
                <w:sz w:val="21"/>
                <w:szCs w:val="21"/>
                <w:lang w:val="en-US"/>
              </w:rPr>
              <w:t>r=0.807, p&lt;0.001</w:t>
            </w:r>
            <w:ins w:id="23" w:author="Florian Huemer" w:date="2022-05-09T20:45:00Z">
              <w:r>
                <w:rPr>
                  <w:rFonts w:ascii="Arial" w:hAnsi="Arial" w:cs="Arial"/>
                  <w:bCs/>
                  <w:sz w:val="21"/>
                  <w:szCs w:val="21"/>
                  <w:lang w:val="en-US"/>
                </w:rPr>
                <w:t>*</w:t>
              </w:r>
            </w:ins>
          </w:p>
        </w:tc>
      </w:tr>
    </w:tbl>
    <w:p w:rsidR="00193956" w:rsidRPr="00ED12D3" w:rsidRDefault="00193956" w:rsidP="00193956">
      <w:pPr>
        <w:spacing w:line="480" w:lineRule="auto"/>
        <w:jc w:val="both"/>
        <w:rPr>
          <w:ins w:id="24" w:author="Florian Huemer" w:date="2022-05-09T20:44:00Z"/>
          <w:rFonts w:ascii="Arial" w:hAnsi="Arial" w:cs="Arial"/>
          <w:lang w:val="en-US"/>
        </w:rPr>
      </w:pPr>
      <w:ins w:id="25" w:author="Florian Huemer" w:date="2022-05-09T20:44:00Z">
        <w:r>
          <w:rPr>
            <w:rFonts w:ascii="Arial" w:hAnsi="Arial" w:cs="Arial"/>
            <w:lang w:val="en-US"/>
          </w:rPr>
          <w:t>*statistically significant (p&lt;0.05)</w:t>
        </w:r>
      </w:ins>
    </w:p>
    <w:p w:rsidR="00193956" w:rsidDel="00295E70" w:rsidRDefault="00193956" w:rsidP="00193956">
      <w:pPr>
        <w:spacing w:line="480" w:lineRule="auto"/>
        <w:jc w:val="both"/>
        <w:rPr>
          <w:del w:id="26" w:author="Florian Huemer" w:date="2022-05-09T20:44:00Z"/>
          <w:rFonts w:ascii="Arial" w:eastAsiaTheme="minorEastAsia" w:hAnsi="Arial" w:cs="Arial"/>
          <w:bCs/>
          <w:lang w:val="en-US" w:eastAsia="de-AT"/>
        </w:rPr>
      </w:pPr>
      <w:moveToRangeStart w:id="27" w:author="Florian Huemer" w:date="2022-05-09T20:44:00Z" w:name="move103021509"/>
      <w:proofErr w:type="spellStart"/>
      <w:proofErr w:type="gramStart"/>
      <w:moveTo w:id="28" w:author="Florian Huemer" w:date="2022-05-09T20:44:00Z">
        <w:r>
          <w:rPr>
            <w:rFonts w:ascii="Arial" w:eastAsiaTheme="minorEastAsia" w:hAnsi="Arial" w:cs="Arial"/>
            <w:bCs/>
            <w:vertAlign w:val="superscript"/>
            <w:lang w:val="en-US" w:eastAsia="de-AT"/>
          </w:rPr>
          <w:lastRenderedPageBreak/>
          <w:t>a</w:t>
        </w:r>
        <w:r>
          <w:rPr>
            <w:rFonts w:ascii="Arial" w:eastAsiaTheme="minorEastAsia" w:hAnsi="Arial" w:cs="Arial"/>
            <w:bCs/>
            <w:lang w:val="en-US" w:eastAsia="de-AT"/>
          </w:rPr>
          <w:t>time</w:t>
        </w:r>
        <w:proofErr w:type="spellEnd"/>
        <w:proofErr w:type="gramEnd"/>
        <w:r>
          <w:rPr>
            <w:rFonts w:ascii="Arial" w:eastAsiaTheme="minorEastAsia" w:hAnsi="Arial" w:cs="Arial"/>
            <w:bCs/>
            <w:lang w:val="en-US" w:eastAsia="de-AT"/>
          </w:rPr>
          <w:t xml:space="preserve"> window: 10 to 14 months</w:t>
        </w:r>
      </w:moveTo>
    </w:p>
    <w:p w:rsidR="00193956" w:rsidRDefault="00193956" w:rsidP="00193956">
      <w:pPr>
        <w:spacing w:line="480" w:lineRule="auto"/>
        <w:jc w:val="both"/>
        <w:rPr>
          <w:ins w:id="29" w:author="Florian Huemer" w:date="2022-05-10T22:37:00Z"/>
          <w:rFonts w:ascii="Arial" w:eastAsiaTheme="minorEastAsia" w:hAnsi="Arial" w:cs="Arial"/>
          <w:bCs/>
          <w:lang w:val="en-US" w:eastAsia="de-AT"/>
        </w:rPr>
      </w:pPr>
    </w:p>
    <w:p w:rsidR="00193956" w:rsidRDefault="00193956" w:rsidP="00193956">
      <w:pPr>
        <w:spacing w:line="480" w:lineRule="auto"/>
        <w:jc w:val="both"/>
        <w:rPr>
          <w:ins w:id="30" w:author="Florian Huemer" w:date="2022-05-10T22:37:00Z"/>
          <w:moveTo w:id="31" w:author="Florian Huemer" w:date="2022-05-09T20:44:00Z"/>
          <w:rFonts w:ascii="Arial" w:eastAsiaTheme="minorEastAsia" w:hAnsi="Arial" w:cs="Arial"/>
          <w:bCs/>
          <w:lang w:val="en-US" w:eastAsia="de-AT"/>
        </w:rPr>
      </w:pPr>
      <w:proofErr w:type="gramStart"/>
      <w:ins w:id="32" w:author="Florian Huemer" w:date="2022-05-10T22:37:00Z">
        <w:r>
          <w:rPr>
            <w:rFonts w:ascii="Arial" w:eastAsiaTheme="minorEastAsia" w:hAnsi="Arial" w:cs="Arial"/>
            <w:bCs/>
            <w:lang w:val="en-US" w:eastAsia="de-AT"/>
          </w:rPr>
          <w:t>r</w:t>
        </w:r>
        <w:proofErr w:type="gramEnd"/>
        <w:r>
          <w:rPr>
            <w:rFonts w:ascii="Arial" w:eastAsiaTheme="minorEastAsia" w:hAnsi="Arial" w:cs="Arial"/>
            <w:bCs/>
            <w:lang w:val="en-US" w:eastAsia="de-AT"/>
          </w:rPr>
          <w:t>: Spearman’s correlation coefficient</w:t>
        </w:r>
      </w:ins>
    </w:p>
    <w:moveToRangeEnd w:id="27"/>
    <w:p w:rsidR="00193956" w:rsidDel="00295E70" w:rsidRDefault="00193956" w:rsidP="00193956">
      <w:pPr>
        <w:spacing w:line="480" w:lineRule="auto"/>
        <w:jc w:val="both"/>
        <w:rPr>
          <w:del w:id="33" w:author="Florian Huemer" w:date="2022-05-10T22:37:00Z"/>
          <w:rFonts w:ascii="Arial" w:hAnsi="Arial" w:cs="Arial"/>
          <w:lang w:val="en-US"/>
        </w:rPr>
      </w:pPr>
    </w:p>
    <w:p w:rsidR="00193956" w:rsidRPr="006A5620" w:rsidRDefault="00193956" w:rsidP="00193956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MI: skeletal muscle index, TPMT: transverse psoas muscle thickness, PMA: psoas muscle area, PMP: psoas muscle perimeter</w:t>
      </w:r>
    </w:p>
    <w:p w:rsidR="00193956" w:rsidDel="00C946F9" w:rsidRDefault="00193956" w:rsidP="00193956">
      <w:pPr>
        <w:spacing w:line="480" w:lineRule="auto"/>
        <w:jc w:val="both"/>
        <w:rPr>
          <w:moveFrom w:id="34" w:author="Florian Huemer" w:date="2022-05-09T20:44:00Z"/>
          <w:rFonts w:ascii="Arial" w:eastAsiaTheme="minorEastAsia" w:hAnsi="Arial" w:cs="Arial"/>
          <w:bCs/>
          <w:lang w:val="en-US" w:eastAsia="de-AT"/>
        </w:rPr>
      </w:pPr>
      <w:moveFromRangeStart w:id="35" w:author="Florian Huemer" w:date="2022-05-09T20:44:00Z" w:name="move103021509"/>
      <w:moveFrom w:id="36" w:author="Florian Huemer" w:date="2022-05-09T20:44:00Z">
        <w:r w:rsidDel="00C946F9">
          <w:rPr>
            <w:rFonts w:ascii="Arial" w:eastAsiaTheme="minorEastAsia" w:hAnsi="Arial" w:cs="Arial"/>
            <w:bCs/>
            <w:vertAlign w:val="superscript"/>
            <w:lang w:val="en-US" w:eastAsia="de-AT"/>
          </w:rPr>
          <w:t>a</w:t>
        </w:r>
        <w:r w:rsidDel="00C946F9">
          <w:rPr>
            <w:rFonts w:ascii="Arial" w:eastAsiaTheme="minorEastAsia" w:hAnsi="Arial" w:cs="Arial"/>
            <w:bCs/>
            <w:lang w:val="en-US" w:eastAsia="de-AT"/>
          </w:rPr>
          <w:t>time window: 10 to 14 months</w:t>
        </w:r>
      </w:moveFrom>
    </w:p>
    <w:moveFromRangeEnd w:id="35"/>
    <w:p w:rsidR="00193956" w:rsidRPr="009C551A" w:rsidRDefault="00193956" w:rsidP="00193956">
      <w:pPr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bCs/>
          <w:lang w:val="en-US"/>
        </w:rPr>
        <w:t>Online Resource 6</w:t>
      </w:r>
      <w:r w:rsidRPr="00DD751A">
        <w:rPr>
          <w:rFonts w:ascii="Arial" w:hAnsi="Arial" w:cs="Arial"/>
          <w:b/>
          <w:bCs/>
          <w:lang w:val="en-US"/>
        </w:rPr>
        <w:t xml:space="preserve"> </w:t>
      </w:r>
      <w:r w:rsidRPr="00C96DD6">
        <w:rPr>
          <w:rFonts w:ascii="Arial" w:hAnsi="Arial" w:cs="Arial"/>
          <w:b/>
          <w:lang w:val="en-US"/>
        </w:rPr>
        <w:t>Correlation between baseline anthropometric, CT- and FDG-PET</w:t>
      </w:r>
      <w:r>
        <w:rPr>
          <w:rFonts w:ascii="Arial" w:hAnsi="Arial" w:cs="Arial"/>
          <w:b/>
          <w:lang w:val="en-US"/>
        </w:rPr>
        <w:t>-</w:t>
      </w:r>
      <w:r w:rsidRPr="00C96DD6">
        <w:rPr>
          <w:rFonts w:ascii="Arial" w:hAnsi="Arial" w:cs="Arial"/>
          <w:b/>
          <w:lang w:val="en-US"/>
        </w:rPr>
        <w:t xml:space="preserve">based body composition parameter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9"/>
        <w:gridCol w:w="1968"/>
        <w:gridCol w:w="2026"/>
        <w:gridCol w:w="2503"/>
      </w:tblGrid>
      <w:tr w:rsidR="00193956" w:rsidRPr="00B820F8" w:rsidTr="00053D64">
        <w:tc>
          <w:tcPr>
            <w:tcW w:w="0" w:type="auto"/>
          </w:tcPr>
          <w:p w:rsidR="00193956" w:rsidRDefault="00193956" w:rsidP="00053D64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0" w:type="auto"/>
          </w:tcPr>
          <w:p w:rsidR="00193956" w:rsidRPr="00AB5E0B" w:rsidRDefault="00193956" w:rsidP="00053D64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B5E0B">
              <w:rPr>
                <w:rFonts w:ascii="Arial" w:hAnsi="Arial" w:cs="Arial"/>
                <w:b/>
                <w:lang w:val="en-US"/>
              </w:rPr>
              <w:t>Baseline</w:t>
            </w:r>
          </w:p>
          <w:p w:rsidR="00193956" w:rsidRDefault="00193956" w:rsidP="00053D64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B5E0B">
              <w:rPr>
                <w:rFonts w:ascii="Arial" w:hAnsi="Arial" w:cs="Arial"/>
                <w:b/>
                <w:lang w:val="en-US"/>
              </w:rPr>
              <w:t xml:space="preserve">Body </w:t>
            </w:r>
            <w:r>
              <w:rPr>
                <w:rFonts w:ascii="Arial" w:hAnsi="Arial" w:cs="Arial"/>
                <w:b/>
                <w:lang w:val="en-US"/>
              </w:rPr>
              <w:t>w</w:t>
            </w:r>
            <w:r w:rsidRPr="00AB5E0B">
              <w:rPr>
                <w:rFonts w:ascii="Arial" w:hAnsi="Arial" w:cs="Arial"/>
                <w:b/>
                <w:lang w:val="en-US"/>
              </w:rPr>
              <w:t>eight</w:t>
            </w:r>
          </w:p>
          <w:p w:rsidR="00193956" w:rsidRPr="00AB5E0B" w:rsidRDefault="00193956" w:rsidP="00053D64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(kg)</w:t>
            </w:r>
          </w:p>
        </w:tc>
        <w:tc>
          <w:tcPr>
            <w:tcW w:w="0" w:type="auto"/>
          </w:tcPr>
          <w:p w:rsidR="00193956" w:rsidRPr="00AB5E0B" w:rsidRDefault="00193956" w:rsidP="00053D64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B5E0B">
              <w:rPr>
                <w:rFonts w:ascii="Arial" w:hAnsi="Arial" w:cs="Arial"/>
                <w:b/>
                <w:lang w:val="en-US"/>
              </w:rPr>
              <w:t>Baseline</w:t>
            </w:r>
          </w:p>
          <w:p w:rsidR="00193956" w:rsidRDefault="00193956" w:rsidP="00053D64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B5E0B">
              <w:rPr>
                <w:rFonts w:ascii="Arial" w:hAnsi="Arial" w:cs="Arial"/>
                <w:b/>
                <w:lang w:val="en-US"/>
              </w:rPr>
              <w:t>Body mass index</w:t>
            </w:r>
          </w:p>
          <w:p w:rsidR="00193956" w:rsidRPr="00AB5E0B" w:rsidRDefault="00193956" w:rsidP="00053D64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(BMI)</w:t>
            </w:r>
          </w:p>
        </w:tc>
        <w:tc>
          <w:tcPr>
            <w:tcW w:w="0" w:type="auto"/>
          </w:tcPr>
          <w:p w:rsidR="00193956" w:rsidRPr="00AB5E0B" w:rsidRDefault="00193956" w:rsidP="00053D64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B5E0B">
              <w:rPr>
                <w:rFonts w:ascii="Arial" w:hAnsi="Arial" w:cs="Arial"/>
                <w:b/>
                <w:lang w:val="en-US"/>
              </w:rPr>
              <w:t>Baseline</w:t>
            </w:r>
          </w:p>
          <w:p w:rsidR="00193956" w:rsidRDefault="00193956" w:rsidP="00053D64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B5E0B">
              <w:rPr>
                <w:rFonts w:ascii="Arial" w:hAnsi="Arial" w:cs="Arial"/>
                <w:b/>
                <w:lang w:val="en-US"/>
              </w:rPr>
              <w:t>Skeletal muscle index</w:t>
            </w:r>
          </w:p>
          <w:p w:rsidR="00193956" w:rsidRPr="00AB5E0B" w:rsidRDefault="00193956" w:rsidP="00053D64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(SMI)</w:t>
            </w:r>
          </w:p>
        </w:tc>
      </w:tr>
      <w:tr w:rsidR="00193956" w:rsidTr="00053D64">
        <w:tc>
          <w:tcPr>
            <w:tcW w:w="0" w:type="auto"/>
          </w:tcPr>
          <w:p w:rsidR="00193956" w:rsidRPr="008212C6" w:rsidRDefault="00193956" w:rsidP="00053D64">
            <w:pPr>
              <w:spacing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8212C6">
              <w:rPr>
                <w:rFonts w:ascii="Arial" w:hAnsi="Arial" w:cs="Arial"/>
                <w:b/>
                <w:lang w:val="en-US"/>
              </w:rPr>
              <w:t>Body weight (kg)</w:t>
            </w:r>
          </w:p>
        </w:tc>
        <w:tc>
          <w:tcPr>
            <w:tcW w:w="0" w:type="auto"/>
          </w:tcPr>
          <w:p w:rsidR="00193956" w:rsidRPr="008212C6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8212C6">
              <w:rPr>
                <w:rFonts w:ascii="Arial" w:hAnsi="Arial" w:cs="Arial"/>
                <w:bCs/>
                <w:sz w:val="21"/>
                <w:szCs w:val="21"/>
                <w:lang w:val="en-US"/>
              </w:rPr>
              <w:t>-</w:t>
            </w:r>
          </w:p>
        </w:tc>
        <w:tc>
          <w:tcPr>
            <w:tcW w:w="0" w:type="auto"/>
          </w:tcPr>
          <w:p w:rsidR="00193956" w:rsidRPr="008212C6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8212C6">
              <w:rPr>
                <w:rFonts w:ascii="Arial" w:hAnsi="Arial" w:cs="Arial"/>
                <w:bCs/>
                <w:sz w:val="21"/>
                <w:szCs w:val="21"/>
                <w:lang w:val="en-US"/>
              </w:rPr>
              <w:t>-</w:t>
            </w:r>
          </w:p>
        </w:tc>
        <w:tc>
          <w:tcPr>
            <w:tcW w:w="0" w:type="auto"/>
          </w:tcPr>
          <w:p w:rsidR="00193956" w:rsidRPr="008212C6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8212C6">
              <w:rPr>
                <w:rFonts w:ascii="Arial" w:hAnsi="Arial" w:cs="Arial"/>
                <w:bCs/>
                <w:sz w:val="21"/>
                <w:szCs w:val="21"/>
                <w:lang w:val="en-US"/>
              </w:rPr>
              <w:t>r=0.557, p&lt;0.001</w:t>
            </w:r>
            <w:ins w:id="37" w:author="Florian Huemer" w:date="2022-05-09T20:45:00Z">
              <w:r>
                <w:rPr>
                  <w:rFonts w:ascii="Arial" w:hAnsi="Arial" w:cs="Arial"/>
                  <w:bCs/>
                  <w:sz w:val="21"/>
                  <w:szCs w:val="21"/>
                  <w:lang w:val="en-US"/>
                </w:rPr>
                <w:t>*</w:t>
              </w:r>
            </w:ins>
          </w:p>
        </w:tc>
      </w:tr>
      <w:tr w:rsidR="00193956" w:rsidTr="00053D64">
        <w:tc>
          <w:tcPr>
            <w:tcW w:w="0" w:type="auto"/>
          </w:tcPr>
          <w:p w:rsidR="00193956" w:rsidRPr="008212C6" w:rsidRDefault="00193956" w:rsidP="00053D64">
            <w:pPr>
              <w:spacing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8212C6">
              <w:rPr>
                <w:rFonts w:ascii="Arial" w:hAnsi="Arial" w:cs="Arial"/>
                <w:b/>
                <w:lang w:val="en-US"/>
              </w:rPr>
              <w:t>BMI (kg/m</w:t>
            </w:r>
            <w:r w:rsidRPr="008212C6">
              <w:rPr>
                <w:rFonts w:ascii="Arial" w:hAnsi="Arial" w:cs="Arial"/>
                <w:b/>
                <w:vertAlign w:val="superscript"/>
                <w:lang w:val="en-US"/>
              </w:rPr>
              <w:t>2</w:t>
            </w:r>
            <w:r w:rsidRPr="008212C6">
              <w:rPr>
                <w:rFonts w:ascii="Arial" w:hAnsi="Arial" w:cs="Arial"/>
                <w:b/>
                <w:lang w:val="en-US"/>
              </w:rPr>
              <w:t>)</w:t>
            </w:r>
          </w:p>
        </w:tc>
        <w:tc>
          <w:tcPr>
            <w:tcW w:w="0" w:type="auto"/>
          </w:tcPr>
          <w:p w:rsidR="00193956" w:rsidRPr="008212C6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8212C6">
              <w:rPr>
                <w:rFonts w:ascii="Arial" w:hAnsi="Arial" w:cs="Arial"/>
                <w:bCs/>
                <w:sz w:val="21"/>
                <w:szCs w:val="21"/>
                <w:lang w:val="en-US"/>
              </w:rPr>
              <w:t>-</w:t>
            </w:r>
          </w:p>
        </w:tc>
        <w:tc>
          <w:tcPr>
            <w:tcW w:w="0" w:type="auto"/>
          </w:tcPr>
          <w:p w:rsidR="00193956" w:rsidRPr="008212C6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8212C6">
              <w:rPr>
                <w:rFonts w:ascii="Arial" w:hAnsi="Arial" w:cs="Arial"/>
                <w:bCs/>
                <w:sz w:val="21"/>
                <w:szCs w:val="21"/>
                <w:lang w:val="en-US"/>
              </w:rPr>
              <w:t>-</w:t>
            </w:r>
          </w:p>
        </w:tc>
        <w:tc>
          <w:tcPr>
            <w:tcW w:w="0" w:type="auto"/>
          </w:tcPr>
          <w:p w:rsidR="00193956" w:rsidRPr="008212C6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8212C6">
              <w:rPr>
                <w:rFonts w:ascii="Arial" w:hAnsi="Arial" w:cs="Arial"/>
                <w:bCs/>
                <w:sz w:val="21"/>
                <w:szCs w:val="21"/>
                <w:lang w:val="en-US"/>
              </w:rPr>
              <w:t>r=0.490, p=0.001</w:t>
            </w:r>
            <w:ins w:id="38" w:author="Florian Huemer" w:date="2022-05-09T20:45:00Z">
              <w:r>
                <w:rPr>
                  <w:rFonts w:ascii="Arial" w:hAnsi="Arial" w:cs="Arial"/>
                  <w:bCs/>
                  <w:sz w:val="21"/>
                  <w:szCs w:val="21"/>
                  <w:lang w:val="en-US"/>
                </w:rPr>
                <w:t>*</w:t>
              </w:r>
            </w:ins>
          </w:p>
        </w:tc>
      </w:tr>
      <w:tr w:rsidR="00193956" w:rsidTr="00053D64">
        <w:tc>
          <w:tcPr>
            <w:tcW w:w="0" w:type="auto"/>
          </w:tcPr>
          <w:p w:rsidR="00193956" w:rsidRPr="008212C6" w:rsidRDefault="00193956" w:rsidP="00053D64">
            <w:pPr>
              <w:spacing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8212C6">
              <w:rPr>
                <w:rFonts w:ascii="Arial" w:hAnsi="Arial" w:cs="Arial"/>
                <w:b/>
                <w:lang w:val="en-US"/>
              </w:rPr>
              <w:t>TPMT (mm/m</w:t>
            </w:r>
            <w:r w:rsidRPr="008212C6">
              <w:rPr>
                <w:rFonts w:ascii="Arial" w:hAnsi="Arial" w:cs="Arial"/>
                <w:b/>
                <w:vertAlign w:val="superscript"/>
                <w:lang w:val="en-US"/>
              </w:rPr>
              <w:t>2</w:t>
            </w:r>
            <w:r w:rsidRPr="008212C6">
              <w:rPr>
                <w:rFonts w:ascii="Arial" w:hAnsi="Arial" w:cs="Arial"/>
                <w:b/>
                <w:lang w:val="en-US"/>
              </w:rPr>
              <w:t>)</w:t>
            </w:r>
          </w:p>
        </w:tc>
        <w:tc>
          <w:tcPr>
            <w:tcW w:w="0" w:type="auto"/>
          </w:tcPr>
          <w:p w:rsidR="00193956" w:rsidRPr="008212C6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8212C6">
              <w:rPr>
                <w:rFonts w:ascii="Arial" w:hAnsi="Arial" w:cs="Arial"/>
                <w:bCs/>
                <w:sz w:val="21"/>
                <w:szCs w:val="21"/>
                <w:lang w:val="en-US"/>
              </w:rPr>
              <w:t>r=0.517, p&lt;0.001</w:t>
            </w:r>
            <w:ins w:id="39" w:author="Florian Huemer" w:date="2022-05-09T20:45:00Z">
              <w:r>
                <w:rPr>
                  <w:rFonts w:ascii="Arial" w:hAnsi="Arial" w:cs="Arial"/>
                  <w:bCs/>
                  <w:sz w:val="21"/>
                  <w:szCs w:val="21"/>
                  <w:lang w:val="en-US"/>
                </w:rPr>
                <w:t>*</w:t>
              </w:r>
            </w:ins>
          </w:p>
        </w:tc>
        <w:tc>
          <w:tcPr>
            <w:tcW w:w="0" w:type="auto"/>
          </w:tcPr>
          <w:p w:rsidR="00193956" w:rsidRPr="008212C6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8212C6">
              <w:rPr>
                <w:rFonts w:ascii="Arial" w:hAnsi="Arial" w:cs="Arial"/>
                <w:bCs/>
                <w:sz w:val="21"/>
                <w:szCs w:val="21"/>
                <w:lang w:val="en-US"/>
              </w:rPr>
              <w:t>r=0.463, p=0.002</w:t>
            </w:r>
            <w:ins w:id="40" w:author="Florian Huemer" w:date="2022-05-09T20:45:00Z">
              <w:r>
                <w:rPr>
                  <w:rFonts w:ascii="Arial" w:hAnsi="Arial" w:cs="Arial"/>
                  <w:bCs/>
                  <w:sz w:val="21"/>
                  <w:szCs w:val="21"/>
                  <w:lang w:val="en-US"/>
                </w:rPr>
                <w:t>*</w:t>
              </w:r>
            </w:ins>
          </w:p>
        </w:tc>
        <w:tc>
          <w:tcPr>
            <w:tcW w:w="0" w:type="auto"/>
          </w:tcPr>
          <w:p w:rsidR="00193956" w:rsidRPr="008212C6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8212C6">
              <w:rPr>
                <w:rFonts w:ascii="Arial" w:hAnsi="Arial" w:cs="Arial"/>
                <w:bCs/>
                <w:sz w:val="21"/>
                <w:szCs w:val="21"/>
                <w:lang w:val="en-US"/>
              </w:rPr>
              <w:t>r=0.650, p&lt;0.001</w:t>
            </w:r>
            <w:ins w:id="41" w:author="Florian Huemer" w:date="2022-05-09T20:45:00Z">
              <w:r>
                <w:rPr>
                  <w:rFonts w:ascii="Arial" w:hAnsi="Arial" w:cs="Arial"/>
                  <w:bCs/>
                  <w:sz w:val="21"/>
                  <w:szCs w:val="21"/>
                  <w:lang w:val="en-US"/>
                </w:rPr>
                <w:t>*</w:t>
              </w:r>
            </w:ins>
          </w:p>
        </w:tc>
      </w:tr>
      <w:tr w:rsidR="00193956" w:rsidTr="00053D64">
        <w:tc>
          <w:tcPr>
            <w:tcW w:w="0" w:type="auto"/>
          </w:tcPr>
          <w:p w:rsidR="00193956" w:rsidRPr="008212C6" w:rsidRDefault="00193956" w:rsidP="00053D64">
            <w:pPr>
              <w:spacing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8212C6">
              <w:rPr>
                <w:rFonts w:ascii="Arial" w:hAnsi="Arial" w:cs="Arial"/>
                <w:b/>
                <w:lang w:val="en-US"/>
              </w:rPr>
              <w:t>PMA (mm</w:t>
            </w:r>
            <w:r w:rsidRPr="008212C6">
              <w:rPr>
                <w:rFonts w:ascii="Arial" w:hAnsi="Arial" w:cs="Arial"/>
                <w:b/>
                <w:vertAlign w:val="superscript"/>
                <w:lang w:val="en-US"/>
              </w:rPr>
              <w:t>2</w:t>
            </w:r>
            <w:r w:rsidRPr="008212C6">
              <w:rPr>
                <w:rFonts w:ascii="Arial" w:hAnsi="Arial" w:cs="Arial"/>
                <w:b/>
                <w:lang w:val="en-US"/>
              </w:rPr>
              <w:t>/m</w:t>
            </w:r>
            <w:r w:rsidRPr="008212C6">
              <w:rPr>
                <w:rFonts w:ascii="Arial" w:hAnsi="Arial" w:cs="Arial"/>
                <w:b/>
                <w:vertAlign w:val="superscript"/>
                <w:lang w:val="en-US"/>
              </w:rPr>
              <w:t>2</w:t>
            </w:r>
            <w:r w:rsidRPr="008212C6">
              <w:rPr>
                <w:rFonts w:ascii="Arial" w:hAnsi="Arial" w:cs="Arial"/>
                <w:b/>
                <w:lang w:val="en-US"/>
              </w:rPr>
              <w:t>)</w:t>
            </w:r>
          </w:p>
        </w:tc>
        <w:tc>
          <w:tcPr>
            <w:tcW w:w="0" w:type="auto"/>
          </w:tcPr>
          <w:p w:rsidR="00193956" w:rsidRPr="008212C6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8212C6">
              <w:rPr>
                <w:rFonts w:ascii="Arial" w:hAnsi="Arial" w:cs="Arial"/>
                <w:bCs/>
                <w:sz w:val="21"/>
                <w:szCs w:val="21"/>
                <w:lang w:val="en-US"/>
              </w:rPr>
              <w:t>r=0.555, p&lt;0.001</w:t>
            </w:r>
            <w:ins w:id="42" w:author="Florian Huemer" w:date="2022-05-09T20:45:00Z">
              <w:r>
                <w:rPr>
                  <w:rFonts w:ascii="Arial" w:hAnsi="Arial" w:cs="Arial"/>
                  <w:bCs/>
                  <w:sz w:val="21"/>
                  <w:szCs w:val="21"/>
                  <w:lang w:val="en-US"/>
                </w:rPr>
                <w:t>*</w:t>
              </w:r>
            </w:ins>
          </w:p>
        </w:tc>
        <w:tc>
          <w:tcPr>
            <w:tcW w:w="0" w:type="auto"/>
          </w:tcPr>
          <w:p w:rsidR="00193956" w:rsidRPr="008212C6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8212C6">
              <w:rPr>
                <w:rFonts w:ascii="Arial" w:hAnsi="Arial" w:cs="Arial"/>
                <w:bCs/>
                <w:sz w:val="21"/>
                <w:szCs w:val="21"/>
                <w:lang w:val="en-US"/>
              </w:rPr>
              <w:t>r=0.450, p=0.002</w:t>
            </w:r>
            <w:ins w:id="43" w:author="Florian Huemer" w:date="2022-05-09T20:45:00Z">
              <w:r>
                <w:rPr>
                  <w:rFonts w:ascii="Arial" w:hAnsi="Arial" w:cs="Arial"/>
                  <w:bCs/>
                  <w:sz w:val="21"/>
                  <w:szCs w:val="21"/>
                  <w:lang w:val="en-US"/>
                </w:rPr>
                <w:t>*</w:t>
              </w:r>
            </w:ins>
          </w:p>
        </w:tc>
        <w:tc>
          <w:tcPr>
            <w:tcW w:w="0" w:type="auto"/>
          </w:tcPr>
          <w:p w:rsidR="00193956" w:rsidRPr="008212C6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8212C6">
              <w:rPr>
                <w:rFonts w:ascii="Arial" w:hAnsi="Arial" w:cs="Arial"/>
                <w:bCs/>
                <w:sz w:val="21"/>
                <w:szCs w:val="21"/>
                <w:lang w:val="en-US"/>
              </w:rPr>
              <w:t>r=0.663, p&lt;0.001</w:t>
            </w:r>
            <w:ins w:id="44" w:author="Florian Huemer" w:date="2022-05-09T20:46:00Z">
              <w:r>
                <w:rPr>
                  <w:rFonts w:ascii="Arial" w:hAnsi="Arial" w:cs="Arial"/>
                  <w:bCs/>
                  <w:sz w:val="21"/>
                  <w:szCs w:val="21"/>
                  <w:lang w:val="en-US"/>
                </w:rPr>
                <w:t>*</w:t>
              </w:r>
            </w:ins>
          </w:p>
        </w:tc>
      </w:tr>
      <w:tr w:rsidR="00193956" w:rsidTr="00053D64">
        <w:tc>
          <w:tcPr>
            <w:tcW w:w="0" w:type="auto"/>
          </w:tcPr>
          <w:p w:rsidR="00193956" w:rsidRPr="008212C6" w:rsidRDefault="00193956" w:rsidP="00053D64">
            <w:pPr>
              <w:spacing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8212C6">
              <w:rPr>
                <w:rFonts w:ascii="Arial" w:hAnsi="Arial" w:cs="Arial"/>
                <w:b/>
                <w:lang w:val="en-US"/>
              </w:rPr>
              <w:t>PMP (mm/m</w:t>
            </w:r>
            <w:r w:rsidRPr="008212C6">
              <w:rPr>
                <w:rFonts w:ascii="Arial" w:hAnsi="Arial" w:cs="Arial"/>
                <w:b/>
                <w:vertAlign w:val="superscript"/>
                <w:lang w:val="en-US"/>
              </w:rPr>
              <w:t>2</w:t>
            </w:r>
            <w:r w:rsidRPr="008212C6">
              <w:rPr>
                <w:rFonts w:ascii="Arial" w:hAnsi="Arial" w:cs="Arial"/>
                <w:b/>
                <w:lang w:val="en-US"/>
              </w:rPr>
              <w:t>)</w:t>
            </w:r>
          </w:p>
        </w:tc>
        <w:tc>
          <w:tcPr>
            <w:tcW w:w="0" w:type="auto"/>
          </w:tcPr>
          <w:p w:rsidR="00193956" w:rsidRPr="008212C6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8212C6">
              <w:rPr>
                <w:rFonts w:ascii="Arial" w:hAnsi="Arial" w:cs="Arial"/>
                <w:bCs/>
                <w:sz w:val="21"/>
                <w:szCs w:val="21"/>
                <w:lang w:val="en-US"/>
              </w:rPr>
              <w:t>r=0.395, p=0.008</w:t>
            </w:r>
            <w:ins w:id="45" w:author="Florian Huemer" w:date="2022-05-09T20:46:00Z">
              <w:r>
                <w:rPr>
                  <w:rFonts w:ascii="Arial" w:hAnsi="Arial" w:cs="Arial"/>
                  <w:bCs/>
                  <w:sz w:val="21"/>
                  <w:szCs w:val="21"/>
                  <w:lang w:val="en-US"/>
                </w:rPr>
                <w:t>*</w:t>
              </w:r>
            </w:ins>
          </w:p>
        </w:tc>
        <w:tc>
          <w:tcPr>
            <w:tcW w:w="0" w:type="auto"/>
          </w:tcPr>
          <w:p w:rsidR="00193956" w:rsidRPr="008212C6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8212C6">
              <w:rPr>
                <w:rFonts w:ascii="Arial" w:hAnsi="Arial" w:cs="Arial"/>
                <w:bCs/>
                <w:sz w:val="21"/>
                <w:szCs w:val="21"/>
                <w:lang w:val="en-US"/>
              </w:rPr>
              <w:t>r=0.420, p=0.005</w:t>
            </w:r>
            <w:ins w:id="46" w:author="Florian Huemer" w:date="2022-05-09T20:46:00Z">
              <w:r>
                <w:rPr>
                  <w:rFonts w:ascii="Arial" w:hAnsi="Arial" w:cs="Arial"/>
                  <w:bCs/>
                  <w:sz w:val="21"/>
                  <w:szCs w:val="21"/>
                  <w:lang w:val="en-US"/>
                </w:rPr>
                <w:t>*</w:t>
              </w:r>
            </w:ins>
          </w:p>
        </w:tc>
        <w:tc>
          <w:tcPr>
            <w:tcW w:w="0" w:type="auto"/>
          </w:tcPr>
          <w:p w:rsidR="00193956" w:rsidRPr="008212C6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8212C6">
              <w:rPr>
                <w:rFonts w:ascii="Arial" w:hAnsi="Arial" w:cs="Arial"/>
                <w:bCs/>
                <w:sz w:val="21"/>
                <w:szCs w:val="21"/>
                <w:lang w:val="en-US"/>
              </w:rPr>
              <w:t>r=0.524, p&lt;0.001</w:t>
            </w:r>
            <w:ins w:id="47" w:author="Florian Huemer" w:date="2022-05-09T20:46:00Z">
              <w:r>
                <w:rPr>
                  <w:rFonts w:ascii="Arial" w:hAnsi="Arial" w:cs="Arial"/>
                  <w:bCs/>
                  <w:sz w:val="21"/>
                  <w:szCs w:val="21"/>
                  <w:lang w:val="en-US"/>
                </w:rPr>
                <w:t>*</w:t>
              </w:r>
            </w:ins>
          </w:p>
        </w:tc>
      </w:tr>
      <w:tr w:rsidR="00193956" w:rsidTr="00053D64">
        <w:tc>
          <w:tcPr>
            <w:tcW w:w="0" w:type="auto"/>
          </w:tcPr>
          <w:p w:rsidR="00193956" w:rsidRPr="008212C6" w:rsidRDefault="00193956" w:rsidP="00053D64">
            <w:pPr>
              <w:spacing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8212C6">
              <w:rPr>
                <w:rFonts w:ascii="Arial" w:hAnsi="Arial" w:cs="Arial"/>
                <w:b/>
                <w:lang w:val="en-US"/>
              </w:rPr>
              <w:t>BAT HU</w:t>
            </w:r>
          </w:p>
        </w:tc>
        <w:tc>
          <w:tcPr>
            <w:tcW w:w="0" w:type="auto"/>
          </w:tcPr>
          <w:p w:rsidR="00193956" w:rsidRPr="008212C6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8212C6">
              <w:rPr>
                <w:rFonts w:ascii="Arial" w:hAnsi="Arial" w:cs="Arial"/>
                <w:bCs/>
                <w:sz w:val="21"/>
                <w:szCs w:val="21"/>
                <w:lang w:val="en-US"/>
              </w:rPr>
              <w:t>r=-0.632, p&lt;0.001</w:t>
            </w:r>
            <w:ins w:id="48" w:author="Florian Huemer" w:date="2022-05-09T20:46:00Z">
              <w:r>
                <w:rPr>
                  <w:rFonts w:ascii="Arial" w:hAnsi="Arial" w:cs="Arial"/>
                  <w:bCs/>
                  <w:sz w:val="21"/>
                  <w:szCs w:val="21"/>
                  <w:lang w:val="en-US"/>
                </w:rPr>
                <w:t>*</w:t>
              </w:r>
            </w:ins>
          </w:p>
        </w:tc>
        <w:tc>
          <w:tcPr>
            <w:tcW w:w="0" w:type="auto"/>
          </w:tcPr>
          <w:p w:rsidR="00193956" w:rsidRPr="008212C6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8212C6">
              <w:rPr>
                <w:rFonts w:ascii="Arial" w:hAnsi="Arial" w:cs="Arial"/>
                <w:bCs/>
                <w:sz w:val="21"/>
                <w:szCs w:val="21"/>
                <w:lang w:val="en-US"/>
              </w:rPr>
              <w:t>r=-0.540, p=0.003</w:t>
            </w:r>
            <w:ins w:id="49" w:author="Florian Huemer" w:date="2022-05-09T20:46:00Z">
              <w:r>
                <w:rPr>
                  <w:rFonts w:ascii="Arial" w:hAnsi="Arial" w:cs="Arial"/>
                  <w:bCs/>
                  <w:sz w:val="21"/>
                  <w:szCs w:val="21"/>
                  <w:lang w:val="en-US"/>
                </w:rPr>
                <w:t>*</w:t>
              </w:r>
            </w:ins>
          </w:p>
        </w:tc>
        <w:tc>
          <w:tcPr>
            <w:tcW w:w="0" w:type="auto"/>
          </w:tcPr>
          <w:p w:rsidR="00193956" w:rsidRPr="008212C6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8212C6">
              <w:rPr>
                <w:rFonts w:ascii="Arial" w:hAnsi="Arial" w:cs="Arial"/>
                <w:bCs/>
                <w:sz w:val="21"/>
                <w:szCs w:val="21"/>
                <w:lang w:val="en-US"/>
              </w:rPr>
              <w:t>r=-0.002, p=0.99</w:t>
            </w:r>
          </w:p>
        </w:tc>
      </w:tr>
      <w:tr w:rsidR="00193956" w:rsidTr="00053D64">
        <w:tc>
          <w:tcPr>
            <w:tcW w:w="0" w:type="auto"/>
          </w:tcPr>
          <w:p w:rsidR="00193956" w:rsidRPr="008212C6" w:rsidRDefault="00193956" w:rsidP="00053D64">
            <w:pPr>
              <w:spacing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8212C6">
              <w:rPr>
                <w:rFonts w:ascii="Arial" w:hAnsi="Arial" w:cs="Arial"/>
                <w:b/>
                <w:lang w:val="en-US"/>
              </w:rPr>
              <w:t xml:space="preserve">BAT </w:t>
            </w:r>
            <w:proofErr w:type="spellStart"/>
            <w:r w:rsidRPr="008212C6">
              <w:rPr>
                <w:rFonts w:ascii="Arial" w:hAnsi="Arial" w:cs="Arial"/>
                <w:b/>
                <w:lang w:val="en-US"/>
              </w:rPr>
              <w:t>SUVmean</w:t>
            </w:r>
            <w:proofErr w:type="spellEnd"/>
          </w:p>
        </w:tc>
        <w:tc>
          <w:tcPr>
            <w:tcW w:w="0" w:type="auto"/>
          </w:tcPr>
          <w:p w:rsidR="00193956" w:rsidRPr="008212C6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8212C6">
              <w:rPr>
                <w:rFonts w:ascii="Arial" w:hAnsi="Arial" w:cs="Arial"/>
                <w:bCs/>
                <w:sz w:val="21"/>
                <w:szCs w:val="21"/>
                <w:lang w:val="en-US"/>
              </w:rPr>
              <w:t>r=-0.144, p=0.47</w:t>
            </w:r>
          </w:p>
        </w:tc>
        <w:tc>
          <w:tcPr>
            <w:tcW w:w="0" w:type="auto"/>
          </w:tcPr>
          <w:p w:rsidR="00193956" w:rsidRPr="008212C6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8212C6">
              <w:rPr>
                <w:rFonts w:ascii="Arial" w:hAnsi="Arial" w:cs="Arial"/>
                <w:bCs/>
                <w:sz w:val="21"/>
                <w:szCs w:val="21"/>
                <w:lang w:val="en-US"/>
              </w:rPr>
              <w:t>r=-0.075, p=0.71</w:t>
            </w:r>
          </w:p>
        </w:tc>
        <w:tc>
          <w:tcPr>
            <w:tcW w:w="0" w:type="auto"/>
          </w:tcPr>
          <w:p w:rsidR="00193956" w:rsidRPr="008212C6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8212C6">
              <w:rPr>
                <w:rFonts w:ascii="Arial" w:hAnsi="Arial" w:cs="Arial"/>
                <w:bCs/>
                <w:sz w:val="21"/>
                <w:szCs w:val="21"/>
                <w:lang w:val="en-US"/>
              </w:rPr>
              <w:t>r=0.265, p=0.18</w:t>
            </w:r>
          </w:p>
        </w:tc>
      </w:tr>
      <w:tr w:rsidR="00193956" w:rsidTr="00053D64">
        <w:tc>
          <w:tcPr>
            <w:tcW w:w="0" w:type="auto"/>
          </w:tcPr>
          <w:p w:rsidR="00193956" w:rsidRPr="008212C6" w:rsidRDefault="00193956" w:rsidP="00053D64">
            <w:pPr>
              <w:spacing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8212C6">
              <w:rPr>
                <w:rFonts w:ascii="Arial" w:hAnsi="Arial" w:cs="Arial"/>
                <w:b/>
                <w:lang w:val="en-US"/>
              </w:rPr>
              <w:t>BAT volume</w:t>
            </w:r>
          </w:p>
        </w:tc>
        <w:tc>
          <w:tcPr>
            <w:tcW w:w="0" w:type="auto"/>
          </w:tcPr>
          <w:p w:rsidR="00193956" w:rsidRPr="008212C6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8212C6">
              <w:rPr>
                <w:rFonts w:ascii="Arial" w:hAnsi="Arial" w:cs="Arial"/>
                <w:bCs/>
                <w:sz w:val="21"/>
                <w:szCs w:val="21"/>
                <w:lang w:val="en-US"/>
              </w:rPr>
              <w:t>r=0.683, p&lt;0.001</w:t>
            </w:r>
            <w:ins w:id="50" w:author="Florian Huemer" w:date="2022-05-09T20:46:00Z">
              <w:r>
                <w:rPr>
                  <w:rFonts w:ascii="Arial" w:hAnsi="Arial" w:cs="Arial"/>
                  <w:bCs/>
                  <w:sz w:val="21"/>
                  <w:szCs w:val="21"/>
                  <w:lang w:val="en-US"/>
                </w:rPr>
                <w:t>*</w:t>
              </w:r>
            </w:ins>
          </w:p>
        </w:tc>
        <w:tc>
          <w:tcPr>
            <w:tcW w:w="0" w:type="auto"/>
          </w:tcPr>
          <w:p w:rsidR="00193956" w:rsidRPr="008212C6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8212C6">
              <w:rPr>
                <w:rFonts w:ascii="Arial" w:hAnsi="Arial" w:cs="Arial"/>
                <w:bCs/>
                <w:sz w:val="21"/>
                <w:szCs w:val="21"/>
                <w:lang w:val="en-US"/>
              </w:rPr>
              <w:t>r=0.708, p&lt;0.001</w:t>
            </w:r>
            <w:ins w:id="51" w:author="Florian Huemer" w:date="2022-05-09T20:46:00Z">
              <w:r>
                <w:rPr>
                  <w:rFonts w:ascii="Arial" w:hAnsi="Arial" w:cs="Arial"/>
                  <w:bCs/>
                  <w:sz w:val="21"/>
                  <w:szCs w:val="21"/>
                  <w:lang w:val="en-US"/>
                </w:rPr>
                <w:t>*</w:t>
              </w:r>
            </w:ins>
          </w:p>
        </w:tc>
        <w:tc>
          <w:tcPr>
            <w:tcW w:w="0" w:type="auto"/>
          </w:tcPr>
          <w:p w:rsidR="00193956" w:rsidRPr="008212C6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8212C6">
              <w:rPr>
                <w:rFonts w:ascii="Arial" w:hAnsi="Arial" w:cs="Arial"/>
                <w:bCs/>
                <w:sz w:val="21"/>
                <w:szCs w:val="21"/>
                <w:lang w:val="en-US"/>
              </w:rPr>
              <w:t>r=0.288, p=0.15</w:t>
            </w:r>
          </w:p>
        </w:tc>
      </w:tr>
      <w:tr w:rsidR="00193956" w:rsidTr="00053D64">
        <w:tc>
          <w:tcPr>
            <w:tcW w:w="0" w:type="auto"/>
          </w:tcPr>
          <w:p w:rsidR="00193956" w:rsidRPr="008212C6" w:rsidRDefault="00193956" w:rsidP="00053D64">
            <w:pPr>
              <w:spacing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8212C6">
              <w:rPr>
                <w:rFonts w:ascii="Arial" w:hAnsi="Arial" w:cs="Arial"/>
                <w:b/>
                <w:lang w:val="en-US"/>
              </w:rPr>
              <w:t xml:space="preserve">BAT </w:t>
            </w:r>
            <w:proofErr w:type="spellStart"/>
            <w:r w:rsidRPr="008212C6">
              <w:rPr>
                <w:rFonts w:ascii="Arial" w:hAnsi="Arial" w:cs="Arial"/>
                <w:b/>
                <w:lang w:val="en-US"/>
              </w:rPr>
              <w:t>SUVmax</w:t>
            </w:r>
            <w:proofErr w:type="spellEnd"/>
          </w:p>
        </w:tc>
        <w:tc>
          <w:tcPr>
            <w:tcW w:w="0" w:type="auto"/>
          </w:tcPr>
          <w:p w:rsidR="00193956" w:rsidRPr="008212C6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8212C6">
              <w:rPr>
                <w:rFonts w:ascii="Arial" w:hAnsi="Arial" w:cs="Arial"/>
                <w:bCs/>
                <w:sz w:val="21"/>
                <w:szCs w:val="21"/>
                <w:lang w:val="en-US"/>
              </w:rPr>
              <w:t>r=0.373, p=0.05</w:t>
            </w:r>
          </w:p>
        </w:tc>
        <w:tc>
          <w:tcPr>
            <w:tcW w:w="0" w:type="auto"/>
          </w:tcPr>
          <w:p w:rsidR="00193956" w:rsidRPr="008212C6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8212C6">
              <w:rPr>
                <w:rFonts w:ascii="Arial" w:hAnsi="Arial" w:cs="Arial"/>
                <w:bCs/>
                <w:sz w:val="21"/>
                <w:szCs w:val="21"/>
                <w:lang w:val="en-US"/>
              </w:rPr>
              <w:t>r=0.424, p=0.03</w:t>
            </w:r>
            <w:ins w:id="52" w:author="Florian Huemer" w:date="2022-05-09T20:46:00Z">
              <w:r>
                <w:rPr>
                  <w:rFonts w:ascii="Arial" w:hAnsi="Arial" w:cs="Arial"/>
                  <w:bCs/>
                  <w:sz w:val="21"/>
                  <w:szCs w:val="21"/>
                  <w:lang w:val="en-US"/>
                </w:rPr>
                <w:t>*</w:t>
              </w:r>
            </w:ins>
          </w:p>
        </w:tc>
        <w:tc>
          <w:tcPr>
            <w:tcW w:w="0" w:type="auto"/>
          </w:tcPr>
          <w:p w:rsidR="00193956" w:rsidRPr="008212C6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8212C6">
              <w:rPr>
                <w:rFonts w:ascii="Arial" w:hAnsi="Arial" w:cs="Arial"/>
                <w:bCs/>
                <w:sz w:val="21"/>
                <w:szCs w:val="21"/>
                <w:lang w:val="en-US"/>
              </w:rPr>
              <w:t>r=0.030, p=0.88</w:t>
            </w:r>
          </w:p>
        </w:tc>
      </w:tr>
    </w:tbl>
    <w:p w:rsidR="00193956" w:rsidRDefault="00193956" w:rsidP="00193956">
      <w:pPr>
        <w:spacing w:line="480" w:lineRule="auto"/>
        <w:jc w:val="both"/>
        <w:rPr>
          <w:rFonts w:ascii="Arial" w:hAnsi="Arial" w:cs="Arial"/>
          <w:bCs/>
          <w:highlight w:val="red"/>
          <w:lang w:val="en-US"/>
        </w:rPr>
      </w:pPr>
    </w:p>
    <w:p w:rsidR="00193956" w:rsidRDefault="00193956" w:rsidP="00193956">
      <w:pPr>
        <w:spacing w:line="480" w:lineRule="auto"/>
        <w:jc w:val="both"/>
        <w:rPr>
          <w:ins w:id="53" w:author="Florian Huemer" w:date="2022-05-10T22:38:00Z"/>
          <w:rFonts w:ascii="Arial" w:hAnsi="Arial" w:cs="Arial"/>
          <w:lang w:val="en-US"/>
        </w:rPr>
      </w:pPr>
      <w:ins w:id="54" w:author="Florian Huemer" w:date="2022-05-09T20:45:00Z">
        <w:r>
          <w:rPr>
            <w:rFonts w:ascii="Arial" w:hAnsi="Arial" w:cs="Arial"/>
            <w:lang w:val="en-US"/>
          </w:rPr>
          <w:t>*statistically significant (p&lt;0.05)</w:t>
        </w:r>
      </w:ins>
    </w:p>
    <w:p w:rsidR="00193956" w:rsidRPr="00EA6C3A" w:rsidRDefault="00193956" w:rsidP="00193956">
      <w:pPr>
        <w:spacing w:line="480" w:lineRule="auto"/>
        <w:jc w:val="both"/>
        <w:rPr>
          <w:ins w:id="55" w:author="Florian Huemer" w:date="2022-05-09T20:45:00Z"/>
          <w:rFonts w:ascii="Arial" w:eastAsiaTheme="minorEastAsia" w:hAnsi="Arial" w:cs="Arial"/>
          <w:bCs/>
          <w:lang w:val="en-US" w:eastAsia="de-AT"/>
          <w:rPrChange w:id="56" w:author="Florian Huemer" w:date="2022-05-10T22:38:00Z">
            <w:rPr>
              <w:ins w:id="57" w:author="Florian Huemer" w:date="2022-05-09T20:45:00Z"/>
              <w:rFonts w:ascii="Arial" w:hAnsi="Arial" w:cs="Arial"/>
              <w:lang w:val="en-US"/>
            </w:rPr>
          </w:rPrChange>
        </w:rPr>
      </w:pPr>
      <w:proofErr w:type="gramStart"/>
      <w:ins w:id="58" w:author="Florian Huemer" w:date="2022-05-10T22:38:00Z">
        <w:r>
          <w:rPr>
            <w:rFonts w:ascii="Arial" w:eastAsiaTheme="minorEastAsia" w:hAnsi="Arial" w:cs="Arial"/>
            <w:bCs/>
            <w:lang w:val="en-US" w:eastAsia="de-AT"/>
          </w:rPr>
          <w:t>r</w:t>
        </w:r>
        <w:proofErr w:type="gramEnd"/>
        <w:r>
          <w:rPr>
            <w:rFonts w:ascii="Arial" w:eastAsiaTheme="minorEastAsia" w:hAnsi="Arial" w:cs="Arial"/>
            <w:bCs/>
            <w:lang w:val="en-US" w:eastAsia="de-AT"/>
          </w:rPr>
          <w:t>: Spearman’s correlation coefficient</w:t>
        </w:r>
      </w:ins>
    </w:p>
    <w:p w:rsidR="00193956" w:rsidRPr="004D69B7" w:rsidRDefault="00193956" w:rsidP="00193956">
      <w:pPr>
        <w:spacing w:line="480" w:lineRule="auto"/>
        <w:jc w:val="both"/>
        <w:rPr>
          <w:rFonts w:ascii="Arial" w:hAnsi="Arial" w:cs="Arial"/>
          <w:bCs/>
          <w:lang w:val="en-US"/>
        </w:rPr>
      </w:pPr>
      <w:r w:rsidRPr="004D69B7">
        <w:rPr>
          <w:rFonts w:ascii="Arial" w:hAnsi="Arial" w:cs="Arial"/>
          <w:bCs/>
          <w:lang w:val="en-US"/>
        </w:rPr>
        <w:lastRenderedPageBreak/>
        <w:t>BMI</w:t>
      </w:r>
      <w:r>
        <w:rPr>
          <w:rFonts w:ascii="Arial" w:hAnsi="Arial" w:cs="Arial"/>
          <w:bCs/>
          <w:lang w:val="en-US"/>
        </w:rPr>
        <w:t>: body mass index, TPMT: transverse psoas muscle thickness, PMA: psoas muscle area, PMP: psoas muscle perimeter, BAT: brown adipose tissue, SUV: standard uptake volume, HU: Hounsfield units</w:t>
      </w:r>
    </w:p>
    <w:p w:rsidR="00193956" w:rsidDel="007E7BC4" w:rsidRDefault="00193956" w:rsidP="00193956">
      <w:pPr>
        <w:spacing w:after="360"/>
        <w:rPr>
          <w:del w:id="59" w:author="Florian Huemer" w:date="2022-05-10T22:40:00Z"/>
          <w:rFonts w:ascii="Arial" w:hAnsi="Arial" w:cs="Arial"/>
          <w:b/>
          <w:bCs/>
          <w:color w:val="333333"/>
          <w:sz w:val="32"/>
          <w:szCs w:val="32"/>
          <w:lang w:val="en-US"/>
        </w:rPr>
      </w:pPr>
    </w:p>
    <w:p w:rsidR="00193956" w:rsidRDefault="00193956" w:rsidP="00193956">
      <w:pPr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bCs/>
          <w:lang w:val="en-US"/>
        </w:rPr>
        <w:t>Online Resource 7</w:t>
      </w:r>
      <w:r w:rsidRPr="00DD751A">
        <w:rPr>
          <w:rFonts w:ascii="Arial" w:hAnsi="Arial" w:cs="Arial"/>
          <w:b/>
          <w:bCs/>
          <w:lang w:val="en-US"/>
        </w:rPr>
        <w:t xml:space="preserve"> </w:t>
      </w:r>
      <w:r w:rsidRPr="00F4490F">
        <w:rPr>
          <w:rFonts w:ascii="Arial" w:hAnsi="Arial" w:cs="Arial"/>
          <w:b/>
          <w:lang w:val="en-US"/>
        </w:rPr>
        <w:t>Impact of baseline</w:t>
      </w:r>
      <w:r>
        <w:rPr>
          <w:rFonts w:ascii="Arial" w:hAnsi="Arial" w:cs="Arial"/>
          <w:b/>
          <w:lang w:val="en-US"/>
        </w:rPr>
        <w:t xml:space="preserve"> body mass index and skeletal muscle index on the</w:t>
      </w:r>
      <w:r w:rsidRPr="00F4490F">
        <w:rPr>
          <w:rFonts w:ascii="Arial" w:hAnsi="Arial" w:cs="Arial"/>
          <w:b/>
          <w:lang w:val="en-US"/>
        </w:rPr>
        <w:t xml:space="preserve"> feasibility of perioperative FLO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11"/>
        <w:gridCol w:w="1255"/>
        <w:gridCol w:w="1175"/>
        <w:gridCol w:w="740"/>
        <w:gridCol w:w="1240"/>
        <w:gridCol w:w="1255"/>
        <w:gridCol w:w="740"/>
      </w:tblGrid>
      <w:tr w:rsidR="00193956" w:rsidTr="00053D64">
        <w:tc>
          <w:tcPr>
            <w:tcW w:w="0" w:type="auto"/>
          </w:tcPr>
          <w:p w:rsidR="00193956" w:rsidRPr="00D26431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193956" w:rsidRPr="00D26431" w:rsidRDefault="00193956" w:rsidP="00053D64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26431">
              <w:rPr>
                <w:rFonts w:ascii="Arial" w:hAnsi="Arial" w:cs="Arial"/>
                <w:b/>
                <w:sz w:val="20"/>
                <w:szCs w:val="20"/>
                <w:lang w:val="en-US"/>
              </w:rPr>
              <w:t>BMI</w:t>
            </w:r>
          </w:p>
        </w:tc>
        <w:tc>
          <w:tcPr>
            <w:tcW w:w="0" w:type="auto"/>
          </w:tcPr>
          <w:p w:rsidR="00193956" w:rsidRPr="00D26431" w:rsidRDefault="00193956" w:rsidP="00053D64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193956" w:rsidRPr="00D26431" w:rsidRDefault="00193956" w:rsidP="00053D64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26431">
              <w:rPr>
                <w:rFonts w:ascii="Arial" w:hAnsi="Arial" w:cs="Arial"/>
                <w:b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0" w:type="auto"/>
          </w:tcPr>
          <w:p w:rsidR="00193956" w:rsidRPr="00D26431" w:rsidRDefault="00193956" w:rsidP="00053D64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26431">
              <w:rPr>
                <w:rFonts w:ascii="Arial" w:hAnsi="Arial" w:cs="Arial"/>
                <w:b/>
                <w:sz w:val="20"/>
                <w:szCs w:val="20"/>
                <w:lang w:val="en-US"/>
              </w:rPr>
              <w:t>SMI</w:t>
            </w:r>
          </w:p>
        </w:tc>
        <w:tc>
          <w:tcPr>
            <w:tcW w:w="0" w:type="auto"/>
          </w:tcPr>
          <w:p w:rsidR="00193956" w:rsidRPr="00D26431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193956" w:rsidRPr="00D26431" w:rsidRDefault="00193956" w:rsidP="00053D64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26431">
              <w:rPr>
                <w:rFonts w:ascii="Arial" w:hAnsi="Arial" w:cs="Arial"/>
                <w:b/>
                <w:sz w:val="16"/>
                <w:szCs w:val="16"/>
                <w:lang w:val="en-US"/>
              </w:rPr>
              <w:t>p-value</w:t>
            </w:r>
          </w:p>
        </w:tc>
      </w:tr>
      <w:tr w:rsidR="00193956" w:rsidTr="00053D64">
        <w:tc>
          <w:tcPr>
            <w:tcW w:w="0" w:type="auto"/>
            <w:vAlign w:val="center"/>
          </w:tcPr>
          <w:p w:rsidR="00193956" w:rsidRPr="00D26431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193956" w:rsidRPr="00D26431" w:rsidRDefault="00193956" w:rsidP="00053D64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26431">
              <w:rPr>
                <w:rFonts w:ascii="Arial" w:hAnsi="Arial" w:cs="Arial"/>
                <w:b/>
                <w:sz w:val="16"/>
                <w:szCs w:val="16"/>
                <w:lang w:val="en-US"/>
              </w:rPr>
              <w:t>No overweight</w:t>
            </w:r>
          </w:p>
          <w:p w:rsidR="00193956" w:rsidRPr="00D26431" w:rsidRDefault="00193956" w:rsidP="00053D64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26431">
              <w:rPr>
                <w:rFonts w:ascii="Arial" w:hAnsi="Arial" w:cs="Arial"/>
                <w:b/>
                <w:sz w:val="16"/>
                <w:szCs w:val="16"/>
                <w:lang w:val="en-US"/>
              </w:rPr>
              <w:t>n=19</w:t>
            </w:r>
          </w:p>
        </w:tc>
        <w:tc>
          <w:tcPr>
            <w:tcW w:w="0" w:type="auto"/>
            <w:vAlign w:val="center"/>
          </w:tcPr>
          <w:p w:rsidR="00193956" w:rsidRPr="00D26431" w:rsidRDefault="00193956" w:rsidP="00053D64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26431">
              <w:rPr>
                <w:rFonts w:ascii="Arial" w:hAnsi="Arial" w:cs="Arial"/>
                <w:b/>
                <w:sz w:val="16"/>
                <w:szCs w:val="16"/>
                <w:lang w:val="en-US"/>
              </w:rPr>
              <w:t>Overweight</w:t>
            </w:r>
          </w:p>
          <w:p w:rsidR="00193956" w:rsidRPr="00D26431" w:rsidRDefault="00193956" w:rsidP="00053D64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26431">
              <w:rPr>
                <w:rFonts w:ascii="Arial" w:hAnsi="Arial" w:cs="Arial"/>
                <w:b/>
                <w:sz w:val="16"/>
                <w:szCs w:val="16"/>
                <w:lang w:val="en-US"/>
              </w:rPr>
              <w:t>n=27</w:t>
            </w:r>
          </w:p>
        </w:tc>
        <w:tc>
          <w:tcPr>
            <w:tcW w:w="0" w:type="auto"/>
            <w:vAlign w:val="center"/>
          </w:tcPr>
          <w:p w:rsidR="00193956" w:rsidRPr="00D26431" w:rsidRDefault="00193956" w:rsidP="00053D64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193956" w:rsidRPr="00D26431" w:rsidRDefault="00193956" w:rsidP="00053D64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26431">
              <w:rPr>
                <w:rFonts w:ascii="Arial" w:hAnsi="Arial" w:cs="Arial"/>
                <w:b/>
                <w:sz w:val="16"/>
                <w:szCs w:val="16"/>
                <w:lang w:val="en-US"/>
              </w:rPr>
              <w:t>Sarcopenia</w:t>
            </w:r>
          </w:p>
          <w:p w:rsidR="00193956" w:rsidRPr="00D26431" w:rsidRDefault="00193956" w:rsidP="00053D64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26431">
              <w:rPr>
                <w:rFonts w:ascii="Arial" w:hAnsi="Arial" w:cs="Arial"/>
                <w:b/>
                <w:sz w:val="16"/>
                <w:szCs w:val="16"/>
                <w:lang w:val="en-US"/>
              </w:rPr>
              <w:t>n=19</w:t>
            </w:r>
          </w:p>
        </w:tc>
        <w:tc>
          <w:tcPr>
            <w:tcW w:w="0" w:type="auto"/>
            <w:vAlign w:val="center"/>
          </w:tcPr>
          <w:p w:rsidR="00193956" w:rsidRPr="00D26431" w:rsidRDefault="00193956" w:rsidP="00053D64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26431">
              <w:rPr>
                <w:rFonts w:ascii="Arial" w:hAnsi="Arial" w:cs="Arial"/>
                <w:b/>
                <w:sz w:val="16"/>
                <w:szCs w:val="16"/>
                <w:lang w:val="en-US"/>
              </w:rPr>
              <w:t>No sarcopenia</w:t>
            </w:r>
          </w:p>
          <w:p w:rsidR="00193956" w:rsidRPr="00D26431" w:rsidRDefault="00193956" w:rsidP="00053D64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26431">
              <w:rPr>
                <w:rFonts w:ascii="Arial" w:hAnsi="Arial" w:cs="Arial"/>
                <w:b/>
                <w:sz w:val="16"/>
                <w:szCs w:val="16"/>
                <w:lang w:val="en-US"/>
              </w:rPr>
              <w:t>n=25</w:t>
            </w:r>
          </w:p>
        </w:tc>
        <w:tc>
          <w:tcPr>
            <w:tcW w:w="0" w:type="auto"/>
            <w:vAlign w:val="center"/>
          </w:tcPr>
          <w:p w:rsidR="00193956" w:rsidRPr="00D26431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</w:tc>
      </w:tr>
      <w:tr w:rsidR="00193956" w:rsidTr="00053D64">
        <w:tc>
          <w:tcPr>
            <w:tcW w:w="0" w:type="auto"/>
          </w:tcPr>
          <w:p w:rsidR="00193956" w:rsidRPr="00D26431" w:rsidRDefault="00193956" w:rsidP="00053D64">
            <w:pPr>
              <w:spacing w:line="48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6431">
              <w:rPr>
                <w:rFonts w:ascii="Arial" w:hAnsi="Arial" w:cs="Arial"/>
                <w:bCs/>
                <w:sz w:val="16"/>
                <w:szCs w:val="16"/>
                <w:lang w:val="en-US"/>
              </w:rPr>
              <w:t>Time interval pre-operative FLOT (days)</w:t>
            </w:r>
          </w:p>
        </w:tc>
        <w:tc>
          <w:tcPr>
            <w:tcW w:w="0" w:type="auto"/>
          </w:tcPr>
          <w:p w:rsidR="00193956" w:rsidRPr="00D26431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6431">
              <w:rPr>
                <w:rFonts w:ascii="Arial" w:hAnsi="Arial" w:cs="Arial"/>
                <w:bCs/>
                <w:sz w:val="16"/>
                <w:szCs w:val="16"/>
                <w:lang w:val="en-US"/>
              </w:rPr>
              <w:t>43</w:t>
            </w:r>
          </w:p>
          <w:p w:rsidR="00193956" w:rsidRPr="00D26431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6431">
              <w:rPr>
                <w:rFonts w:ascii="Arial" w:hAnsi="Arial" w:cs="Arial"/>
                <w:bCs/>
                <w:sz w:val="16"/>
                <w:szCs w:val="16"/>
                <w:lang w:val="en-US"/>
              </w:rPr>
              <w:t>(14-86)</w:t>
            </w:r>
          </w:p>
        </w:tc>
        <w:tc>
          <w:tcPr>
            <w:tcW w:w="0" w:type="auto"/>
          </w:tcPr>
          <w:p w:rsidR="00193956" w:rsidRPr="00D26431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6431">
              <w:rPr>
                <w:rFonts w:ascii="Arial" w:hAnsi="Arial" w:cs="Arial"/>
                <w:bCs/>
                <w:sz w:val="16"/>
                <w:szCs w:val="16"/>
                <w:lang w:val="en-US"/>
              </w:rPr>
              <w:t>44</w:t>
            </w:r>
          </w:p>
          <w:p w:rsidR="00193956" w:rsidRPr="00D26431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6431">
              <w:rPr>
                <w:rFonts w:ascii="Arial" w:hAnsi="Arial" w:cs="Arial"/>
                <w:bCs/>
                <w:sz w:val="16"/>
                <w:szCs w:val="16"/>
                <w:lang w:val="en-US"/>
              </w:rPr>
              <w:t>(33-76)</w:t>
            </w:r>
          </w:p>
        </w:tc>
        <w:tc>
          <w:tcPr>
            <w:tcW w:w="0" w:type="auto"/>
          </w:tcPr>
          <w:p w:rsidR="00193956" w:rsidRPr="00D26431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6431">
              <w:rPr>
                <w:rFonts w:ascii="Arial" w:hAnsi="Arial" w:cs="Arial"/>
                <w:bCs/>
                <w:sz w:val="16"/>
                <w:szCs w:val="16"/>
                <w:lang w:val="en-US"/>
              </w:rPr>
              <w:t>0.3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</w:tcPr>
          <w:p w:rsidR="00193956" w:rsidRPr="00D26431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6431">
              <w:rPr>
                <w:rFonts w:ascii="Arial" w:hAnsi="Arial" w:cs="Arial"/>
                <w:bCs/>
                <w:sz w:val="16"/>
                <w:szCs w:val="16"/>
                <w:lang w:val="en-US"/>
              </w:rPr>
              <w:t>45</w:t>
            </w:r>
          </w:p>
          <w:p w:rsidR="00193956" w:rsidRPr="00D26431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6431">
              <w:rPr>
                <w:rFonts w:ascii="Arial" w:hAnsi="Arial" w:cs="Arial"/>
                <w:bCs/>
                <w:sz w:val="16"/>
                <w:szCs w:val="16"/>
                <w:lang w:val="en-US"/>
              </w:rPr>
              <w:t>(41-63)</w:t>
            </w:r>
          </w:p>
        </w:tc>
        <w:tc>
          <w:tcPr>
            <w:tcW w:w="0" w:type="auto"/>
          </w:tcPr>
          <w:p w:rsidR="00193956" w:rsidRPr="00D26431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6431">
              <w:rPr>
                <w:rFonts w:ascii="Arial" w:hAnsi="Arial" w:cs="Arial"/>
                <w:bCs/>
                <w:sz w:val="16"/>
                <w:szCs w:val="16"/>
                <w:lang w:val="en-US"/>
              </w:rPr>
              <w:t>42</w:t>
            </w:r>
          </w:p>
          <w:p w:rsidR="00193956" w:rsidRPr="00D26431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6431">
              <w:rPr>
                <w:rFonts w:ascii="Arial" w:hAnsi="Arial" w:cs="Arial"/>
                <w:bCs/>
                <w:sz w:val="16"/>
                <w:szCs w:val="16"/>
                <w:lang w:val="en-US"/>
              </w:rPr>
              <w:t>(14-86)</w:t>
            </w:r>
          </w:p>
        </w:tc>
        <w:tc>
          <w:tcPr>
            <w:tcW w:w="0" w:type="auto"/>
          </w:tcPr>
          <w:p w:rsidR="00193956" w:rsidRPr="00D26431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6431">
              <w:rPr>
                <w:rFonts w:ascii="Arial" w:hAnsi="Arial" w:cs="Arial"/>
                <w:bCs/>
                <w:sz w:val="16"/>
                <w:szCs w:val="16"/>
                <w:lang w:val="en-US"/>
              </w:rPr>
              <w:t>0.13</w:t>
            </w:r>
          </w:p>
        </w:tc>
      </w:tr>
      <w:tr w:rsidR="00193956" w:rsidTr="00053D64">
        <w:tc>
          <w:tcPr>
            <w:tcW w:w="0" w:type="auto"/>
          </w:tcPr>
          <w:p w:rsidR="00193956" w:rsidRPr="00D26431" w:rsidRDefault="00193956" w:rsidP="00053D64">
            <w:pPr>
              <w:spacing w:line="48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6431">
              <w:rPr>
                <w:rFonts w:ascii="Arial" w:hAnsi="Arial" w:cs="Arial"/>
                <w:bCs/>
                <w:sz w:val="16"/>
                <w:szCs w:val="16"/>
                <w:lang w:val="en-US"/>
              </w:rPr>
              <w:t>Time interval FLOT start to surgery (days)</w:t>
            </w:r>
          </w:p>
        </w:tc>
        <w:tc>
          <w:tcPr>
            <w:tcW w:w="0" w:type="auto"/>
          </w:tcPr>
          <w:p w:rsidR="00193956" w:rsidRPr="00D26431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6431">
              <w:rPr>
                <w:rFonts w:ascii="Arial" w:hAnsi="Arial" w:cs="Arial"/>
                <w:bCs/>
                <w:sz w:val="16"/>
                <w:szCs w:val="16"/>
                <w:lang w:val="en-US"/>
              </w:rPr>
              <w:t>83</w:t>
            </w:r>
          </w:p>
          <w:p w:rsidR="00193956" w:rsidRPr="00D26431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6431">
              <w:rPr>
                <w:rFonts w:ascii="Arial" w:hAnsi="Arial" w:cs="Arial"/>
                <w:bCs/>
                <w:sz w:val="16"/>
                <w:szCs w:val="16"/>
                <w:lang w:val="en-US"/>
              </w:rPr>
              <w:t>(49-120)</w:t>
            </w:r>
          </w:p>
        </w:tc>
        <w:tc>
          <w:tcPr>
            <w:tcW w:w="0" w:type="auto"/>
          </w:tcPr>
          <w:p w:rsidR="00193956" w:rsidRPr="00D26431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6431">
              <w:rPr>
                <w:rFonts w:ascii="Arial" w:hAnsi="Arial" w:cs="Arial"/>
                <w:bCs/>
                <w:sz w:val="16"/>
                <w:szCs w:val="16"/>
                <w:lang w:val="en-US"/>
              </w:rPr>
              <w:t>86</w:t>
            </w:r>
          </w:p>
          <w:p w:rsidR="00193956" w:rsidRPr="00D26431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6431">
              <w:rPr>
                <w:rFonts w:ascii="Arial" w:hAnsi="Arial" w:cs="Arial"/>
                <w:bCs/>
                <w:sz w:val="16"/>
                <w:szCs w:val="16"/>
                <w:lang w:val="en-US"/>
              </w:rPr>
              <w:t>(62-119)</w:t>
            </w:r>
          </w:p>
        </w:tc>
        <w:tc>
          <w:tcPr>
            <w:tcW w:w="0" w:type="auto"/>
          </w:tcPr>
          <w:p w:rsidR="00193956" w:rsidRPr="00D26431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6431">
              <w:rPr>
                <w:rFonts w:ascii="Arial" w:hAnsi="Arial" w:cs="Arial"/>
                <w:bCs/>
                <w:sz w:val="16"/>
                <w:szCs w:val="16"/>
                <w:lang w:val="en-US"/>
              </w:rPr>
              <w:t>0.6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</w:tcPr>
          <w:p w:rsidR="00193956" w:rsidRPr="00D26431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6431">
              <w:rPr>
                <w:rFonts w:ascii="Arial" w:hAnsi="Arial" w:cs="Arial"/>
                <w:bCs/>
                <w:sz w:val="16"/>
                <w:szCs w:val="16"/>
                <w:lang w:val="en-US"/>
              </w:rPr>
              <w:t>85</w:t>
            </w:r>
          </w:p>
          <w:p w:rsidR="00193956" w:rsidRPr="00D26431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6431">
              <w:rPr>
                <w:rFonts w:ascii="Arial" w:hAnsi="Arial" w:cs="Arial"/>
                <w:bCs/>
                <w:sz w:val="16"/>
                <w:szCs w:val="16"/>
                <w:lang w:val="en-US"/>
              </w:rPr>
              <w:t>(63-119)</w:t>
            </w:r>
          </w:p>
        </w:tc>
        <w:tc>
          <w:tcPr>
            <w:tcW w:w="0" w:type="auto"/>
          </w:tcPr>
          <w:p w:rsidR="00193956" w:rsidRPr="00D26431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6431">
              <w:rPr>
                <w:rFonts w:ascii="Arial" w:hAnsi="Arial" w:cs="Arial"/>
                <w:bCs/>
                <w:sz w:val="16"/>
                <w:szCs w:val="16"/>
                <w:lang w:val="en-US"/>
              </w:rPr>
              <w:t>85</w:t>
            </w:r>
          </w:p>
          <w:p w:rsidR="00193956" w:rsidRPr="00D26431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6431">
              <w:rPr>
                <w:rFonts w:ascii="Arial" w:hAnsi="Arial" w:cs="Arial"/>
                <w:bCs/>
                <w:sz w:val="16"/>
                <w:szCs w:val="16"/>
                <w:lang w:val="en-US"/>
              </w:rPr>
              <w:t>(49-120)</w:t>
            </w:r>
          </w:p>
        </w:tc>
        <w:tc>
          <w:tcPr>
            <w:tcW w:w="0" w:type="auto"/>
          </w:tcPr>
          <w:p w:rsidR="00193956" w:rsidRPr="00D26431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6431">
              <w:rPr>
                <w:rFonts w:ascii="Arial" w:hAnsi="Arial" w:cs="Arial"/>
                <w:bCs/>
                <w:sz w:val="16"/>
                <w:szCs w:val="16"/>
                <w:lang w:val="en-US"/>
              </w:rPr>
              <w:t>0.3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2</w:t>
            </w:r>
          </w:p>
        </w:tc>
      </w:tr>
      <w:tr w:rsidR="00193956" w:rsidTr="00053D64">
        <w:tc>
          <w:tcPr>
            <w:tcW w:w="0" w:type="auto"/>
          </w:tcPr>
          <w:p w:rsidR="00193956" w:rsidRPr="00D26431" w:rsidRDefault="00193956" w:rsidP="00053D64">
            <w:pPr>
              <w:spacing w:line="48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6431">
              <w:rPr>
                <w:rFonts w:ascii="Arial" w:hAnsi="Arial" w:cs="Arial"/>
                <w:bCs/>
                <w:sz w:val="16"/>
                <w:szCs w:val="16"/>
                <w:lang w:val="en-US"/>
              </w:rPr>
              <w:t>Number of pre-operative FLOT cycles</w:t>
            </w:r>
          </w:p>
        </w:tc>
        <w:tc>
          <w:tcPr>
            <w:tcW w:w="0" w:type="auto"/>
          </w:tcPr>
          <w:p w:rsidR="00193956" w:rsidRPr="00D26431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6431">
              <w:rPr>
                <w:rFonts w:ascii="Arial" w:hAnsi="Arial" w:cs="Arial"/>
                <w:bCs/>
                <w:sz w:val="16"/>
                <w:szCs w:val="16"/>
                <w:lang w:val="en-US"/>
              </w:rPr>
              <w:t>2 cycles: 5%</w:t>
            </w:r>
          </w:p>
          <w:p w:rsidR="00193956" w:rsidRPr="00D26431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6431">
              <w:rPr>
                <w:rFonts w:ascii="Arial" w:hAnsi="Arial" w:cs="Arial"/>
                <w:bCs/>
                <w:sz w:val="16"/>
                <w:szCs w:val="16"/>
                <w:lang w:val="en-US"/>
              </w:rPr>
              <w:t>3 cycles: 5%</w:t>
            </w:r>
          </w:p>
          <w:p w:rsidR="00193956" w:rsidRPr="00D26431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6431">
              <w:rPr>
                <w:rFonts w:ascii="Arial" w:hAnsi="Arial" w:cs="Arial"/>
                <w:bCs/>
                <w:sz w:val="16"/>
                <w:szCs w:val="16"/>
                <w:lang w:val="en-US"/>
              </w:rPr>
              <w:t>4 cycles: 85%</w:t>
            </w:r>
          </w:p>
          <w:p w:rsidR="00193956" w:rsidRPr="00D26431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6431">
              <w:rPr>
                <w:rFonts w:ascii="Arial" w:hAnsi="Arial" w:cs="Arial"/>
                <w:bCs/>
                <w:sz w:val="16"/>
                <w:szCs w:val="16"/>
                <w:lang w:val="en-US"/>
              </w:rPr>
              <w:t>7 cycles: 5%</w:t>
            </w:r>
          </w:p>
        </w:tc>
        <w:tc>
          <w:tcPr>
            <w:tcW w:w="0" w:type="auto"/>
          </w:tcPr>
          <w:p w:rsidR="00193956" w:rsidRPr="00D26431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6431">
              <w:rPr>
                <w:rFonts w:ascii="Arial" w:hAnsi="Arial" w:cs="Arial"/>
                <w:bCs/>
                <w:sz w:val="16"/>
                <w:szCs w:val="16"/>
                <w:lang w:val="en-US"/>
              </w:rPr>
              <w:t>2 cycles: 0%</w:t>
            </w:r>
          </w:p>
          <w:p w:rsidR="00193956" w:rsidRPr="00D26431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6431">
              <w:rPr>
                <w:rFonts w:ascii="Arial" w:hAnsi="Arial" w:cs="Arial"/>
                <w:bCs/>
                <w:sz w:val="16"/>
                <w:szCs w:val="16"/>
                <w:lang w:val="en-US"/>
              </w:rPr>
              <w:t>3 cycles: 4%</w:t>
            </w:r>
          </w:p>
          <w:p w:rsidR="00193956" w:rsidRPr="00D26431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6431">
              <w:rPr>
                <w:rFonts w:ascii="Arial" w:hAnsi="Arial" w:cs="Arial"/>
                <w:bCs/>
                <w:sz w:val="16"/>
                <w:szCs w:val="16"/>
                <w:lang w:val="en-US"/>
              </w:rPr>
              <w:t>4 cycles: 96%</w:t>
            </w:r>
          </w:p>
          <w:p w:rsidR="00193956" w:rsidRPr="00D26431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6431">
              <w:rPr>
                <w:rFonts w:ascii="Arial" w:hAnsi="Arial" w:cs="Arial"/>
                <w:bCs/>
                <w:sz w:val="16"/>
                <w:szCs w:val="16"/>
                <w:lang w:val="en-US"/>
              </w:rPr>
              <w:t>7 cycles: 0%</w:t>
            </w:r>
          </w:p>
        </w:tc>
        <w:tc>
          <w:tcPr>
            <w:tcW w:w="0" w:type="auto"/>
          </w:tcPr>
          <w:p w:rsidR="00193956" w:rsidRPr="00D26431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6431">
              <w:rPr>
                <w:rFonts w:ascii="Arial" w:hAnsi="Arial" w:cs="Arial"/>
                <w:bCs/>
                <w:sz w:val="16"/>
                <w:szCs w:val="16"/>
                <w:lang w:val="en-US"/>
              </w:rPr>
              <w:t>0.3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8</w:t>
            </w:r>
            <w:r>
              <w:rPr>
                <w:rFonts w:ascii="Arial" w:hAnsi="Arial" w:cs="Arial"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:rsidR="00193956" w:rsidRPr="00D26431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6431">
              <w:rPr>
                <w:rFonts w:ascii="Arial" w:hAnsi="Arial" w:cs="Arial"/>
                <w:bCs/>
                <w:sz w:val="16"/>
                <w:szCs w:val="16"/>
                <w:lang w:val="en-US"/>
              </w:rPr>
              <w:t>2 cycles: 0%</w:t>
            </w:r>
          </w:p>
          <w:p w:rsidR="00193956" w:rsidRPr="00D26431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6431">
              <w:rPr>
                <w:rFonts w:ascii="Arial" w:hAnsi="Arial" w:cs="Arial"/>
                <w:bCs/>
                <w:sz w:val="16"/>
                <w:szCs w:val="16"/>
                <w:lang w:val="en-US"/>
              </w:rPr>
              <w:t>3 cycles: 0%</w:t>
            </w:r>
          </w:p>
          <w:p w:rsidR="00193956" w:rsidRPr="00D26431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6431">
              <w:rPr>
                <w:rFonts w:ascii="Arial" w:hAnsi="Arial" w:cs="Arial"/>
                <w:bCs/>
                <w:sz w:val="16"/>
                <w:szCs w:val="16"/>
                <w:lang w:val="en-US"/>
              </w:rPr>
              <w:t>4 cycles: 100%</w:t>
            </w:r>
          </w:p>
          <w:p w:rsidR="00193956" w:rsidRPr="00D26431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6431">
              <w:rPr>
                <w:rFonts w:ascii="Arial" w:hAnsi="Arial" w:cs="Arial"/>
                <w:bCs/>
                <w:sz w:val="16"/>
                <w:szCs w:val="16"/>
                <w:lang w:val="en-US"/>
              </w:rPr>
              <w:t>7 cycles: 0%</w:t>
            </w:r>
          </w:p>
        </w:tc>
        <w:tc>
          <w:tcPr>
            <w:tcW w:w="0" w:type="auto"/>
          </w:tcPr>
          <w:p w:rsidR="00193956" w:rsidRPr="00D26431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6431">
              <w:rPr>
                <w:rFonts w:ascii="Arial" w:hAnsi="Arial" w:cs="Arial"/>
                <w:bCs/>
                <w:sz w:val="16"/>
                <w:szCs w:val="16"/>
                <w:lang w:val="en-US"/>
              </w:rPr>
              <w:t>2 cycles: 4%</w:t>
            </w:r>
          </w:p>
          <w:p w:rsidR="00193956" w:rsidRPr="00D26431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6431">
              <w:rPr>
                <w:rFonts w:ascii="Arial" w:hAnsi="Arial" w:cs="Arial"/>
                <w:bCs/>
                <w:sz w:val="16"/>
                <w:szCs w:val="16"/>
                <w:lang w:val="en-US"/>
              </w:rPr>
              <w:t>3 cycles: 4%</w:t>
            </w:r>
          </w:p>
          <w:p w:rsidR="00193956" w:rsidRPr="00D26431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6431">
              <w:rPr>
                <w:rFonts w:ascii="Arial" w:hAnsi="Arial" w:cs="Arial"/>
                <w:bCs/>
                <w:sz w:val="16"/>
                <w:szCs w:val="16"/>
                <w:lang w:val="en-US"/>
              </w:rPr>
              <w:t>4 cycles: 88%</w:t>
            </w:r>
          </w:p>
          <w:p w:rsidR="00193956" w:rsidRPr="00D26431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6431">
              <w:rPr>
                <w:rFonts w:ascii="Arial" w:hAnsi="Arial" w:cs="Arial"/>
                <w:bCs/>
                <w:sz w:val="16"/>
                <w:szCs w:val="16"/>
                <w:lang w:val="en-US"/>
              </w:rPr>
              <w:t>7 cycles: 4%</w:t>
            </w:r>
          </w:p>
        </w:tc>
        <w:tc>
          <w:tcPr>
            <w:tcW w:w="0" w:type="auto"/>
          </w:tcPr>
          <w:p w:rsidR="00193956" w:rsidRPr="00D26431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6431">
              <w:rPr>
                <w:rFonts w:ascii="Arial" w:hAnsi="Arial" w:cs="Arial"/>
                <w:bCs/>
                <w:sz w:val="16"/>
                <w:szCs w:val="16"/>
                <w:lang w:val="en-US"/>
              </w:rPr>
              <w:t>0.4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9</w:t>
            </w:r>
            <w:r>
              <w:rPr>
                <w:rFonts w:ascii="Arial" w:hAnsi="Arial" w:cs="Arial"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193956" w:rsidTr="00053D64">
        <w:tc>
          <w:tcPr>
            <w:tcW w:w="0" w:type="auto"/>
          </w:tcPr>
          <w:p w:rsidR="00193956" w:rsidRPr="00D26431" w:rsidRDefault="00193956" w:rsidP="00053D64">
            <w:pPr>
              <w:spacing w:line="48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6431">
              <w:rPr>
                <w:rFonts w:ascii="Arial" w:hAnsi="Arial" w:cs="Arial"/>
                <w:bCs/>
                <w:sz w:val="16"/>
                <w:szCs w:val="16"/>
                <w:lang w:val="en-US"/>
              </w:rPr>
              <w:t>Dose-reduction pre-operative FLOT</w:t>
            </w:r>
          </w:p>
        </w:tc>
        <w:tc>
          <w:tcPr>
            <w:tcW w:w="0" w:type="auto"/>
          </w:tcPr>
          <w:p w:rsidR="00193956" w:rsidRPr="00D26431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6431">
              <w:rPr>
                <w:rFonts w:ascii="Arial" w:hAnsi="Arial" w:cs="Arial"/>
                <w:bCs/>
                <w:sz w:val="16"/>
                <w:szCs w:val="16"/>
                <w:lang w:val="en-US"/>
              </w:rPr>
              <w:t>11%</w:t>
            </w:r>
          </w:p>
        </w:tc>
        <w:tc>
          <w:tcPr>
            <w:tcW w:w="0" w:type="auto"/>
          </w:tcPr>
          <w:p w:rsidR="00193956" w:rsidRPr="00D26431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6431">
              <w:rPr>
                <w:rFonts w:ascii="Arial" w:hAnsi="Arial" w:cs="Arial"/>
                <w:bCs/>
                <w:sz w:val="16"/>
                <w:szCs w:val="16"/>
                <w:lang w:val="en-US"/>
              </w:rPr>
              <w:t>15%</w:t>
            </w:r>
          </w:p>
        </w:tc>
        <w:tc>
          <w:tcPr>
            <w:tcW w:w="0" w:type="auto"/>
          </w:tcPr>
          <w:p w:rsidR="00193956" w:rsidRPr="00D26431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6431">
              <w:rPr>
                <w:rFonts w:ascii="Arial" w:hAnsi="Arial" w:cs="Arial"/>
                <w:bCs/>
                <w:sz w:val="16"/>
                <w:szCs w:val="16"/>
                <w:lang w:val="en-US"/>
              </w:rPr>
              <w:t>0.67</w:t>
            </w:r>
            <w:r>
              <w:rPr>
                <w:rFonts w:ascii="Arial" w:hAnsi="Arial" w:cs="Arial"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:rsidR="00193956" w:rsidRPr="00D26431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6431">
              <w:rPr>
                <w:rFonts w:ascii="Arial" w:hAnsi="Arial" w:cs="Arial"/>
                <w:bCs/>
                <w:sz w:val="16"/>
                <w:szCs w:val="16"/>
                <w:lang w:val="en-US"/>
              </w:rPr>
              <w:t>11%</w:t>
            </w:r>
          </w:p>
        </w:tc>
        <w:tc>
          <w:tcPr>
            <w:tcW w:w="0" w:type="auto"/>
          </w:tcPr>
          <w:p w:rsidR="00193956" w:rsidRPr="00D26431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6431">
              <w:rPr>
                <w:rFonts w:ascii="Arial" w:hAnsi="Arial" w:cs="Arial"/>
                <w:bCs/>
                <w:sz w:val="16"/>
                <w:szCs w:val="16"/>
                <w:lang w:val="en-US"/>
              </w:rPr>
              <w:t>12%</w:t>
            </w:r>
          </w:p>
        </w:tc>
        <w:tc>
          <w:tcPr>
            <w:tcW w:w="0" w:type="auto"/>
          </w:tcPr>
          <w:p w:rsidR="00193956" w:rsidRPr="00D26431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6431">
              <w:rPr>
                <w:rFonts w:ascii="Arial" w:hAnsi="Arial" w:cs="Arial"/>
                <w:bCs/>
                <w:sz w:val="16"/>
                <w:szCs w:val="16"/>
                <w:lang w:val="en-US"/>
              </w:rPr>
              <w:t>0.8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8</w:t>
            </w:r>
            <w:r>
              <w:rPr>
                <w:rFonts w:ascii="Arial" w:hAnsi="Arial" w:cs="Arial"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193956" w:rsidTr="00053D64">
        <w:tc>
          <w:tcPr>
            <w:tcW w:w="0" w:type="auto"/>
          </w:tcPr>
          <w:p w:rsidR="00193956" w:rsidRPr="00D26431" w:rsidRDefault="00193956" w:rsidP="00053D64">
            <w:pPr>
              <w:spacing w:line="48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6431">
              <w:rPr>
                <w:rFonts w:ascii="Arial" w:hAnsi="Arial" w:cs="Arial"/>
                <w:bCs/>
                <w:sz w:val="16"/>
                <w:szCs w:val="16"/>
                <w:lang w:val="en-US"/>
              </w:rPr>
              <w:t>Post-operative FLOT start</w:t>
            </w:r>
          </w:p>
        </w:tc>
        <w:tc>
          <w:tcPr>
            <w:tcW w:w="0" w:type="auto"/>
          </w:tcPr>
          <w:p w:rsidR="00193956" w:rsidRPr="00D26431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6431">
              <w:rPr>
                <w:rFonts w:ascii="Arial" w:hAnsi="Arial" w:cs="Arial"/>
                <w:bCs/>
                <w:sz w:val="16"/>
                <w:szCs w:val="16"/>
                <w:lang w:val="en-US"/>
              </w:rPr>
              <w:t>95%</w:t>
            </w:r>
          </w:p>
        </w:tc>
        <w:tc>
          <w:tcPr>
            <w:tcW w:w="0" w:type="auto"/>
          </w:tcPr>
          <w:p w:rsidR="00193956" w:rsidRPr="00D26431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6431">
              <w:rPr>
                <w:rFonts w:ascii="Arial" w:hAnsi="Arial" w:cs="Arial"/>
                <w:bCs/>
                <w:sz w:val="16"/>
                <w:szCs w:val="16"/>
                <w:lang w:val="en-US"/>
              </w:rPr>
              <w:t>74%</w:t>
            </w:r>
          </w:p>
        </w:tc>
        <w:tc>
          <w:tcPr>
            <w:tcW w:w="0" w:type="auto"/>
          </w:tcPr>
          <w:p w:rsidR="00193956" w:rsidRPr="00D26431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6431">
              <w:rPr>
                <w:rFonts w:ascii="Arial" w:hAnsi="Arial" w:cs="Arial"/>
                <w:bCs/>
                <w:sz w:val="16"/>
                <w:szCs w:val="16"/>
                <w:lang w:val="en-US"/>
              </w:rPr>
              <w:t>0.0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7</w:t>
            </w:r>
            <w:r>
              <w:rPr>
                <w:rFonts w:ascii="Arial" w:hAnsi="Arial" w:cs="Arial"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:rsidR="00193956" w:rsidRPr="00D26431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6431">
              <w:rPr>
                <w:rFonts w:ascii="Arial" w:hAnsi="Arial" w:cs="Arial"/>
                <w:bCs/>
                <w:sz w:val="16"/>
                <w:szCs w:val="16"/>
                <w:lang w:val="en-US"/>
              </w:rPr>
              <w:t>84%</w:t>
            </w:r>
          </w:p>
        </w:tc>
        <w:tc>
          <w:tcPr>
            <w:tcW w:w="0" w:type="auto"/>
          </w:tcPr>
          <w:p w:rsidR="00193956" w:rsidRPr="00D26431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6431">
              <w:rPr>
                <w:rFonts w:ascii="Arial" w:hAnsi="Arial" w:cs="Arial"/>
                <w:bCs/>
                <w:sz w:val="16"/>
                <w:szCs w:val="16"/>
                <w:lang w:val="en-US"/>
              </w:rPr>
              <w:t>80%</w:t>
            </w:r>
          </w:p>
        </w:tc>
        <w:tc>
          <w:tcPr>
            <w:tcW w:w="0" w:type="auto"/>
          </w:tcPr>
          <w:p w:rsidR="00193956" w:rsidRPr="00D26431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6431">
              <w:rPr>
                <w:rFonts w:ascii="Arial" w:hAnsi="Arial" w:cs="Arial"/>
                <w:bCs/>
                <w:sz w:val="16"/>
                <w:szCs w:val="16"/>
                <w:lang w:val="en-US"/>
              </w:rPr>
              <w:t>0.72</w:t>
            </w:r>
            <w:r>
              <w:rPr>
                <w:rFonts w:ascii="Arial" w:hAnsi="Arial" w:cs="Arial"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193956" w:rsidTr="00053D64">
        <w:tc>
          <w:tcPr>
            <w:tcW w:w="0" w:type="auto"/>
          </w:tcPr>
          <w:p w:rsidR="00193956" w:rsidRPr="00D26431" w:rsidRDefault="00193956" w:rsidP="00053D64">
            <w:pPr>
              <w:spacing w:line="48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6431">
              <w:rPr>
                <w:rFonts w:ascii="Arial" w:hAnsi="Arial" w:cs="Arial"/>
                <w:bCs/>
                <w:sz w:val="16"/>
                <w:szCs w:val="16"/>
                <w:lang w:val="en-US"/>
              </w:rPr>
              <w:t>Number of post-operative FLO(T) cycles</w:t>
            </w:r>
          </w:p>
        </w:tc>
        <w:tc>
          <w:tcPr>
            <w:tcW w:w="0" w:type="auto"/>
          </w:tcPr>
          <w:p w:rsidR="00193956" w:rsidRPr="00D26431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6431">
              <w:rPr>
                <w:rFonts w:ascii="Arial" w:hAnsi="Arial" w:cs="Arial"/>
                <w:bCs/>
                <w:sz w:val="16"/>
                <w:szCs w:val="16"/>
                <w:lang w:val="en-US"/>
              </w:rPr>
              <w:t>0 cycles: 5%</w:t>
            </w:r>
          </w:p>
          <w:p w:rsidR="00193956" w:rsidRPr="00D26431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6431">
              <w:rPr>
                <w:rFonts w:ascii="Arial" w:hAnsi="Arial" w:cs="Arial"/>
                <w:bCs/>
                <w:sz w:val="16"/>
                <w:szCs w:val="16"/>
                <w:lang w:val="en-US"/>
              </w:rPr>
              <w:t>1 cycle: 0%</w:t>
            </w:r>
          </w:p>
          <w:p w:rsidR="00193956" w:rsidRPr="00D26431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6431">
              <w:rPr>
                <w:rFonts w:ascii="Arial" w:hAnsi="Arial" w:cs="Arial"/>
                <w:bCs/>
                <w:sz w:val="16"/>
                <w:szCs w:val="16"/>
                <w:lang w:val="en-US"/>
              </w:rPr>
              <w:t>2 cycles: 11%</w:t>
            </w:r>
          </w:p>
          <w:p w:rsidR="00193956" w:rsidRPr="00D26431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6431">
              <w:rPr>
                <w:rFonts w:ascii="Arial" w:hAnsi="Arial" w:cs="Arial"/>
                <w:bCs/>
                <w:sz w:val="16"/>
                <w:szCs w:val="16"/>
                <w:lang w:val="en-US"/>
              </w:rPr>
              <w:t>3 cycles: 21%</w:t>
            </w:r>
          </w:p>
          <w:p w:rsidR="00193956" w:rsidRPr="00D26431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6431">
              <w:rPr>
                <w:rFonts w:ascii="Arial" w:hAnsi="Arial" w:cs="Arial"/>
                <w:bCs/>
                <w:sz w:val="16"/>
                <w:szCs w:val="16"/>
                <w:lang w:val="en-US"/>
              </w:rPr>
              <w:t>4 cycles: 63%</w:t>
            </w:r>
          </w:p>
        </w:tc>
        <w:tc>
          <w:tcPr>
            <w:tcW w:w="0" w:type="auto"/>
          </w:tcPr>
          <w:p w:rsidR="00193956" w:rsidRPr="00D26431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6431">
              <w:rPr>
                <w:rFonts w:ascii="Arial" w:hAnsi="Arial" w:cs="Arial"/>
                <w:bCs/>
                <w:sz w:val="16"/>
                <w:szCs w:val="16"/>
                <w:lang w:val="en-US"/>
              </w:rPr>
              <w:t>0 cycles: 26%</w:t>
            </w:r>
          </w:p>
          <w:p w:rsidR="00193956" w:rsidRPr="00D26431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6431">
              <w:rPr>
                <w:rFonts w:ascii="Arial" w:hAnsi="Arial" w:cs="Arial"/>
                <w:bCs/>
                <w:sz w:val="16"/>
                <w:szCs w:val="16"/>
                <w:lang w:val="en-US"/>
              </w:rPr>
              <w:t>1 cycle: 0%</w:t>
            </w:r>
          </w:p>
          <w:p w:rsidR="00193956" w:rsidRPr="00D26431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6431">
              <w:rPr>
                <w:rFonts w:ascii="Arial" w:hAnsi="Arial" w:cs="Arial"/>
                <w:bCs/>
                <w:sz w:val="16"/>
                <w:szCs w:val="16"/>
                <w:lang w:val="en-US"/>
              </w:rPr>
              <w:t>2 cycles: 4%</w:t>
            </w:r>
          </w:p>
          <w:p w:rsidR="00193956" w:rsidRPr="00D26431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6431">
              <w:rPr>
                <w:rFonts w:ascii="Arial" w:hAnsi="Arial" w:cs="Arial"/>
                <w:bCs/>
                <w:sz w:val="16"/>
                <w:szCs w:val="16"/>
                <w:lang w:val="en-US"/>
              </w:rPr>
              <w:t>3 cycles: 4%</w:t>
            </w:r>
          </w:p>
          <w:p w:rsidR="00193956" w:rsidRPr="00D26431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6431">
              <w:rPr>
                <w:rFonts w:ascii="Arial" w:hAnsi="Arial" w:cs="Arial"/>
                <w:bCs/>
                <w:sz w:val="16"/>
                <w:szCs w:val="16"/>
                <w:lang w:val="en-US"/>
              </w:rPr>
              <w:t>4 cycles: 66%</w:t>
            </w:r>
          </w:p>
        </w:tc>
        <w:tc>
          <w:tcPr>
            <w:tcW w:w="0" w:type="auto"/>
          </w:tcPr>
          <w:p w:rsidR="00193956" w:rsidRPr="00D26431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6431">
              <w:rPr>
                <w:rFonts w:ascii="Arial" w:hAnsi="Arial" w:cs="Arial"/>
                <w:bCs/>
                <w:sz w:val="16"/>
                <w:szCs w:val="16"/>
                <w:lang w:val="en-US"/>
              </w:rPr>
              <w:t>0.08</w:t>
            </w:r>
            <w:r>
              <w:rPr>
                <w:rFonts w:ascii="Arial" w:hAnsi="Arial" w:cs="Arial"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:rsidR="00193956" w:rsidRPr="00D26431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6431">
              <w:rPr>
                <w:rFonts w:ascii="Arial" w:hAnsi="Arial" w:cs="Arial"/>
                <w:bCs/>
                <w:sz w:val="16"/>
                <w:szCs w:val="16"/>
                <w:lang w:val="en-US"/>
              </w:rPr>
              <w:t>0 cycles: 16%</w:t>
            </w:r>
          </w:p>
          <w:p w:rsidR="00193956" w:rsidRPr="00D26431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6431">
              <w:rPr>
                <w:rFonts w:ascii="Arial" w:hAnsi="Arial" w:cs="Arial"/>
                <w:bCs/>
                <w:sz w:val="16"/>
                <w:szCs w:val="16"/>
                <w:lang w:val="en-US"/>
              </w:rPr>
              <w:t>1 cycle: 0%</w:t>
            </w:r>
          </w:p>
          <w:p w:rsidR="00193956" w:rsidRPr="00D26431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6431">
              <w:rPr>
                <w:rFonts w:ascii="Arial" w:hAnsi="Arial" w:cs="Arial"/>
                <w:bCs/>
                <w:sz w:val="16"/>
                <w:szCs w:val="16"/>
                <w:lang w:val="en-US"/>
              </w:rPr>
              <w:t>2 cycles: 5%</w:t>
            </w:r>
          </w:p>
          <w:p w:rsidR="00193956" w:rsidRPr="00D26431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6431">
              <w:rPr>
                <w:rFonts w:ascii="Arial" w:hAnsi="Arial" w:cs="Arial"/>
                <w:bCs/>
                <w:sz w:val="16"/>
                <w:szCs w:val="16"/>
                <w:lang w:val="en-US"/>
              </w:rPr>
              <w:t>3 cycles: 11%</w:t>
            </w:r>
          </w:p>
          <w:p w:rsidR="00193956" w:rsidRPr="00D26431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6431">
              <w:rPr>
                <w:rFonts w:ascii="Arial" w:hAnsi="Arial" w:cs="Arial"/>
                <w:bCs/>
                <w:sz w:val="16"/>
                <w:szCs w:val="16"/>
                <w:lang w:val="en-US"/>
              </w:rPr>
              <w:t>4 cycles: 68%</w:t>
            </w:r>
          </w:p>
        </w:tc>
        <w:tc>
          <w:tcPr>
            <w:tcW w:w="0" w:type="auto"/>
          </w:tcPr>
          <w:p w:rsidR="00193956" w:rsidRPr="00D26431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6431">
              <w:rPr>
                <w:rFonts w:ascii="Arial" w:hAnsi="Arial" w:cs="Arial"/>
                <w:bCs/>
                <w:sz w:val="16"/>
                <w:szCs w:val="16"/>
                <w:lang w:val="en-US"/>
              </w:rPr>
              <w:t>0 cycles: 20%</w:t>
            </w:r>
          </w:p>
          <w:p w:rsidR="00193956" w:rsidRPr="00D26431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6431">
              <w:rPr>
                <w:rFonts w:ascii="Arial" w:hAnsi="Arial" w:cs="Arial"/>
                <w:bCs/>
                <w:sz w:val="16"/>
                <w:szCs w:val="16"/>
                <w:lang w:val="en-US"/>
              </w:rPr>
              <w:t>1 cycle: 0%</w:t>
            </w:r>
          </w:p>
          <w:p w:rsidR="00193956" w:rsidRPr="00D26431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6431">
              <w:rPr>
                <w:rFonts w:ascii="Arial" w:hAnsi="Arial" w:cs="Arial"/>
                <w:bCs/>
                <w:sz w:val="16"/>
                <w:szCs w:val="16"/>
                <w:lang w:val="en-US"/>
              </w:rPr>
              <w:t>2 cycles: 4%</w:t>
            </w:r>
          </w:p>
          <w:p w:rsidR="00193956" w:rsidRPr="00D26431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6431">
              <w:rPr>
                <w:rFonts w:ascii="Arial" w:hAnsi="Arial" w:cs="Arial"/>
                <w:bCs/>
                <w:sz w:val="16"/>
                <w:szCs w:val="16"/>
                <w:lang w:val="en-US"/>
              </w:rPr>
              <w:t>3 cycles: 12%</w:t>
            </w:r>
          </w:p>
          <w:p w:rsidR="00193956" w:rsidRPr="00D26431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6431">
              <w:rPr>
                <w:rFonts w:ascii="Arial" w:hAnsi="Arial" w:cs="Arial"/>
                <w:bCs/>
                <w:sz w:val="16"/>
                <w:szCs w:val="16"/>
                <w:lang w:val="en-US"/>
              </w:rPr>
              <w:t>4 cycles: 64%</w:t>
            </w:r>
          </w:p>
        </w:tc>
        <w:tc>
          <w:tcPr>
            <w:tcW w:w="0" w:type="auto"/>
          </w:tcPr>
          <w:p w:rsidR="00193956" w:rsidRPr="00D26431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6431">
              <w:rPr>
                <w:rFonts w:ascii="Arial" w:hAnsi="Arial" w:cs="Arial"/>
                <w:bCs/>
                <w:sz w:val="16"/>
                <w:szCs w:val="16"/>
                <w:lang w:val="en-US"/>
              </w:rPr>
              <w:t>0.9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8</w:t>
            </w:r>
            <w:r>
              <w:rPr>
                <w:rFonts w:ascii="Arial" w:hAnsi="Arial" w:cs="Arial"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193956" w:rsidTr="00053D64">
        <w:tc>
          <w:tcPr>
            <w:tcW w:w="0" w:type="auto"/>
          </w:tcPr>
          <w:p w:rsidR="00193956" w:rsidRPr="00D26431" w:rsidRDefault="00193956" w:rsidP="00053D64">
            <w:pPr>
              <w:spacing w:line="48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6431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Dose-reduction post-operative FLO(T) </w:t>
            </w:r>
          </w:p>
        </w:tc>
        <w:tc>
          <w:tcPr>
            <w:tcW w:w="0" w:type="auto"/>
          </w:tcPr>
          <w:p w:rsidR="00193956" w:rsidRPr="00D26431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6431">
              <w:rPr>
                <w:rFonts w:ascii="Arial" w:hAnsi="Arial" w:cs="Arial"/>
                <w:bCs/>
                <w:sz w:val="16"/>
                <w:szCs w:val="16"/>
                <w:lang w:val="en-US"/>
              </w:rPr>
              <w:t>71%</w:t>
            </w:r>
          </w:p>
        </w:tc>
        <w:tc>
          <w:tcPr>
            <w:tcW w:w="0" w:type="auto"/>
          </w:tcPr>
          <w:p w:rsidR="00193956" w:rsidRPr="00D26431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6431">
              <w:rPr>
                <w:rFonts w:ascii="Arial" w:hAnsi="Arial" w:cs="Arial"/>
                <w:bCs/>
                <w:sz w:val="16"/>
                <w:szCs w:val="16"/>
                <w:lang w:val="en-US"/>
              </w:rPr>
              <w:t>65%</w:t>
            </w:r>
          </w:p>
        </w:tc>
        <w:tc>
          <w:tcPr>
            <w:tcW w:w="0" w:type="auto"/>
          </w:tcPr>
          <w:p w:rsidR="00193956" w:rsidRPr="00D26431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6431">
              <w:rPr>
                <w:rFonts w:ascii="Arial" w:hAnsi="Arial" w:cs="Arial"/>
                <w:bCs/>
                <w:sz w:val="16"/>
                <w:szCs w:val="16"/>
                <w:lang w:val="en-US"/>
              </w:rPr>
              <w:t>0.7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2</w:t>
            </w:r>
            <w:r>
              <w:rPr>
                <w:rFonts w:ascii="Arial" w:hAnsi="Arial" w:cs="Arial"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:rsidR="00193956" w:rsidRPr="00D26431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6431">
              <w:rPr>
                <w:rFonts w:ascii="Arial" w:hAnsi="Arial" w:cs="Arial"/>
                <w:bCs/>
                <w:sz w:val="16"/>
                <w:szCs w:val="16"/>
                <w:lang w:val="en-US"/>
              </w:rPr>
              <w:t>60%</w:t>
            </w:r>
          </w:p>
        </w:tc>
        <w:tc>
          <w:tcPr>
            <w:tcW w:w="0" w:type="auto"/>
          </w:tcPr>
          <w:p w:rsidR="00193956" w:rsidRPr="00D26431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6431">
              <w:rPr>
                <w:rFonts w:ascii="Arial" w:hAnsi="Arial" w:cs="Arial"/>
                <w:bCs/>
                <w:sz w:val="16"/>
                <w:szCs w:val="16"/>
                <w:lang w:val="en-US"/>
              </w:rPr>
              <w:t>75%</w:t>
            </w:r>
          </w:p>
        </w:tc>
        <w:tc>
          <w:tcPr>
            <w:tcW w:w="0" w:type="auto"/>
          </w:tcPr>
          <w:p w:rsidR="00193956" w:rsidRPr="00D26431" w:rsidRDefault="00193956" w:rsidP="00053D64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26431">
              <w:rPr>
                <w:rFonts w:ascii="Arial" w:hAnsi="Arial" w:cs="Arial"/>
                <w:bCs/>
                <w:sz w:val="16"/>
                <w:szCs w:val="16"/>
                <w:lang w:val="en-US"/>
              </w:rPr>
              <w:t>0.34</w:t>
            </w:r>
            <w:r>
              <w:rPr>
                <w:rFonts w:ascii="Arial" w:hAnsi="Arial" w:cs="Arial"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</w:tbl>
    <w:p w:rsidR="00193956" w:rsidRDefault="00193956" w:rsidP="00193956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:rsidR="00193956" w:rsidRDefault="00193956" w:rsidP="00193956">
      <w:pPr>
        <w:spacing w:line="480" w:lineRule="auto"/>
        <w:jc w:val="both"/>
        <w:rPr>
          <w:ins w:id="60" w:author="Florian Huemer" w:date="2022-05-09T20:46:00Z"/>
          <w:rFonts w:ascii="Arial" w:hAnsi="Arial" w:cs="Arial"/>
          <w:bCs/>
          <w:lang w:val="en-US"/>
        </w:rPr>
      </w:pPr>
      <w:proofErr w:type="spellStart"/>
      <w:proofErr w:type="gramStart"/>
      <w:r>
        <w:rPr>
          <w:rFonts w:ascii="Arial" w:hAnsi="Arial" w:cs="Arial"/>
          <w:bCs/>
          <w:vertAlign w:val="superscript"/>
          <w:lang w:val="en-US"/>
        </w:rPr>
        <w:lastRenderedPageBreak/>
        <w:t>a</w:t>
      </w:r>
      <w:r w:rsidRPr="00FD256E">
        <w:rPr>
          <w:rFonts w:ascii="Arial" w:hAnsi="Arial" w:cs="Arial"/>
          <w:bCs/>
          <w:lang w:val="en-US"/>
        </w:rPr>
        <w:t>Chi</w:t>
      </w:r>
      <w:proofErr w:type="spellEnd"/>
      <w:proofErr w:type="gramEnd"/>
      <w:r w:rsidRPr="00FD256E">
        <w:rPr>
          <w:rFonts w:ascii="Arial" w:hAnsi="Arial" w:cs="Arial"/>
          <w:bCs/>
          <w:lang w:val="en-US"/>
        </w:rPr>
        <w:t xml:space="preserve"> square test</w:t>
      </w:r>
    </w:p>
    <w:p w:rsidR="00193956" w:rsidRPr="00ED12D3" w:rsidRDefault="00193956" w:rsidP="00193956">
      <w:pPr>
        <w:spacing w:line="480" w:lineRule="auto"/>
        <w:jc w:val="both"/>
        <w:rPr>
          <w:ins w:id="61" w:author="Florian Huemer" w:date="2022-05-09T20:46:00Z"/>
          <w:rFonts w:ascii="Arial" w:hAnsi="Arial" w:cs="Arial"/>
          <w:lang w:val="en-US"/>
        </w:rPr>
      </w:pPr>
      <w:ins w:id="62" w:author="Florian Huemer" w:date="2022-05-09T20:46:00Z">
        <w:r>
          <w:rPr>
            <w:rFonts w:ascii="Arial" w:hAnsi="Arial" w:cs="Arial"/>
            <w:lang w:val="en-US"/>
          </w:rPr>
          <w:t>*statistically significant (p&lt;0.05)</w:t>
        </w:r>
      </w:ins>
    </w:p>
    <w:p w:rsidR="00EF55AF" w:rsidRDefault="00EF55AF"/>
    <w:sectPr w:rsidR="00EF55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Florian Huemer">
    <w15:presenceInfo w15:providerId="Windows Live" w15:userId="3f6c700d8130eba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3956"/>
    <w:rsid w:val="00000FBF"/>
    <w:rsid w:val="0000258E"/>
    <w:rsid w:val="00002DD4"/>
    <w:rsid w:val="000164F6"/>
    <w:rsid w:val="00017A08"/>
    <w:rsid w:val="00025975"/>
    <w:rsid w:val="00032397"/>
    <w:rsid w:val="00032DB4"/>
    <w:rsid w:val="00042AE6"/>
    <w:rsid w:val="00045D9E"/>
    <w:rsid w:val="000470C7"/>
    <w:rsid w:val="00065A54"/>
    <w:rsid w:val="00073A68"/>
    <w:rsid w:val="000802C0"/>
    <w:rsid w:val="0008298B"/>
    <w:rsid w:val="0008465A"/>
    <w:rsid w:val="000A3863"/>
    <w:rsid w:val="000B1E83"/>
    <w:rsid w:val="000B70B5"/>
    <w:rsid w:val="000D09ED"/>
    <w:rsid w:val="000E528E"/>
    <w:rsid w:val="00114CEB"/>
    <w:rsid w:val="00120BAC"/>
    <w:rsid w:val="0012662E"/>
    <w:rsid w:val="001553CD"/>
    <w:rsid w:val="00155935"/>
    <w:rsid w:val="00156688"/>
    <w:rsid w:val="00160F59"/>
    <w:rsid w:val="00162DE7"/>
    <w:rsid w:val="00167DD6"/>
    <w:rsid w:val="00177A51"/>
    <w:rsid w:val="00193956"/>
    <w:rsid w:val="001A1271"/>
    <w:rsid w:val="001A23B7"/>
    <w:rsid w:val="001A5AD5"/>
    <w:rsid w:val="001B3959"/>
    <w:rsid w:val="001C6209"/>
    <w:rsid w:val="001D40FD"/>
    <w:rsid w:val="001F0897"/>
    <w:rsid w:val="001F0AB1"/>
    <w:rsid w:val="001F7D99"/>
    <w:rsid w:val="001F7DEB"/>
    <w:rsid w:val="002046DF"/>
    <w:rsid w:val="00214ABD"/>
    <w:rsid w:val="00223EB3"/>
    <w:rsid w:val="00237DCE"/>
    <w:rsid w:val="00261970"/>
    <w:rsid w:val="00267107"/>
    <w:rsid w:val="0027114E"/>
    <w:rsid w:val="00277AF2"/>
    <w:rsid w:val="0028230A"/>
    <w:rsid w:val="002930B3"/>
    <w:rsid w:val="002A21A3"/>
    <w:rsid w:val="002A2B00"/>
    <w:rsid w:val="002A49EB"/>
    <w:rsid w:val="002A72EC"/>
    <w:rsid w:val="002D3058"/>
    <w:rsid w:val="002E2387"/>
    <w:rsid w:val="002E6FA2"/>
    <w:rsid w:val="002F6D1E"/>
    <w:rsid w:val="002F720A"/>
    <w:rsid w:val="002F78FA"/>
    <w:rsid w:val="00315186"/>
    <w:rsid w:val="00315252"/>
    <w:rsid w:val="003235DE"/>
    <w:rsid w:val="0032506A"/>
    <w:rsid w:val="0032508E"/>
    <w:rsid w:val="00330DD2"/>
    <w:rsid w:val="00336A4C"/>
    <w:rsid w:val="003377C8"/>
    <w:rsid w:val="00340C24"/>
    <w:rsid w:val="00345E18"/>
    <w:rsid w:val="003511E2"/>
    <w:rsid w:val="00351674"/>
    <w:rsid w:val="003618B3"/>
    <w:rsid w:val="0036352A"/>
    <w:rsid w:val="003644FB"/>
    <w:rsid w:val="00376819"/>
    <w:rsid w:val="00376B7B"/>
    <w:rsid w:val="00386C17"/>
    <w:rsid w:val="003A5650"/>
    <w:rsid w:val="003C5986"/>
    <w:rsid w:val="003D2BFE"/>
    <w:rsid w:val="003E0ED9"/>
    <w:rsid w:val="003E4609"/>
    <w:rsid w:val="004058C8"/>
    <w:rsid w:val="0041607C"/>
    <w:rsid w:val="004521C3"/>
    <w:rsid w:val="00453058"/>
    <w:rsid w:val="00472043"/>
    <w:rsid w:val="00476D0E"/>
    <w:rsid w:val="004867D4"/>
    <w:rsid w:val="0049359B"/>
    <w:rsid w:val="004935DD"/>
    <w:rsid w:val="00496825"/>
    <w:rsid w:val="004A36C4"/>
    <w:rsid w:val="004B6877"/>
    <w:rsid w:val="004B7FEF"/>
    <w:rsid w:val="004D72E0"/>
    <w:rsid w:val="004E7DF0"/>
    <w:rsid w:val="005005D0"/>
    <w:rsid w:val="00512283"/>
    <w:rsid w:val="00520A8B"/>
    <w:rsid w:val="00530E81"/>
    <w:rsid w:val="00546BFF"/>
    <w:rsid w:val="00561AAC"/>
    <w:rsid w:val="00591A41"/>
    <w:rsid w:val="005A6C74"/>
    <w:rsid w:val="005D3B04"/>
    <w:rsid w:val="005D5DF1"/>
    <w:rsid w:val="005E2AB1"/>
    <w:rsid w:val="005E3F69"/>
    <w:rsid w:val="005E651F"/>
    <w:rsid w:val="005F02CB"/>
    <w:rsid w:val="005F0DAE"/>
    <w:rsid w:val="005F323F"/>
    <w:rsid w:val="006013ED"/>
    <w:rsid w:val="00611301"/>
    <w:rsid w:val="00611438"/>
    <w:rsid w:val="00614635"/>
    <w:rsid w:val="00631607"/>
    <w:rsid w:val="00645CF6"/>
    <w:rsid w:val="00655988"/>
    <w:rsid w:val="0066325B"/>
    <w:rsid w:val="00663DAC"/>
    <w:rsid w:val="00670199"/>
    <w:rsid w:val="00672E44"/>
    <w:rsid w:val="00674636"/>
    <w:rsid w:val="00685879"/>
    <w:rsid w:val="006960EC"/>
    <w:rsid w:val="006A0203"/>
    <w:rsid w:val="006A0680"/>
    <w:rsid w:val="006A63C3"/>
    <w:rsid w:val="006C76AF"/>
    <w:rsid w:val="006D4CE7"/>
    <w:rsid w:val="006E06FB"/>
    <w:rsid w:val="007048A2"/>
    <w:rsid w:val="00705B98"/>
    <w:rsid w:val="00715646"/>
    <w:rsid w:val="007173C5"/>
    <w:rsid w:val="00734B52"/>
    <w:rsid w:val="007579E8"/>
    <w:rsid w:val="007620AB"/>
    <w:rsid w:val="00795B8E"/>
    <w:rsid w:val="007B0D6D"/>
    <w:rsid w:val="007B797C"/>
    <w:rsid w:val="007D1634"/>
    <w:rsid w:val="007D7215"/>
    <w:rsid w:val="007E0157"/>
    <w:rsid w:val="007E0C94"/>
    <w:rsid w:val="007E4F63"/>
    <w:rsid w:val="007F1A09"/>
    <w:rsid w:val="00800932"/>
    <w:rsid w:val="00802A2C"/>
    <w:rsid w:val="008039EA"/>
    <w:rsid w:val="008107E2"/>
    <w:rsid w:val="00817DC8"/>
    <w:rsid w:val="008431A4"/>
    <w:rsid w:val="008504C8"/>
    <w:rsid w:val="008577DE"/>
    <w:rsid w:val="00857825"/>
    <w:rsid w:val="0087223B"/>
    <w:rsid w:val="008876B3"/>
    <w:rsid w:val="00894837"/>
    <w:rsid w:val="008967C3"/>
    <w:rsid w:val="008A6283"/>
    <w:rsid w:val="008B3C08"/>
    <w:rsid w:val="008C2623"/>
    <w:rsid w:val="008D77CC"/>
    <w:rsid w:val="008F0D9E"/>
    <w:rsid w:val="00900CC6"/>
    <w:rsid w:val="00911BB5"/>
    <w:rsid w:val="009156F7"/>
    <w:rsid w:val="00925315"/>
    <w:rsid w:val="009277FB"/>
    <w:rsid w:val="00940DEA"/>
    <w:rsid w:val="00947518"/>
    <w:rsid w:val="00947F36"/>
    <w:rsid w:val="00974619"/>
    <w:rsid w:val="0099089B"/>
    <w:rsid w:val="009A4C72"/>
    <w:rsid w:val="009B465E"/>
    <w:rsid w:val="009B4888"/>
    <w:rsid w:val="009C1564"/>
    <w:rsid w:val="009C41E8"/>
    <w:rsid w:val="009F1079"/>
    <w:rsid w:val="009F2F08"/>
    <w:rsid w:val="00A0127A"/>
    <w:rsid w:val="00A04AD1"/>
    <w:rsid w:val="00A10C1D"/>
    <w:rsid w:val="00A10D67"/>
    <w:rsid w:val="00A125CB"/>
    <w:rsid w:val="00A13F9F"/>
    <w:rsid w:val="00A23AE3"/>
    <w:rsid w:val="00A25A78"/>
    <w:rsid w:val="00A25A95"/>
    <w:rsid w:val="00A35CD9"/>
    <w:rsid w:val="00A45695"/>
    <w:rsid w:val="00A46246"/>
    <w:rsid w:val="00A511FC"/>
    <w:rsid w:val="00A579E6"/>
    <w:rsid w:val="00A60A43"/>
    <w:rsid w:val="00A6219F"/>
    <w:rsid w:val="00A6485E"/>
    <w:rsid w:val="00A6734F"/>
    <w:rsid w:val="00A81C4A"/>
    <w:rsid w:val="00AA4348"/>
    <w:rsid w:val="00AA4B4F"/>
    <w:rsid w:val="00AA52CD"/>
    <w:rsid w:val="00AB4ADE"/>
    <w:rsid w:val="00AB6464"/>
    <w:rsid w:val="00AC4847"/>
    <w:rsid w:val="00AC4CED"/>
    <w:rsid w:val="00AD031B"/>
    <w:rsid w:val="00AD15B4"/>
    <w:rsid w:val="00AE0D9B"/>
    <w:rsid w:val="00B02A41"/>
    <w:rsid w:val="00B0580C"/>
    <w:rsid w:val="00B205CA"/>
    <w:rsid w:val="00B25668"/>
    <w:rsid w:val="00B343AC"/>
    <w:rsid w:val="00B360F5"/>
    <w:rsid w:val="00B42500"/>
    <w:rsid w:val="00B602EF"/>
    <w:rsid w:val="00B740CF"/>
    <w:rsid w:val="00B806B8"/>
    <w:rsid w:val="00BA598B"/>
    <w:rsid w:val="00BA5A73"/>
    <w:rsid w:val="00BA5B65"/>
    <w:rsid w:val="00BC2D6F"/>
    <w:rsid w:val="00BC5AE5"/>
    <w:rsid w:val="00BD3DB8"/>
    <w:rsid w:val="00BD5821"/>
    <w:rsid w:val="00BD5E76"/>
    <w:rsid w:val="00BD74C3"/>
    <w:rsid w:val="00BE072D"/>
    <w:rsid w:val="00BE61FD"/>
    <w:rsid w:val="00BF51EE"/>
    <w:rsid w:val="00BF79AD"/>
    <w:rsid w:val="00C172B7"/>
    <w:rsid w:val="00C23086"/>
    <w:rsid w:val="00C331A9"/>
    <w:rsid w:val="00C47642"/>
    <w:rsid w:val="00C54598"/>
    <w:rsid w:val="00C62F72"/>
    <w:rsid w:val="00C77988"/>
    <w:rsid w:val="00C84308"/>
    <w:rsid w:val="00C8706D"/>
    <w:rsid w:val="00C94633"/>
    <w:rsid w:val="00CA545B"/>
    <w:rsid w:val="00CA66D9"/>
    <w:rsid w:val="00CB4AFB"/>
    <w:rsid w:val="00CC43D2"/>
    <w:rsid w:val="00CC7B28"/>
    <w:rsid w:val="00CD6723"/>
    <w:rsid w:val="00CE057C"/>
    <w:rsid w:val="00CE5438"/>
    <w:rsid w:val="00CE7AE0"/>
    <w:rsid w:val="00D17D34"/>
    <w:rsid w:val="00D2071F"/>
    <w:rsid w:val="00D25043"/>
    <w:rsid w:val="00D30990"/>
    <w:rsid w:val="00D54A0F"/>
    <w:rsid w:val="00D56807"/>
    <w:rsid w:val="00D719D1"/>
    <w:rsid w:val="00D825C8"/>
    <w:rsid w:val="00D82EF9"/>
    <w:rsid w:val="00D91972"/>
    <w:rsid w:val="00DA1D5D"/>
    <w:rsid w:val="00DA7719"/>
    <w:rsid w:val="00DA7D17"/>
    <w:rsid w:val="00DC758C"/>
    <w:rsid w:val="00DE2421"/>
    <w:rsid w:val="00DF6F79"/>
    <w:rsid w:val="00E117CF"/>
    <w:rsid w:val="00E125A1"/>
    <w:rsid w:val="00E133BC"/>
    <w:rsid w:val="00E14384"/>
    <w:rsid w:val="00E15EFA"/>
    <w:rsid w:val="00E240C5"/>
    <w:rsid w:val="00E30A29"/>
    <w:rsid w:val="00E36883"/>
    <w:rsid w:val="00E52DD5"/>
    <w:rsid w:val="00E55313"/>
    <w:rsid w:val="00E5554A"/>
    <w:rsid w:val="00E55867"/>
    <w:rsid w:val="00E55BFB"/>
    <w:rsid w:val="00E5722C"/>
    <w:rsid w:val="00E57883"/>
    <w:rsid w:val="00E65BAC"/>
    <w:rsid w:val="00E67224"/>
    <w:rsid w:val="00E71F82"/>
    <w:rsid w:val="00E729DC"/>
    <w:rsid w:val="00E75BF1"/>
    <w:rsid w:val="00E81E19"/>
    <w:rsid w:val="00E8221A"/>
    <w:rsid w:val="00E84C5F"/>
    <w:rsid w:val="00E9089C"/>
    <w:rsid w:val="00EA0F68"/>
    <w:rsid w:val="00EA4852"/>
    <w:rsid w:val="00EC2543"/>
    <w:rsid w:val="00ED1179"/>
    <w:rsid w:val="00ED1390"/>
    <w:rsid w:val="00ED24DB"/>
    <w:rsid w:val="00ED5486"/>
    <w:rsid w:val="00ED5BF9"/>
    <w:rsid w:val="00EE2171"/>
    <w:rsid w:val="00EE6CDA"/>
    <w:rsid w:val="00EF07DA"/>
    <w:rsid w:val="00EF1B45"/>
    <w:rsid w:val="00EF55AF"/>
    <w:rsid w:val="00EF75F4"/>
    <w:rsid w:val="00F1583D"/>
    <w:rsid w:val="00F245B7"/>
    <w:rsid w:val="00F2794A"/>
    <w:rsid w:val="00F27A4B"/>
    <w:rsid w:val="00F33258"/>
    <w:rsid w:val="00F35570"/>
    <w:rsid w:val="00F40F71"/>
    <w:rsid w:val="00F55CA8"/>
    <w:rsid w:val="00F770DF"/>
    <w:rsid w:val="00F771A6"/>
    <w:rsid w:val="00F964FB"/>
    <w:rsid w:val="00FC02DA"/>
    <w:rsid w:val="00FC74CF"/>
    <w:rsid w:val="00FD7E3F"/>
    <w:rsid w:val="00FE043E"/>
    <w:rsid w:val="00FF2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C35643-6C73-48FE-A9D8-9B5274D0A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3956"/>
    <w:pPr>
      <w:spacing w:after="0" w:line="240" w:lineRule="auto"/>
    </w:pPr>
    <w:rPr>
      <w:rFonts w:eastAsiaTheme="minorEastAsia"/>
      <w:lang w:val="de-AT" w:eastAsia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939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95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083</Words>
  <Characters>6178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vanya Ganesan</dc:creator>
  <cp:keywords/>
  <dc:description/>
  <cp:lastModifiedBy>Lavanya Ganesan</cp:lastModifiedBy>
  <cp:revision>1</cp:revision>
  <dcterms:created xsi:type="dcterms:W3CDTF">2022-06-18T04:16:00Z</dcterms:created>
  <dcterms:modified xsi:type="dcterms:W3CDTF">2022-06-18T04:19:00Z</dcterms:modified>
</cp:coreProperties>
</file>